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C1C01" w14:textId="51C92E08" w:rsidR="00911235" w:rsidRPr="000370BE" w:rsidRDefault="00223066" w:rsidP="00126B55">
      <w:pPr>
        <w:jc w:val="center"/>
        <w:rPr>
          <w:rFonts w:ascii="Times New Roman" w:hAnsi="Times New Roman" w:cs="Arial"/>
          <w:color w:val="000000" w:themeColor="text1"/>
          <w:sz w:val="24"/>
        </w:rPr>
      </w:pPr>
      <w:r w:rsidRPr="000370BE">
        <w:rPr>
          <w:rFonts w:ascii="Times New Roman" w:hAnsi="Times New Roman" w:cs="Arial" w:hint="eastAsia"/>
          <w:color w:val="000000" w:themeColor="text1"/>
          <w:sz w:val="24"/>
        </w:rPr>
        <w:t>ONLINE</w:t>
      </w:r>
      <w:r w:rsidRPr="000370BE">
        <w:rPr>
          <w:rFonts w:ascii="Times New Roman" w:hAnsi="Times New Roman" w:cs="Arial"/>
          <w:color w:val="000000" w:themeColor="text1"/>
          <w:sz w:val="24"/>
        </w:rPr>
        <w:t xml:space="preserve"> SUPPLEMENT</w:t>
      </w:r>
    </w:p>
    <w:p w14:paraId="78FB13FF" w14:textId="77777777" w:rsidR="00911235" w:rsidRPr="000370BE" w:rsidRDefault="00911235" w:rsidP="00126B55">
      <w:pPr>
        <w:rPr>
          <w:rFonts w:ascii="Times New Roman" w:hAnsi="Times New Roman" w:cs="Arial"/>
          <w:b/>
          <w:color w:val="000000" w:themeColor="text1"/>
          <w:sz w:val="24"/>
        </w:rPr>
      </w:pPr>
    </w:p>
    <w:p w14:paraId="38D43310" w14:textId="77777777" w:rsidR="00077ABE" w:rsidRPr="000370BE" w:rsidRDefault="00077ABE" w:rsidP="00077ABE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0370BE">
        <w:rPr>
          <w:rFonts w:ascii="Times New Roman" w:hAnsi="Times New Roman"/>
          <w:b/>
          <w:bCs/>
          <w:color w:val="000000" w:themeColor="text1"/>
          <w:sz w:val="24"/>
        </w:rPr>
        <w:t xml:space="preserve">Percentage of Mean Arterial Pressure </w:t>
      </w:r>
      <w:proofErr w:type="gramStart"/>
      <w:r w:rsidRPr="000370BE">
        <w:rPr>
          <w:rFonts w:ascii="Times New Roman" w:hAnsi="Times New Roman"/>
          <w:b/>
          <w:bCs/>
          <w:color w:val="000000" w:themeColor="text1"/>
          <w:sz w:val="24"/>
        </w:rPr>
        <w:t>As</w:t>
      </w:r>
      <w:proofErr w:type="gramEnd"/>
      <w:r w:rsidRPr="000370BE">
        <w:rPr>
          <w:rFonts w:ascii="Times New Roman" w:hAnsi="Times New Roman"/>
          <w:b/>
          <w:bCs/>
          <w:color w:val="000000" w:themeColor="text1"/>
          <w:sz w:val="24"/>
        </w:rPr>
        <w:t xml:space="preserve"> A Marker of Atherosclerosis for Detecting Patients with Coronary Artery Disease </w:t>
      </w:r>
    </w:p>
    <w:p w14:paraId="3FB7B32C" w14:textId="77777777" w:rsidR="00077ABE" w:rsidRPr="000370BE" w:rsidRDefault="00077ABE" w:rsidP="00077ABE">
      <w:pPr>
        <w:rPr>
          <w:rFonts w:ascii="Times New Roman" w:hAnsi="Times New Roman"/>
          <w:b/>
          <w:color w:val="000000" w:themeColor="text1"/>
          <w:sz w:val="24"/>
        </w:rPr>
      </w:pPr>
    </w:p>
    <w:p w14:paraId="056167F8" w14:textId="77777777" w:rsidR="00077ABE" w:rsidRPr="000370BE" w:rsidRDefault="00077ABE" w:rsidP="00077ABE">
      <w:pPr>
        <w:pStyle w:val="a9"/>
        <w:rPr>
          <w:rFonts w:ascii="Times New Roman" w:hAnsi="Times New Roman"/>
          <w:color w:val="000000" w:themeColor="text1"/>
          <w:sz w:val="24"/>
        </w:rPr>
      </w:pPr>
      <w:r w:rsidRPr="000370BE">
        <w:rPr>
          <w:rFonts w:ascii="Times New Roman" w:hAnsi="Times New Roman"/>
          <w:color w:val="000000" w:themeColor="text1"/>
          <w:sz w:val="24"/>
        </w:rPr>
        <w:t xml:space="preserve">Brief title: </w:t>
      </w:r>
      <w:r w:rsidRPr="000370BE">
        <w:rPr>
          <w:rFonts w:ascii="Times New Roman" w:hAnsi="Times New Roman" w:hint="eastAsia"/>
          <w:color w:val="000000" w:themeColor="text1"/>
          <w:sz w:val="24"/>
        </w:rPr>
        <w:t>％</w:t>
      </w:r>
      <w:r w:rsidRPr="000370BE">
        <w:rPr>
          <w:rFonts w:ascii="Times New Roman" w:hAnsi="Times New Roman" w:hint="eastAsia"/>
          <w:color w:val="000000" w:themeColor="text1"/>
          <w:sz w:val="24"/>
        </w:rPr>
        <w:t>MAP</w:t>
      </w:r>
      <w:r w:rsidRPr="000370BE">
        <w:rPr>
          <w:rFonts w:ascii="Times New Roman" w:hAnsi="Times New Roman" w:cs="Arial"/>
          <w:color w:val="000000" w:themeColor="text1"/>
          <w:sz w:val="24"/>
        </w:rPr>
        <w:t xml:space="preserve"> and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coronary artery disease</w:t>
      </w:r>
    </w:p>
    <w:p w14:paraId="04DE456D" w14:textId="77777777" w:rsidR="00077ABE" w:rsidRPr="000370BE" w:rsidRDefault="00077ABE" w:rsidP="00077ABE">
      <w:pPr>
        <w:widowControl/>
        <w:autoSpaceDE w:val="0"/>
        <w:autoSpaceDN w:val="0"/>
        <w:adjustRightInd w:val="0"/>
        <w:rPr>
          <w:rFonts w:ascii="Times New Roman" w:hAnsi="Times New Roman" w:cs="Calibri"/>
          <w:color w:val="000000" w:themeColor="text1"/>
          <w:kern w:val="0"/>
          <w:sz w:val="24"/>
        </w:rPr>
      </w:pPr>
    </w:p>
    <w:p w14:paraId="5E1A2024" w14:textId="64999CF5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</w:rPr>
      </w:pPr>
      <w:r w:rsidRPr="000370BE">
        <w:rPr>
          <w:rFonts w:ascii="Times New Roman" w:hAnsi="Times New Roman"/>
          <w:color w:val="000000" w:themeColor="text1"/>
          <w:sz w:val="24"/>
        </w:rPr>
        <w:t>Tatsuya Maruhashi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Masato Kajikawa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Shinji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ishimoto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Takayuki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Yamaji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Takahiro Harada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Yu Hashimoto, M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Aya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Mizobuchi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MS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  <w:szCs w:val="24"/>
        </w:rPr>
        <w:t>Shunsuke</w:t>
      </w:r>
      <w:proofErr w:type="spellEnd"/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  <w:szCs w:val="24"/>
        </w:rPr>
        <w:t>Tanigawa</w:t>
      </w:r>
      <w:proofErr w:type="spellEnd"/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sz w:val="24"/>
        </w:rPr>
        <w:t>MS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Farina Mohamad Yusoff, MD</w:t>
      </w:r>
      <w:r w:rsidR="00EB02BC">
        <w:rPr>
          <w:rFonts w:ascii="Times New Roman" w:hAnsi="Times New Roman"/>
          <w:color w:val="000000" w:themeColor="text1"/>
          <w:sz w:val="24"/>
        </w:rPr>
        <w:t>, PhD</w:t>
      </w:r>
      <w:r w:rsidRPr="000370BE">
        <w:rPr>
          <w:rFonts w:ascii="Times New Roman" w:hAnsi="Times New Roman"/>
          <w:color w:val="000000" w:themeColor="text1"/>
          <w:sz w:val="24"/>
        </w:rPr>
        <w:t>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0370BE">
        <w:rPr>
          <w:rFonts w:ascii="Times New Roman" w:hAnsi="Times New Roman"/>
          <w:color w:val="000000" w:themeColor="text1"/>
          <w:sz w:val="24"/>
        </w:rPr>
        <w:t>Yukiko Nakano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Kazuaki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Chayama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Ayum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 Nakashima, MD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Chikara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Goto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PhD;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 xml:space="preserve">6 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Yukihito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 Higashi, MD, PhD</w:t>
      </w: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1, 2</w:t>
      </w:r>
    </w:p>
    <w:p w14:paraId="2B4FF21A" w14:textId="77777777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</w:rPr>
      </w:pPr>
    </w:p>
    <w:p w14:paraId="35078DF0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Department of Regenerative Medicine, Research Institute for Radiation Biology and Medicine, Hiroshima University, </w:t>
      </w:r>
      <w:r w:rsidRPr="000370BE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 Japan</w:t>
      </w: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7DDCF664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Division of Regeneration and Medicine, Medical Center for Translational and Clinical Research, Hiroshima University Hospital, </w:t>
      </w:r>
      <w:r w:rsidRPr="000370BE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 Japan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0E5621A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32"/>
          <w:vertAlign w:val="superscript"/>
        </w:rPr>
        <w:t>3</w:t>
      </w:r>
      <w:r w:rsidRPr="000370BE">
        <w:rPr>
          <w:rFonts w:ascii="Times New Roman" w:hAnsi="Times New Roman"/>
          <w:color w:val="000000" w:themeColor="text1"/>
          <w:sz w:val="24"/>
        </w:rPr>
        <w:t>Department of Cardiovascular Medicine, Graduate School of Biomedical and Health Sciences, Hiroshima University, 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 Japan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AF13805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Pr="000370BE">
        <w:rPr>
          <w:rFonts w:ascii="Times New Roman" w:hAnsi="Times New Roman"/>
          <w:color w:val="000000" w:themeColor="text1"/>
          <w:sz w:val="24"/>
        </w:rPr>
        <w:t>Department of Medicine and Molecular Science, Hiroshima University Graduate School of Biomedical Sciences, Hiroshima University, 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 Japan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2FED09D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0370BE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Department of Stem Cell Biology and Medicine, Graduate School of Biomedical and Sciences, Hiroshima University, </w:t>
      </w:r>
      <w:r w:rsidRPr="000370BE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 xml:space="preserve">, </w:t>
      </w:r>
      <w:r w:rsidRPr="000370BE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 Japan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495E4BC" w14:textId="77777777" w:rsidR="00077ABE" w:rsidRPr="000370BE" w:rsidRDefault="00077ABE" w:rsidP="00077ABE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Department of Rehabilitation, Faculty of general Rehabilitation, Hiroshima International University, 555-36, </w:t>
      </w:r>
      <w:proofErr w:type="spellStart"/>
      <w:r w:rsidRPr="000370BE">
        <w:rPr>
          <w:rFonts w:ascii="Times New Roman" w:hAnsi="Times New Roman"/>
          <w:color w:val="000000" w:themeColor="text1"/>
          <w:sz w:val="24"/>
          <w:szCs w:val="24"/>
        </w:rPr>
        <w:t>Kurosegakuendai</w:t>
      </w:r>
      <w:proofErr w:type="spellEnd"/>
      <w:r w:rsidRPr="000370B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370BE">
        <w:rPr>
          <w:rFonts w:ascii="Times New Roman" w:hAnsi="Times New Roman"/>
          <w:color w:val="000000" w:themeColor="text1"/>
          <w:sz w:val="24"/>
          <w:szCs w:val="24"/>
        </w:rPr>
        <w:t>Higashihiroshima</w:t>
      </w:r>
      <w:proofErr w:type="spellEnd"/>
      <w:r w:rsidRPr="000370BE">
        <w:rPr>
          <w:rFonts w:ascii="Times New Roman" w:hAnsi="Times New Roman"/>
          <w:color w:val="000000" w:themeColor="text1"/>
          <w:sz w:val="24"/>
          <w:szCs w:val="24"/>
        </w:rPr>
        <w:t>, Japan</w:t>
      </w:r>
    </w:p>
    <w:p w14:paraId="60F50A76" w14:textId="77777777" w:rsidR="00077ABE" w:rsidRPr="000370BE" w:rsidRDefault="00077ABE" w:rsidP="00077ABE">
      <w:pPr>
        <w:pStyle w:val="ab"/>
        <w:ind w:left="0" w:firstLine="0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339F2F21" w14:textId="77777777" w:rsidR="00077ABE" w:rsidRPr="000370BE" w:rsidRDefault="00077ABE" w:rsidP="00077ABE">
      <w:pPr>
        <w:pStyle w:val="21"/>
        <w:adjustRightInd/>
        <w:spacing w:line="240" w:lineRule="auto"/>
        <w:textAlignment w:val="auto"/>
        <w:rPr>
          <w:rFonts w:eastAsia="平成明朝"/>
          <w:color w:val="000000" w:themeColor="text1"/>
        </w:rPr>
      </w:pPr>
      <w:r w:rsidRPr="000370BE">
        <w:rPr>
          <w:rFonts w:eastAsia="平成明朝"/>
          <w:color w:val="000000" w:themeColor="text1"/>
        </w:rPr>
        <w:t xml:space="preserve">Address for correspondence: </w:t>
      </w:r>
      <w:proofErr w:type="spellStart"/>
      <w:r w:rsidRPr="000370BE">
        <w:rPr>
          <w:rFonts w:eastAsia="平成明朝"/>
          <w:color w:val="000000" w:themeColor="text1"/>
        </w:rPr>
        <w:t>Yukihito</w:t>
      </w:r>
      <w:proofErr w:type="spellEnd"/>
      <w:r w:rsidRPr="000370BE">
        <w:rPr>
          <w:rFonts w:eastAsia="平成明朝"/>
          <w:color w:val="000000" w:themeColor="text1"/>
        </w:rPr>
        <w:t xml:space="preserve"> Higashi, MD, PhD, FAHA</w:t>
      </w:r>
    </w:p>
    <w:p w14:paraId="7CDFCBCB" w14:textId="77777777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</w:rPr>
        <w:t>Department of Regenerative Medicine</w:t>
      </w:r>
    </w:p>
    <w:p w14:paraId="309A1D8A" w14:textId="77777777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</w:rPr>
      </w:pPr>
      <w:r w:rsidRPr="000370BE">
        <w:rPr>
          <w:rFonts w:ascii="Times New Roman" w:hAnsi="Times New Roman"/>
          <w:color w:val="000000" w:themeColor="text1"/>
          <w:sz w:val="24"/>
          <w:szCs w:val="24"/>
        </w:rPr>
        <w:t>Research Institute for Radiation Biology and Medicine, Hiroshima University</w:t>
      </w:r>
      <w:r w:rsidRPr="000370BE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236BF51A" w14:textId="77777777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</w:rPr>
      </w:pPr>
      <w:r w:rsidRPr="000370BE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0370BE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0370BE">
        <w:rPr>
          <w:rFonts w:ascii="Times New Roman" w:hAnsi="Times New Roman"/>
          <w:color w:val="000000" w:themeColor="text1"/>
          <w:sz w:val="24"/>
        </w:rPr>
        <w:t>, Hiroshima 734-8551, Japan</w:t>
      </w:r>
    </w:p>
    <w:p w14:paraId="7FA6A23C" w14:textId="77777777" w:rsidR="00077ABE" w:rsidRPr="000370BE" w:rsidRDefault="00077ABE" w:rsidP="00077ABE">
      <w:pPr>
        <w:rPr>
          <w:rFonts w:ascii="Times New Roman" w:hAnsi="Times New Roman"/>
          <w:color w:val="000000" w:themeColor="text1"/>
          <w:sz w:val="24"/>
        </w:rPr>
      </w:pPr>
      <w:r w:rsidRPr="000370BE">
        <w:rPr>
          <w:rFonts w:ascii="Times New Roman" w:hAnsi="Times New Roman"/>
          <w:color w:val="000000" w:themeColor="text1"/>
          <w:sz w:val="24"/>
        </w:rPr>
        <w:t>Phone: +81-82-257-5831 Fax: +81-82-257-5831</w:t>
      </w:r>
    </w:p>
    <w:p w14:paraId="36AAD60D" w14:textId="77777777" w:rsidR="00077ABE" w:rsidRPr="000370BE" w:rsidRDefault="00077ABE" w:rsidP="00077ABE">
      <w:pPr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  <w:r w:rsidRPr="000370BE">
        <w:rPr>
          <w:rFonts w:ascii="Times New Roman" w:hAnsi="Times New Roman"/>
          <w:color w:val="000000" w:themeColor="text1"/>
          <w:sz w:val="24"/>
        </w:rPr>
        <w:t xml:space="preserve">E-mail: </w:t>
      </w:r>
      <w:hyperlink r:id="rId7" w:history="1">
        <w:r w:rsidRPr="000370BE">
          <w:rPr>
            <w:rStyle w:val="a8"/>
            <w:rFonts w:ascii="Times New Roman" w:hAnsi="Times New Roman"/>
            <w:color w:val="000000" w:themeColor="text1"/>
            <w:sz w:val="24"/>
          </w:rPr>
          <w:t>yhigashi@hiroshima-u.ac.jp</w:t>
        </w:r>
      </w:hyperlink>
    </w:p>
    <w:p w14:paraId="653BCD12" w14:textId="078D87C2" w:rsidR="00911235" w:rsidRPr="000370BE" w:rsidRDefault="00911235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B9DD333" w14:textId="7C929DAD" w:rsidR="00077ABE" w:rsidRPr="000370BE" w:rsidRDefault="00077ABE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FB7F9A6" w14:textId="690044F6" w:rsidR="00B30029" w:rsidRPr="000370BE" w:rsidRDefault="00B30029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A627F49" w14:textId="77777777" w:rsidR="00B30029" w:rsidRPr="000370BE" w:rsidRDefault="00B30029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E6CF4C7" w14:textId="47DF8443" w:rsidR="00077ABE" w:rsidRPr="000370BE" w:rsidRDefault="00BD71B0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077ABE"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T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 xml:space="preserve">able </w:t>
      </w:r>
      <w:r w:rsidR="00077ABE"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1.</w:t>
      </w:r>
      <w:r w:rsidR="00077ABE"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 w:rsidR="00077ABE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Multi</w:t>
      </w:r>
      <w:r w:rsidR="00077ABE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ple Logistic Regression</w:t>
      </w:r>
      <w:r w:rsidR="00077ABE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Analysis of the Relation</w:t>
      </w:r>
      <w:r w:rsidR="00077ABE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ships</w:t>
      </w:r>
      <w:r w:rsidR="000813CC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Between %MAP </w:t>
      </w:r>
      <w:r w:rsidR="00077ABE" w:rsidRPr="000370BE">
        <w:rPr>
          <w:rFonts w:ascii="Times New Roman" w:eastAsia="ＭＳ Ｐゴシック" w:hAnsi="Times New Roman"/>
          <w:color w:val="000000" w:themeColor="text1"/>
          <w:sz w:val="24"/>
          <w:szCs w:val="21"/>
        </w:rPr>
        <w:t>≥</w:t>
      </w:r>
      <w:r w:rsidR="000813CC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45%</w:t>
      </w:r>
      <w:r w:rsidR="00077ABE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and Variables in the Right Ankle and Left Ankle</w:t>
      </w:r>
    </w:p>
    <w:p w14:paraId="3D19D49B" w14:textId="6AC63C6F" w:rsidR="00D24F3B" w:rsidRPr="000370BE" w:rsidRDefault="00D24F3B" w:rsidP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tbl>
      <w:tblPr>
        <w:tblpPr w:leftFromText="142" w:rightFromText="142" w:vertAnchor="page" w:horzAnchor="margin" w:tblpY="2592"/>
        <w:tblW w:w="9342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706"/>
        <w:gridCol w:w="2062"/>
        <w:gridCol w:w="1044"/>
        <w:gridCol w:w="284"/>
        <w:gridCol w:w="2199"/>
        <w:gridCol w:w="1047"/>
      </w:tblGrid>
      <w:tr w:rsidR="000370BE" w:rsidRPr="000370BE" w14:paraId="68BF1D49" w14:textId="77777777" w:rsidTr="00077ABE">
        <w:trPr>
          <w:trHeight w:val="318"/>
        </w:trPr>
        <w:tc>
          <w:tcPr>
            <w:tcW w:w="27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AD0B5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</w:p>
          <w:p w14:paraId="0E985F2C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>Covariates</w:t>
            </w:r>
          </w:p>
        </w:tc>
        <w:tc>
          <w:tcPr>
            <w:tcW w:w="3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7E3A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>Right ank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5D1F1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3D49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>Left ankle</w:t>
            </w:r>
          </w:p>
        </w:tc>
      </w:tr>
      <w:tr w:rsidR="000370BE" w:rsidRPr="000370BE" w14:paraId="25CBDA39" w14:textId="77777777" w:rsidTr="00077ABE">
        <w:trPr>
          <w:trHeight w:val="318"/>
        </w:trPr>
        <w:tc>
          <w:tcPr>
            <w:tcW w:w="2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36C8A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796A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 xml:space="preserve">Odds ratio </w:t>
            </w:r>
            <w:r w:rsidRPr="000370BE"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  <w:t>(</w:t>
            </w: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>95% CI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AE75E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18"/>
              </w:rPr>
              <w:t>p</w:t>
            </w:r>
            <w:r w:rsidRPr="000370BE"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009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2ECBD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bCs/>
                <w:color w:val="000000" w:themeColor="text1"/>
                <w:sz w:val="22"/>
                <w:szCs w:val="18"/>
              </w:rPr>
              <w:t>Odds ratio (95% CI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0CB80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/>
                <w:bCs/>
                <w:i/>
                <w:color w:val="000000" w:themeColor="text1"/>
                <w:sz w:val="22"/>
                <w:szCs w:val="18"/>
              </w:rPr>
              <w:t>p</w:t>
            </w:r>
            <w:r w:rsidRPr="000370BE">
              <w:rPr>
                <w:rFonts w:ascii="Times New Roman" w:hAnsi="Times New Roman"/>
                <w:bCs/>
                <w:color w:val="000000" w:themeColor="text1"/>
                <w:sz w:val="22"/>
                <w:szCs w:val="18"/>
              </w:rPr>
              <w:t xml:space="preserve"> value</w:t>
            </w:r>
          </w:p>
        </w:tc>
      </w:tr>
      <w:tr w:rsidR="000370BE" w:rsidRPr="000370BE" w14:paraId="5419992A" w14:textId="77777777" w:rsidTr="00077ABE">
        <w:trPr>
          <w:trHeight w:val="360"/>
        </w:trPr>
        <w:tc>
          <w:tcPr>
            <w:tcW w:w="2706" w:type="dxa"/>
            <w:tcBorders>
              <w:top w:val="nil"/>
            </w:tcBorders>
            <w:vAlign w:val="center"/>
          </w:tcPr>
          <w:p w14:paraId="187F85B1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A</w:t>
            </w: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ge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 xml:space="preserve"> (year)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14:paraId="6F3887A1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01 (0.99-1.02)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66B80B65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27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3D9A0EB6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tcBorders>
              <w:top w:val="nil"/>
            </w:tcBorders>
            <w:vAlign w:val="center"/>
          </w:tcPr>
          <w:p w14:paraId="5A3340F8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00 (0.99-1.02)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7B5056A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</w:t>
            </w: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.65</w:t>
            </w:r>
          </w:p>
        </w:tc>
      </w:tr>
      <w:tr w:rsidR="000370BE" w:rsidRPr="000370BE" w14:paraId="787511B5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7515BF30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Male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 xml:space="preserve"> (yes/no)</w:t>
            </w:r>
          </w:p>
        </w:tc>
        <w:tc>
          <w:tcPr>
            <w:tcW w:w="2062" w:type="dxa"/>
            <w:vAlign w:val="center"/>
          </w:tcPr>
          <w:p w14:paraId="5E5499F5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 xml:space="preserve"> 0.74 (0.47-1.20)</w:t>
            </w:r>
          </w:p>
        </w:tc>
        <w:tc>
          <w:tcPr>
            <w:tcW w:w="1044" w:type="dxa"/>
            <w:vAlign w:val="center"/>
          </w:tcPr>
          <w:p w14:paraId="6EA34037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14:paraId="07E3739F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3BD75522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70 (0.44-1.11)</w:t>
            </w:r>
          </w:p>
        </w:tc>
        <w:tc>
          <w:tcPr>
            <w:tcW w:w="1047" w:type="dxa"/>
            <w:vAlign w:val="center"/>
          </w:tcPr>
          <w:p w14:paraId="4EE9BFEF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13</w:t>
            </w:r>
          </w:p>
        </w:tc>
      </w:tr>
      <w:tr w:rsidR="000370BE" w:rsidRPr="000370BE" w14:paraId="3F103C33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3E353D72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Body mass index (kg/m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  <w:vertAlign w:val="superscript"/>
              </w:rPr>
              <w:t>2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)</w:t>
            </w:r>
          </w:p>
        </w:tc>
        <w:tc>
          <w:tcPr>
            <w:tcW w:w="2062" w:type="dxa"/>
            <w:vAlign w:val="center"/>
          </w:tcPr>
          <w:p w14:paraId="1B831F73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95 (0.90-0.99)</w:t>
            </w:r>
          </w:p>
        </w:tc>
        <w:tc>
          <w:tcPr>
            <w:tcW w:w="1044" w:type="dxa"/>
            <w:vAlign w:val="center"/>
          </w:tcPr>
          <w:p w14:paraId="105A3AE0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4</w:t>
            </w:r>
          </w:p>
        </w:tc>
        <w:tc>
          <w:tcPr>
            <w:tcW w:w="284" w:type="dxa"/>
            <w:vAlign w:val="center"/>
          </w:tcPr>
          <w:p w14:paraId="70914A6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10E09057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93 (0.88-0.98)</w:t>
            </w:r>
          </w:p>
        </w:tc>
        <w:tc>
          <w:tcPr>
            <w:tcW w:w="1047" w:type="dxa"/>
            <w:vAlign w:val="center"/>
          </w:tcPr>
          <w:p w14:paraId="120E0631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06</w:t>
            </w:r>
          </w:p>
        </w:tc>
      </w:tr>
      <w:tr w:rsidR="000370BE" w:rsidRPr="000370BE" w14:paraId="79D5213A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6CE2456B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 xml:space="preserve">Heart rate 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(</w:t>
            </w: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bpm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)</w:t>
            </w:r>
          </w:p>
        </w:tc>
        <w:tc>
          <w:tcPr>
            <w:tcW w:w="2062" w:type="dxa"/>
            <w:vAlign w:val="center"/>
          </w:tcPr>
          <w:p w14:paraId="3F8E125B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01 (1.00-1.03)</w:t>
            </w:r>
          </w:p>
        </w:tc>
        <w:tc>
          <w:tcPr>
            <w:tcW w:w="1044" w:type="dxa"/>
            <w:vAlign w:val="center"/>
          </w:tcPr>
          <w:p w14:paraId="486309E5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2</w:t>
            </w:r>
          </w:p>
        </w:tc>
        <w:tc>
          <w:tcPr>
            <w:tcW w:w="284" w:type="dxa"/>
            <w:vAlign w:val="center"/>
          </w:tcPr>
          <w:p w14:paraId="1A7F720E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26475117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02 (1.01-1.04)</w:t>
            </w:r>
          </w:p>
        </w:tc>
        <w:tc>
          <w:tcPr>
            <w:tcW w:w="1047" w:type="dxa"/>
            <w:vAlign w:val="center"/>
          </w:tcPr>
          <w:p w14:paraId="18FE9635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01</w:t>
            </w:r>
          </w:p>
        </w:tc>
      </w:tr>
      <w:tr w:rsidR="000370BE" w:rsidRPr="000370BE" w14:paraId="1B72E608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0068B432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Hypertension (yes/no)</w:t>
            </w:r>
          </w:p>
        </w:tc>
        <w:tc>
          <w:tcPr>
            <w:tcW w:w="2062" w:type="dxa"/>
            <w:vAlign w:val="center"/>
          </w:tcPr>
          <w:p w14:paraId="4BD59B09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78 (0.47-1.30)</w:t>
            </w:r>
          </w:p>
        </w:tc>
        <w:tc>
          <w:tcPr>
            <w:tcW w:w="1044" w:type="dxa"/>
            <w:vAlign w:val="center"/>
          </w:tcPr>
          <w:p w14:paraId="5CA97CF0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34</w:t>
            </w:r>
          </w:p>
        </w:tc>
        <w:tc>
          <w:tcPr>
            <w:tcW w:w="284" w:type="dxa"/>
            <w:vAlign w:val="center"/>
          </w:tcPr>
          <w:p w14:paraId="6D2AF527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240BBD93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01 (0.61-1.69)</w:t>
            </w:r>
          </w:p>
        </w:tc>
        <w:tc>
          <w:tcPr>
            <w:tcW w:w="1047" w:type="dxa"/>
            <w:vAlign w:val="center"/>
          </w:tcPr>
          <w:p w14:paraId="7174732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97</w:t>
            </w:r>
          </w:p>
        </w:tc>
      </w:tr>
      <w:tr w:rsidR="000370BE" w:rsidRPr="000370BE" w14:paraId="58395C32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21EF7762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Dyslipidemia (yes/no)</w:t>
            </w:r>
          </w:p>
        </w:tc>
        <w:tc>
          <w:tcPr>
            <w:tcW w:w="2062" w:type="dxa"/>
            <w:vAlign w:val="center"/>
          </w:tcPr>
          <w:p w14:paraId="7AC3A019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81 (0.52-1.27)</w:t>
            </w:r>
          </w:p>
        </w:tc>
        <w:tc>
          <w:tcPr>
            <w:tcW w:w="1044" w:type="dxa"/>
            <w:vAlign w:val="center"/>
          </w:tcPr>
          <w:p w14:paraId="3DE1D37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36</w:t>
            </w:r>
          </w:p>
        </w:tc>
        <w:tc>
          <w:tcPr>
            <w:tcW w:w="284" w:type="dxa"/>
            <w:vAlign w:val="center"/>
          </w:tcPr>
          <w:p w14:paraId="1B7999B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230A4757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93 (0.60-1.45)</w:t>
            </w:r>
          </w:p>
        </w:tc>
        <w:tc>
          <w:tcPr>
            <w:tcW w:w="1047" w:type="dxa"/>
            <w:vAlign w:val="center"/>
          </w:tcPr>
          <w:p w14:paraId="5C5F89E1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76</w:t>
            </w:r>
          </w:p>
        </w:tc>
      </w:tr>
      <w:tr w:rsidR="000370BE" w:rsidRPr="000370BE" w14:paraId="43F39CC7" w14:textId="77777777" w:rsidTr="00077ABE">
        <w:trPr>
          <w:trHeight w:val="360"/>
        </w:trPr>
        <w:tc>
          <w:tcPr>
            <w:tcW w:w="2706" w:type="dxa"/>
            <w:vAlign w:val="center"/>
          </w:tcPr>
          <w:p w14:paraId="2B92D3BD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Diabetes mellitus (yes/no)</w:t>
            </w:r>
          </w:p>
        </w:tc>
        <w:tc>
          <w:tcPr>
            <w:tcW w:w="2062" w:type="dxa"/>
            <w:vAlign w:val="center"/>
          </w:tcPr>
          <w:p w14:paraId="3AD1D0E1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2.11 (1.41-3.16)</w:t>
            </w:r>
          </w:p>
        </w:tc>
        <w:tc>
          <w:tcPr>
            <w:tcW w:w="1044" w:type="dxa"/>
            <w:vAlign w:val="center"/>
          </w:tcPr>
          <w:p w14:paraId="1E470BB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698A23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vAlign w:val="center"/>
          </w:tcPr>
          <w:p w14:paraId="48936601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56 (1.05-2.33)</w:t>
            </w:r>
          </w:p>
        </w:tc>
        <w:tc>
          <w:tcPr>
            <w:tcW w:w="1047" w:type="dxa"/>
            <w:vAlign w:val="center"/>
          </w:tcPr>
          <w:p w14:paraId="59BD0848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3</w:t>
            </w:r>
          </w:p>
        </w:tc>
      </w:tr>
      <w:tr w:rsidR="000370BE" w:rsidRPr="000370BE" w14:paraId="1FF68078" w14:textId="77777777" w:rsidTr="00077ABE">
        <w:trPr>
          <w:trHeight w:val="360"/>
        </w:trPr>
        <w:tc>
          <w:tcPr>
            <w:tcW w:w="2706" w:type="dxa"/>
            <w:tcBorders>
              <w:bottom w:val="nil"/>
            </w:tcBorders>
            <w:vAlign w:val="center"/>
          </w:tcPr>
          <w:p w14:paraId="73D26A56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>Smoking (yes/no)</w:t>
            </w:r>
          </w:p>
        </w:tc>
        <w:tc>
          <w:tcPr>
            <w:tcW w:w="2062" w:type="dxa"/>
            <w:tcBorders>
              <w:bottom w:val="nil"/>
            </w:tcBorders>
            <w:vAlign w:val="center"/>
          </w:tcPr>
          <w:p w14:paraId="6A466298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 xml:space="preserve"> 1.25 (0.79-1.99)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29415D1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34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4B9C8568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tcBorders>
              <w:bottom w:val="nil"/>
            </w:tcBorders>
            <w:vAlign w:val="center"/>
          </w:tcPr>
          <w:p w14:paraId="4EB6C903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1.19 (0.75-1.89)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554A56F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46</w:t>
            </w:r>
          </w:p>
        </w:tc>
      </w:tr>
      <w:tr w:rsidR="000370BE" w:rsidRPr="000370BE" w14:paraId="74F73F8E" w14:textId="77777777" w:rsidTr="00077ABE">
        <w:trPr>
          <w:trHeight w:val="360"/>
        </w:trPr>
        <w:tc>
          <w:tcPr>
            <w:tcW w:w="2706" w:type="dxa"/>
            <w:tcBorders>
              <w:bottom w:val="nil"/>
            </w:tcBorders>
            <w:vAlign w:val="center"/>
          </w:tcPr>
          <w:p w14:paraId="4EAB4D6A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Hemodialysis (yes/no)</w:t>
            </w:r>
          </w:p>
        </w:tc>
        <w:tc>
          <w:tcPr>
            <w:tcW w:w="2062" w:type="dxa"/>
            <w:tcBorders>
              <w:bottom w:val="nil"/>
            </w:tcBorders>
            <w:vAlign w:val="center"/>
          </w:tcPr>
          <w:p w14:paraId="1CC5C2D6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6.70 (2.18-20.6)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69D051B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&lt;0.00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77DC191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tcBorders>
              <w:bottom w:val="nil"/>
            </w:tcBorders>
            <w:vAlign w:val="center"/>
          </w:tcPr>
          <w:p w14:paraId="51BAB2D6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3.77 (1.31-10.8)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026B99C8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0.01</w:t>
            </w:r>
          </w:p>
        </w:tc>
      </w:tr>
      <w:tr w:rsidR="000370BE" w:rsidRPr="000370BE" w14:paraId="7343B07D" w14:textId="77777777" w:rsidTr="00077ABE">
        <w:trPr>
          <w:trHeight w:val="360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vAlign w:val="center"/>
          </w:tcPr>
          <w:p w14:paraId="4C4E29BE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18"/>
              </w:rPr>
              <w:t>ABI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2"/>
                <w:szCs w:val="18"/>
              </w:rPr>
              <w:t xml:space="preserve"> (×100)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vAlign w:val="center"/>
          </w:tcPr>
          <w:p w14:paraId="6DA431DE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92 (0.91-0.93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14:paraId="4F19F54D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31E47B4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vAlign w:val="center"/>
          </w:tcPr>
          <w:p w14:paraId="255AAA70" w14:textId="77777777" w:rsidR="00077ABE" w:rsidRPr="000370BE" w:rsidRDefault="00077ABE" w:rsidP="00077ABE">
            <w:pPr>
              <w:spacing w:line="0" w:lineRule="atLeast"/>
              <w:jc w:val="center"/>
              <w:rPr>
                <w:color w:val="000000" w:themeColor="text1"/>
              </w:rPr>
            </w:pPr>
            <w:r w:rsidRPr="000370BE">
              <w:rPr>
                <w:rFonts w:ascii="Times New Roman" w:hAnsi="Times New Roman"/>
                <w:color w:val="000000" w:themeColor="text1"/>
                <w:sz w:val="22"/>
                <w:szCs w:val="18"/>
              </w:rPr>
              <w:t>0.91 (0.90-0.92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22495B6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18"/>
              </w:rPr>
            </w:pPr>
            <w:r w:rsidRPr="000370BE">
              <w:rPr>
                <w:rFonts w:ascii="Times New Roman" w:hAnsi="Times New Roman" w:hint="eastAsia"/>
                <w:color w:val="000000" w:themeColor="text1"/>
                <w:sz w:val="22"/>
                <w:szCs w:val="18"/>
              </w:rPr>
              <w:t>&lt;0.001</w:t>
            </w:r>
          </w:p>
        </w:tc>
      </w:tr>
    </w:tbl>
    <w:p w14:paraId="52095DF7" w14:textId="57F3AF31" w:rsidR="00077ABE" w:rsidRPr="000370BE" w:rsidRDefault="00077ABE" w:rsidP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2B420E5" w14:textId="77777777" w:rsidR="00077ABE" w:rsidRPr="000370BE" w:rsidRDefault="00077ABE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 xml:space="preserve">ABI 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indicates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nkle-brachial index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>; %MAP, percentage of mean arterial pressure.</w:t>
      </w:r>
    </w:p>
    <w:p w14:paraId="3A94DFB1" w14:textId="77777777" w:rsidR="00077ABE" w:rsidRPr="000370BE" w:rsidRDefault="00077ABE" w:rsidP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2E57217" w14:textId="77777777" w:rsidR="00D24F3B" w:rsidRPr="000370BE" w:rsidRDefault="00D24F3B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r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br w:type="page"/>
      </w:r>
    </w:p>
    <w:p w14:paraId="58E4DBD6" w14:textId="02B0A895" w:rsidR="00077ABE" w:rsidRPr="000370BE" w:rsidRDefault="00BD71B0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2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077ABE" w:rsidRPr="000370BE"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 xml:space="preserve"> </w:t>
      </w:r>
      <w:r w:rsidR="00077ABE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Association between Coronary Artery</w:t>
      </w:r>
      <w:r w:rsidR="00077ABE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077ABE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Disease and Low ABI (&lt;1.0)</w:t>
      </w:r>
    </w:p>
    <w:p w14:paraId="221C239D" w14:textId="0284E4BA" w:rsidR="00077ABE" w:rsidRPr="000370BE" w:rsidRDefault="00077ABE" w:rsidP="00675DD9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tbl>
      <w:tblPr>
        <w:tblStyle w:val="ad"/>
        <w:tblpPr w:leftFromText="142" w:rightFromText="142" w:vertAnchor="page" w:horzAnchor="margin" w:tblpXSpec="center" w:tblpY="2941"/>
        <w:tblW w:w="7808" w:type="dxa"/>
        <w:tblLook w:val="04A0" w:firstRow="1" w:lastRow="0" w:firstColumn="1" w:lastColumn="0" w:noHBand="0" w:noVBand="1"/>
      </w:tblPr>
      <w:tblGrid>
        <w:gridCol w:w="2711"/>
        <w:gridCol w:w="1660"/>
        <w:gridCol w:w="1640"/>
        <w:gridCol w:w="1797"/>
      </w:tblGrid>
      <w:tr w:rsidR="000370BE" w:rsidRPr="000370BE" w14:paraId="0AC8A0C5" w14:textId="77777777" w:rsidTr="00077ABE">
        <w:tc>
          <w:tcPr>
            <w:tcW w:w="2711" w:type="dxa"/>
            <w:shd w:val="clear" w:color="auto" w:fill="FFFFFF"/>
          </w:tcPr>
          <w:p w14:paraId="2F8D36B1" w14:textId="77777777" w:rsidR="00077ABE" w:rsidRPr="000370BE" w:rsidRDefault="00077ABE" w:rsidP="00077A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97" w:type="dxa"/>
            <w:gridSpan w:val="3"/>
            <w:shd w:val="clear" w:color="auto" w:fill="FFFFFF"/>
          </w:tcPr>
          <w:p w14:paraId="5777E03E" w14:textId="77777777" w:rsidR="00077ABE" w:rsidRPr="000370BE" w:rsidRDefault="00077ABE" w:rsidP="00077AB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Odds ratio (95% Confidence Interval); </w:t>
            </w:r>
          </w:p>
          <w:p w14:paraId="2CE2905A" w14:textId="77777777" w:rsidR="00077ABE" w:rsidRPr="000370BE" w:rsidRDefault="00077ABE" w:rsidP="00077AB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370BE" w:rsidRPr="000370BE" w14:paraId="66C69E30" w14:textId="77777777" w:rsidTr="00077ABE">
        <w:tc>
          <w:tcPr>
            <w:tcW w:w="2711" w:type="dxa"/>
            <w:shd w:val="clear" w:color="auto" w:fill="E7E6E6" w:themeFill="background2"/>
            <w:vAlign w:val="center"/>
          </w:tcPr>
          <w:p w14:paraId="4DCC5166" w14:textId="77777777" w:rsidR="00077ABE" w:rsidRPr="000370BE" w:rsidRDefault="00077ABE" w:rsidP="00077ABE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60" w:type="dxa"/>
            <w:shd w:val="clear" w:color="auto" w:fill="E7E6E6" w:themeFill="background2"/>
          </w:tcPr>
          <w:p w14:paraId="325B99DC" w14:textId="77777777" w:rsidR="00077ABE" w:rsidRPr="000370BE" w:rsidRDefault="00077ABE" w:rsidP="00077A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640" w:type="dxa"/>
            <w:shd w:val="clear" w:color="auto" w:fill="E7E6E6" w:themeFill="background2"/>
          </w:tcPr>
          <w:p w14:paraId="7F2A64A9" w14:textId="07F7FB29" w:rsidR="00077ABE" w:rsidRPr="000370BE" w:rsidRDefault="00077ABE" w:rsidP="00077A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797" w:type="dxa"/>
            <w:shd w:val="clear" w:color="auto" w:fill="E7E6E6" w:themeFill="background2"/>
          </w:tcPr>
          <w:p w14:paraId="18649C23" w14:textId="38CA9E1A" w:rsidR="00077ABE" w:rsidRPr="000370BE" w:rsidRDefault="00077ABE" w:rsidP="00077ABE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0370BE" w:rsidRPr="000370BE" w14:paraId="5CDCDC25" w14:textId="77777777" w:rsidTr="00077ABE">
        <w:tc>
          <w:tcPr>
            <w:tcW w:w="2711" w:type="dxa"/>
            <w:vAlign w:val="center"/>
          </w:tcPr>
          <w:p w14:paraId="6CAF8F78" w14:textId="77777777" w:rsidR="00077ABE" w:rsidRPr="000370BE" w:rsidRDefault="00077ABE" w:rsidP="00077ABE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Low ABI (yes/no)</w:t>
            </w:r>
          </w:p>
        </w:tc>
        <w:tc>
          <w:tcPr>
            <w:tcW w:w="1660" w:type="dxa"/>
            <w:vAlign w:val="center"/>
          </w:tcPr>
          <w:p w14:paraId="261FEE5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34 (1.72-3.19);</w:t>
            </w:r>
          </w:p>
          <w:p w14:paraId="32079AA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0" w:type="dxa"/>
            <w:vAlign w:val="center"/>
          </w:tcPr>
          <w:p w14:paraId="68C40B9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00 (1.43-2.79);</w:t>
            </w:r>
          </w:p>
          <w:p w14:paraId="43FCCE4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vAlign w:val="center"/>
          </w:tcPr>
          <w:p w14:paraId="54819B3C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85 (1.27-2.69);</w:t>
            </w:r>
          </w:p>
          <w:p w14:paraId="0B2D1DCC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370BE" w:rsidRPr="000370BE" w14:paraId="7EE2ACCA" w14:textId="77777777" w:rsidTr="00077ABE">
        <w:tc>
          <w:tcPr>
            <w:tcW w:w="2711" w:type="dxa"/>
            <w:vAlign w:val="center"/>
          </w:tcPr>
          <w:p w14:paraId="1FF66AC2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660" w:type="dxa"/>
            <w:vAlign w:val="center"/>
          </w:tcPr>
          <w:p w14:paraId="4B6A5CD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4A79293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6 (1.05-1.07);</w:t>
            </w:r>
          </w:p>
          <w:p w14:paraId="252F96F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vAlign w:val="center"/>
          </w:tcPr>
          <w:p w14:paraId="2DBEABF0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5 (1.04-1.07);</w:t>
            </w:r>
          </w:p>
          <w:p w14:paraId="06D6F0D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6D2A809A" w14:textId="77777777" w:rsidTr="00077ABE">
        <w:tc>
          <w:tcPr>
            <w:tcW w:w="2711" w:type="dxa"/>
            <w:vAlign w:val="center"/>
          </w:tcPr>
          <w:p w14:paraId="590BBA2A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ale (yes/no)</w:t>
            </w:r>
          </w:p>
        </w:tc>
        <w:tc>
          <w:tcPr>
            <w:tcW w:w="1660" w:type="dxa"/>
            <w:vAlign w:val="center"/>
          </w:tcPr>
          <w:p w14:paraId="31F1D5F8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25AA567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92 (2.86-5.37);</w:t>
            </w:r>
          </w:p>
          <w:p w14:paraId="12C42F76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  <w:vAlign w:val="center"/>
          </w:tcPr>
          <w:p w14:paraId="0B5D6AA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38 (2.28-5.01);</w:t>
            </w:r>
          </w:p>
          <w:p w14:paraId="19D0752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4D284B32" w14:textId="77777777" w:rsidTr="00077ABE">
        <w:tc>
          <w:tcPr>
            <w:tcW w:w="2711" w:type="dxa"/>
            <w:vAlign w:val="center"/>
          </w:tcPr>
          <w:p w14:paraId="12947954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Body mass index (kg/m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0" w:type="dxa"/>
            <w:vAlign w:val="center"/>
          </w:tcPr>
          <w:p w14:paraId="64FF35D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2DC1B7B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7BB211A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5 (0.91-0.99);</w:t>
            </w:r>
          </w:p>
          <w:p w14:paraId="795BADD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370BE" w:rsidRPr="000370BE" w14:paraId="1B06938F" w14:textId="77777777" w:rsidTr="00077ABE">
        <w:tc>
          <w:tcPr>
            <w:tcW w:w="2711" w:type="dxa"/>
            <w:vAlign w:val="center"/>
          </w:tcPr>
          <w:p w14:paraId="1DD9AB63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660" w:type="dxa"/>
            <w:vAlign w:val="center"/>
          </w:tcPr>
          <w:p w14:paraId="4290AFDC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43B75BEB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6C4E2DC5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6 (0.95-0.98);</w:t>
            </w:r>
          </w:p>
          <w:p w14:paraId="0E3ED1E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67E3CFF2" w14:textId="77777777" w:rsidTr="00077ABE">
        <w:tc>
          <w:tcPr>
            <w:tcW w:w="2711" w:type="dxa"/>
            <w:vAlign w:val="center"/>
          </w:tcPr>
          <w:p w14:paraId="6657A139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ypertension (yes/no)</w:t>
            </w:r>
          </w:p>
        </w:tc>
        <w:tc>
          <w:tcPr>
            <w:tcW w:w="1660" w:type="dxa"/>
            <w:vAlign w:val="center"/>
          </w:tcPr>
          <w:p w14:paraId="4AD10476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4FA50D4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09FAC0D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50 (0.94-2.39);</w:t>
            </w:r>
          </w:p>
          <w:p w14:paraId="73C501D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370BE" w:rsidRPr="000370BE" w14:paraId="63AC6311" w14:textId="77777777" w:rsidTr="00077ABE">
        <w:tc>
          <w:tcPr>
            <w:tcW w:w="2711" w:type="dxa"/>
            <w:vAlign w:val="center"/>
          </w:tcPr>
          <w:p w14:paraId="29AD5E18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yslipidemia (yes/no)</w:t>
            </w:r>
          </w:p>
        </w:tc>
        <w:tc>
          <w:tcPr>
            <w:tcW w:w="1660" w:type="dxa"/>
            <w:vAlign w:val="center"/>
          </w:tcPr>
          <w:p w14:paraId="7AFF76C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357C11F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73C95B89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1.8 (6.40-21.6);</w:t>
            </w:r>
          </w:p>
          <w:p w14:paraId="0EC982D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3A4132D4" w14:textId="77777777" w:rsidTr="00077ABE">
        <w:tc>
          <w:tcPr>
            <w:tcW w:w="2711" w:type="dxa"/>
            <w:vAlign w:val="center"/>
          </w:tcPr>
          <w:p w14:paraId="67616687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iabetes mellitus (yes/no)</w:t>
            </w:r>
          </w:p>
        </w:tc>
        <w:tc>
          <w:tcPr>
            <w:tcW w:w="1660" w:type="dxa"/>
            <w:vAlign w:val="center"/>
          </w:tcPr>
          <w:p w14:paraId="1EA743B4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11DD1122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68E6F66D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35 (1.77-3.13);</w:t>
            </w:r>
          </w:p>
          <w:p w14:paraId="7F88B2D3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33C36AF2" w14:textId="77777777" w:rsidTr="00077ABE">
        <w:tc>
          <w:tcPr>
            <w:tcW w:w="2711" w:type="dxa"/>
            <w:vAlign w:val="center"/>
          </w:tcPr>
          <w:p w14:paraId="7247B153" w14:textId="77777777" w:rsidR="00077ABE" w:rsidRPr="000370BE" w:rsidRDefault="00077ABE" w:rsidP="00077ABE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Smoking (yes/no)</w:t>
            </w:r>
          </w:p>
        </w:tc>
        <w:tc>
          <w:tcPr>
            <w:tcW w:w="1660" w:type="dxa"/>
            <w:vAlign w:val="center"/>
          </w:tcPr>
          <w:p w14:paraId="436AB3D7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6F820E27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6B65E035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96 (1.37-2.81);</w:t>
            </w:r>
          </w:p>
          <w:p w14:paraId="3E573CC7" w14:textId="77777777" w:rsidR="00077ABE" w:rsidRPr="000370BE" w:rsidRDefault="00077ABE" w:rsidP="00077ABE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E5E6278" w14:textId="77777777" w:rsidR="00077ABE" w:rsidRPr="000370BE" w:rsidRDefault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78F871C1" w14:textId="77777777" w:rsidR="00077ABE" w:rsidRPr="000370BE" w:rsidRDefault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4F82746" w14:textId="77777777" w:rsidR="00077ABE" w:rsidRPr="000370BE" w:rsidRDefault="00077ABE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5BF30955" w14:textId="0E8EFD26" w:rsidR="00077ABE" w:rsidRPr="000370BE" w:rsidRDefault="00077ABE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ABI indicates ankle-brachial index.</w:t>
      </w:r>
    </w:p>
    <w:p w14:paraId="1E925AA5" w14:textId="77777777" w:rsidR="00077ABE" w:rsidRPr="000370BE" w:rsidRDefault="00077ABE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0A37AB4C" w14:textId="03D69F44" w:rsidR="006B61ED" w:rsidRPr="000370BE" w:rsidRDefault="00BD71B0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3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of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Subjects with Normal ABI According to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%MAP of 45%</w:t>
      </w:r>
    </w:p>
    <w:p w14:paraId="14B33A36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ACCD48D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pPr w:leftFromText="142" w:rightFromText="142" w:vertAnchor="page" w:horzAnchor="margin" w:tblpXSpec="center" w:tblpY="2501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50"/>
        <w:gridCol w:w="1126"/>
        <w:gridCol w:w="800"/>
      </w:tblGrid>
      <w:tr w:rsidR="000370BE" w:rsidRPr="000370BE" w14:paraId="4A442108" w14:textId="77777777" w:rsidTr="006B61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30222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5B68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 xml:space="preserve">%MAP </w:t>
            </w:r>
          </w:p>
          <w:p w14:paraId="6BB495F4" w14:textId="24477863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&lt;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7D07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%MAP</w:t>
            </w:r>
          </w:p>
          <w:p w14:paraId="602878F6" w14:textId="6AA50154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≥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56DD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2792D399" w14:textId="77777777" w:rsidTr="006B61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40BC5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4529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846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061E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819C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5F740FEC" w14:textId="77777777" w:rsidTr="006B61ED">
        <w:tc>
          <w:tcPr>
            <w:tcW w:w="0" w:type="auto"/>
            <w:tcBorders>
              <w:top w:val="single" w:sz="4" w:space="0" w:color="auto"/>
            </w:tcBorders>
          </w:tcPr>
          <w:p w14:paraId="46CC4D4D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BE701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0.9±1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E27F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8.5±15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14A1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2</w:t>
            </w:r>
          </w:p>
        </w:tc>
      </w:tr>
      <w:tr w:rsidR="000370BE" w:rsidRPr="000370BE" w14:paraId="67E73342" w14:textId="77777777" w:rsidTr="006B61ED">
        <w:tc>
          <w:tcPr>
            <w:tcW w:w="0" w:type="auto"/>
          </w:tcPr>
          <w:p w14:paraId="0293BA16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7856A04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42 (61.9)</w:t>
            </w:r>
          </w:p>
        </w:tc>
        <w:tc>
          <w:tcPr>
            <w:tcW w:w="0" w:type="auto"/>
          </w:tcPr>
          <w:p w14:paraId="2E50A0A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9 (49.5)</w:t>
            </w:r>
          </w:p>
        </w:tc>
        <w:tc>
          <w:tcPr>
            <w:tcW w:w="0" w:type="auto"/>
          </w:tcPr>
          <w:p w14:paraId="6630598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1</w:t>
            </w:r>
          </w:p>
        </w:tc>
      </w:tr>
      <w:tr w:rsidR="000370BE" w:rsidRPr="000370BE" w14:paraId="2EC26C70" w14:textId="77777777" w:rsidTr="006B61ED">
        <w:tc>
          <w:tcPr>
            <w:tcW w:w="0" w:type="auto"/>
          </w:tcPr>
          <w:p w14:paraId="2BA6530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6CCFF0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.1±3.9</w:t>
            </w:r>
          </w:p>
        </w:tc>
        <w:tc>
          <w:tcPr>
            <w:tcW w:w="0" w:type="auto"/>
          </w:tcPr>
          <w:p w14:paraId="21607933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3.3±4.0</w:t>
            </w:r>
          </w:p>
        </w:tc>
        <w:tc>
          <w:tcPr>
            <w:tcW w:w="0" w:type="auto"/>
          </w:tcPr>
          <w:p w14:paraId="0D16623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6</w:t>
            </w:r>
          </w:p>
        </w:tc>
      </w:tr>
      <w:tr w:rsidR="000370BE" w:rsidRPr="000370BE" w14:paraId="5D4D32F2" w14:textId="77777777" w:rsidTr="006B61ED">
        <w:tc>
          <w:tcPr>
            <w:tcW w:w="0" w:type="auto"/>
          </w:tcPr>
          <w:p w14:paraId="73C6CEB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2CF52E0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2.2±18.1</w:t>
            </w:r>
          </w:p>
        </w:tc>
        <w:tc>
          <w:tcPr>
            <w:tcW w:w="0" w:type="auto"/>
          </w:tcPr>
          <w:p w14:paraId="54F2A90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7.4±24.1</w:t>
            </w:r>
          </w:p>
        </w:tc>
        <w:tc>
          <w:tcPr>
            <w:tcW w:w="0" w:type="auto"/>
          </w:tcPr>
          <w:p w14:paraId="7C4AD15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7</w:t>
            </w:r>
          </w:p>
        </w:tc>
      </w:tr>
      <w:tr w:rsidR="000370BE" w:rsidRPr="000370BE" w14:paraId="11ED20BA" w14:textId="77777777" w:rsidTr="006B61ED">
        <w:tc>
          <w:tcPr>
            <w:tcW w:w="0" w:type="auto"/>
          </w:tcPr>
          <w:p w14:paraId="75A8470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53B8CA1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8.7±12.3</w:t>
            </w:r>
          </w:p>
        </w:tc>
        <w:tc>
          <w:tcPr>
            <w:tcW w:w="0" w:type="auto"/>
          </w:tcPr>
          <w:p w14:paraId="732D3D8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9.5±15.2</w:t>
            </w:r>
          </w:p>
        </w:tc>
        <w:tc>
          <w:tcPr>
            <w:tcW w:w="0" w:type="auto"/>
          </w:tcPr>
          <w:p w14:paraId="299D485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3</w:t>
            </w:r>
          </w:p>
        </w:tc>
      </w:tr>
      <w:tr w:rsidR="000370BE" w:rsidRPr="000370BE" w14:paraId="15257EFA" w14:textId="77777777" w:rsidTr="006B61ED">
        <w:tc>
          <w:tcPr>
            <w:tcW w:w="0" w:type="auto"/>
          </w:tcPr>
          <w:p w14:paraId="510D415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04912C5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.7±11.9</w:t>
            </w:r>
          </w:p>
        </w:tc>
        <w:tc>
          <w:tcPr>
            <w:tcW w:w="0" w:type="auto"/>
          </w:tcPr>
          <w:p w14:paraId="505E7E6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2.3±11.1</w:t>
            </w:r>
          </w:p>
        </w:tc>
        <w:tc>
          <w:tcPr>
            <w:tcW w:w="0" w:type="auto"/>
          </w:tcPr>
          <w:p w14:paraId="5424719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4</w:t>
            </w:r>
          </w:p>
        </w:tc>
      </w:tr>
      <w:tr w:rsidR="000370BE" w:rsidRPr="000370BE" w14:paraId="7F60F056" w14:textId="77777777" w:rsidTr="006B61ED">
        <w:tc>
          <w:tcPr>
            <w:tcW w:w="0" w:type="auto"/>
          </w:tcPr>
          <w:p w14:paraId="5A84F23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394E21E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97±0.96</w:t>
            </w:r>
          </w:p>
        </w:tc>
        <w:tc>
          <w:tcPr>
            <w:tcW w:w="0" w:type="auto"/>
          </w:tcPr>
          <w:p w14:paraId="057815B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.00±1.08</w:t>
            </w:r>
          </w:p>
        </w:tc>
        <w:tc>
          <w:tcPr>
            <w:tcW w:w="0" w:type="auto"/>
          </w:tcPr>
          <w:p w14:paraId="6AE5725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8</w:t>
            </w:r>
          </w:p>
        </w:tc>
      </w:tr>
      <w:tr w:rsidR="000370BE" w:rsidRPr="000370BE" w14:paraId="7638B5B7" w14:textId="77777777" w:rsidTr="006B61ED">
        <w:tc>
          <w:tcPr>
            <w:tcW w:w="0" w:type="auto"/>
          </w:tcPr>
          <w:p w14:paraId="44F1070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DA6A3A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0±1.21</w:t>
            </w:r>
          </w:p>
        </w:tc>
        <w:tc>
          <w:tcPr>
            <w:tcW w:w="0" w:type="auto"/>
          </w:tcPr>
          <w:p w14:paraId="2CE0316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9±1.75</w:t>
            </w:r>
          </w:p>
        </w:tc>
        <w:tc>
          <w:tcPr>
            <w:tcW w:w="0" w:type="auto"/>
          </w:tcPr>
          <w:p w14:paraId="2FD4150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2</w:t>
            </w:r>
          </w:p>
        </w:tc>
      </w:tr>
      <w:tr w:rsidR="000370BE" w:rsidRPr="000370BE" w14:paraId="122F8C51" w14:textId="77777777" w:rsidTr="006B61ED">
        <w:tc>
          <w:tcPr>
            <w:tcW w:w="0" w:type="auto"/>
          </w:tcPr>
          <w:p w14:paraId="78A0227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325637B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3±0.43</w:t>
            </w:r>
          </w:p>
        </w:tc>
        <w:tc>
          <w:tcPr>
            <w:tcW w:w="0" w:type="auto"/>
          </w:tcPr>
          <w:p w14:paraId="30A472A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4±0.54</w:t>
            </w:r>
          </w:p>
        </w:tc>
        <w:tc>
          <w:tcPr>
            <w:tcW w:w="0" w:type="auto"/>
          </w:tcPr>
          <w:p w14:paraId="2FCE235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2</w:t>
            </w:r>
          </w:p>
        </w:tc>
      </w:tr>
      <w:tr w:rsidR="000370BE" w:rsidRPr="000370BE" w14:paraId="40DC4E89" w14:textId="77777777" w:rsidTr="006B61ED">
        <w:tc>
          <w:tcPr>
            <w:tcW w:w="0" w:type="auto"/>
          </w:tcPr>
          <w:p w14:paraId="4526B79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95F317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88±0.83</w:t>
            </w:r>
          </w:p>
        </w:tc>
        <w:tc>
          <w:tcPr>
            <w:tcW w:w="0" w:type="auto"/>
          </w:tcPr>
          <w:p w14:paraId="53F89E5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80±0.85</w:t>
            </w:r>
          </w:p>
        </w:tc>
        <w:tc>
          <w:tcPr>
            <w:tcW w:w="0" w:type="auto"/>
          </w:tcPr>
          <w:p w14:paraId="03DFEEE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2</w:t>
            </w:r>
          </w:p>
        </w:tc>
      </w:tr>
      <w:tr w:rsidR="000370BE" w:rsidRPr="000370BE" w14:paraId="0B81296C" w14:textId="77777777" w:rsidTr="006B61ED">
        <w:tc>
          <w:tcPr>
            <w:tcW w:w="0" w:type="auto"/>
          </w:tcPr>
          <w:p w14:paraId="5EBDAFF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E147A8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21±1.90</w:t>
            </w:r>
          </w:p>
        </w:tc>
        <w:tc>
          <w:tcPr>
            <w:tcW w:w="0" w:type="auto"/>
          </w:tcPr>
          <w:p w14:paraId="62ADB18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68±2.51</w:t>
            </w:r>
          </w:p>
        </w:tc>
        <w:tc>
          <w:tcPr>
            <w:tcW w:w="0" w:type="auto"/>
          </w:tcPr>
          <w:p w14:paraId="3C7FBCF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3</w:t>
            </w:r>
          </w:p>
        </w:tc>
      </w:tr>
      <w:tr w:rsidR="000370BE" w:rsidRPr="000370BE" w14:paraId="0F2C8D40" w14:textId="77777777" w:rsidTr="006B61ED">
        <w:tc>
          <w:tcPr>
            <w:tcW w:w="0" w:type="auto"/>
          </w:tcPr>
          <w:p w14:paraId="751ED7F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3B5026BA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.9±0.8</w:t>
            </w:r>
          </w:p>
        </w:tc>
        <w:tc>
          <w:tcPr>
            <w:tcW w:w="0" w:type="auto"/>
          </w:tcPr>
          <w:p w14:paraId="0CEA7B2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2±1.2</w:t>
            </w:r>
          </w:p>
        </w:tc>
        <w:tc>
          <w:tcPr>
            <w:tcW w:w="0" w:type="auto"/>
          </w:tcPr>
          <w:p w14:paraId="1A822E0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1</w:t>
            </w:r>
          </w:p>
        </w:tc>
      </w:tr>
      <w:tr w:rsidR="000370BE" w:rsidRPr="000370BE" w14:paraId="386BE8A2" w14:textId="77777777" w:rsidTr="006B61ED">
        <w:tc>
          <w:tcPr>
            <w:tcW w:w="0" w:type="auto"/>
          </w:tcPr>
          <w:p w14:paraId="3B338766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42DE21E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.3±55.5</w:t>
            </w:r>
          </w:p>
        </w:tc>
        <w:tc>
          <w:tcPr>
            <w:tcW w:w="0" w:type="auto"/>
          </w:tcPr>
          <w:p w14:paraId="5EC7908E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8.3±120.3</w:t>
            </w:r>
          </w:p>
        </w:tc>
        <w:tc>
          <w:tcPr>
            <w:tcW w:w="0" w:type="auto"/>
          </w:tcPr>
          <w:p w14:paraId="2901782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680C39CA" w14:textId="77777777" w:rsidTr="006B61ED">
        <w:tc>
          <w:tcPr>
            <w:tcW w:w="0" w:type="auto"/>
          </w:tcPr>
          <w:p w14:paraId="1EC84E9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057CCCF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72 (53.0)</w:t>
            </w:r>
          </w:p>
        </w:tc>
        <w:tc>
          <w:tcPr>
            <w:tcW w:w="0" w:type="auto"/>
          </w:tcPr>
          <w:p w14:paraId="1FD07AE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7 (47.5)</w:t>
            </w:r>
          </w:p>
        </w:tc>
        <w:tc>
          <w:tcPr>
            <w:tcW w:w="0" w:type="auto"/>
          </w:tcPr>
          <w:p w14:paraId="1C07887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9</w:t>
            </w:r>
          </w:p>
        </w:tc>
      </w:tr>
      <w:tr w:rsidR="000370BE" w:rsidRPr="000370BE" w14:paraId="62B395A8" w14:textId="77777777" w:rsidTr="006B61ED">
        <w:tc>
          <w:tcPr>
            <w:tcW w:w="0" w:type="auto"/>
          </w:tcPr>
          <w:p w14:paraId="3811E96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2234DBC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60E051A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18AA921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4302D70D" w14:textId="77777777" w:rsidTr="006B61ED">
        <w:tc>
          <w:tcPr>
            <w:tcW w:w="0" w:type="auto"/>
          </w:tcPr>
          <w:p w14:paraId="1E81404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5F8C7D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534 (83.1)</w:t>
            </w:r>
          </w:p>
        </w:tc>
        <w:tc>
          <w:tcPr>
            <w:tcW w:w="0" w:type="auto"/>
          </w:tcPr>
          <w:p w14:paraId="2BB8565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7 (77.8)</w:t>
            </w:r>
          </w:p>
        </w:tc>
        <w:tc>
          <w:tcPr>
            <w:tcW w:w="0" w:type="auto"/>
          </w:tcPr>
          <w:p w14:paraId="59D45D0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7</w:t>
            </w:r>
          </w:p>
        </w:tc>
      </w:tr>
      <w:tr w:rsidR="000370BE" w:rsidRPr="000370BE" w14:paraId="3196979F" w14:textId="77777777" w:rsidTr="006B61ED">
        <w:tc>
          <w:tcPr>
            <w:tcW w:w="0" w:type="auto"/>
          </w:tcPr>
          <w:p w14:paraId="5F00D5F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3E1CCF6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23 (71.7)</w:t>
            </w:r>
          </w:p>
        </w:tc>
        <w:tc>
          <w:tcPr>
            <w:tcW w:w="0" w:type="auto"/>
          </w:tcPr>
          <w:p w14:paraId="724C78A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5 (65.7)</w:t>
            </w:r>
          </w:p>
        </w:tc>
        <w:tc>
          <w:tcPr>
            <w:tcW w:w="0" w:type="auto"/>
          </w:tcPr>
          <w:p w14:paraId="7ABCA1C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9</w:t>
            </w:r>
          </w:p>
        </w:tc>
      </w:tr>
      <w:tr w:rsidR="000370BE" w:rsidRPr="000370BE" w14:paraId="2E7F4C8B" w14:textId="77777777" w:rsidTr="006B61ED">
        <w:tc>
          <w:tcPr>
            <w:tcW w:w="0" w:type="auto"/>
          </w:tcPr>
          <w:p w14:paraId="79438A3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2F1B8AC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74 (25.7)</w:t>
            </w:r>
          </w:p>
        </w:tc>
        <w:tc>
          <w:tcPr>
            <w:tcW w:w="0" w:type="auto"/>
          </w:tcPr>
          <w:p w14:paraId="4EA7996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1 (31.3)</w:t>
            </w:r>
          </w:p>
        </w:tc>
        <w:tc>
          <w:tcPr>
            <w:tcW w:w="0" w:type="auto"/>
          </w:tcPr>
          <w:p w14:paraId="0EB41B1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1</w:t>
            </w:r>
          </w:p>
        </w:tc>
      </w:tr>
      <w:tr w:rsidR="000370BE" w:rsidRPr="000370BE" w14:paraId="2E350A55" w14:textId="77777777" w:rsidTr="006B61ED">
        <w:tc>
          <w:tcPr>
            <w:tcW w:w="0" w:type="auto"/>
          </w:tcPr>
          <w:p w14:paraId="64A8438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263302A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6 (12.2)</w:t>
            </w:r>
          </w:p>
        </w:tc>
        <w:tc>
          <w:tcPr>
            <w:tcW w:w="0" w:type="auto"/>
          </w:tcPr>
          <w:p w14:paraId="0DFAC45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 (12.1)</w:t>
            </w:r>
          </w:p>
        </w:tc>
        <w:tc>
          <w:tcPr>
            <w:tcW w:w="0" w:type="auto"/>
          </w:tcPr>
          <w:p w14:paraId="684B5CD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7</w:t>
            </w:r>
          </w:p>
        </w:tc>
      </w:tr>
      <w:tr w:rsidR="000370BE" w:rsidRPr="000370BE" w14:paraId="197E0169" w14:textId="77777777" w:rsidTr="006B61ED">
        <w:tc>
          <w:tcPr>
            <w:tcW w:w="0" w:type="auto"/>
          </w:tcPr>
          <w:p w14:paraId="43DA262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22F5DC9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3 (4.5)</w:t>
            </w:r>
          </w:p>
        </w:tc>
        <w:tc>
          <w:tcPr>
            <w:tcW w:w="0" w:type="auto"/>
          </w:tcPr>
          <w:p w14:paraId="4D1C587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 (4.0)</w:t>
            </w:r>
          </w:p>
        </w:tc>
        <w:tc>
          <w:tcPr>
            <w:tcW w:w="0" w:type="auto"/>
          </w:tcPr>
          <w:p w14:paraId="537A64E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3</w:t>
            </w:r>
          </w:p>
        </w:tc>
      </w:tr>
      <w:tr w:rsidR="000370BE" w:rsidRPr="000370BE" w14:paraId="1653309F" w14:textId="77777777" w:rsidTr="006B61ED">
        <w:tc>
          <w:tcPr>
            <w:tcW w:w="0" w:type="auto"/>
          </w:tcPr>
          <w:p w14:paraId="1208C68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75B5EBE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91 (10.4)</w:t>
            </w:r>
          </w:p>
        </w:tc>
        <w:tc>
          <w:tcPr>
            <w:tcW w:w="0" w:type="auto"/>
          </w:tcPr>
          <w:p w14:paraId="5F28179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 (12.1)</w:t>
            </w:r>
          </w:p>
        </w:tc>
        <w:tc>
          <w:tcPr>
            <w:tcW w:w="0" w:type="auto"/>
          </w:tcPr>
          <w:p w14:paraId="201D124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7</w:t>
            </w:r>
          </w:p>
        </w:tc>
      </w:tr>
      <w:tr w:rsidR="000370BE" w:rsidRPr="000370BE" w14:paraId="0671F3CF" w14:textId="77777777" w:rsidTr="006B61ED">
        <w:tc>
          <w:tcPr>
            <w:tcW w:w="0" w:type="auto"/>
          </w:tcPr>
          <w:p w14:paraId="107CFCC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25FA674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80 (9.8)</w:t>
            </w:r>
          </w:p>
        </w:tc>
        <w:tc>
          <w:tcPr>
            <w:tcW w:w="0" w:type="auto"/>
          </w:tcPr>
          <w:p w14:paraId="125850A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 (9.1)</w:t>
            </w:r>
          </w:p>
        </w:tc>
        <w:tc>
          <w:tcPr>
            <w:tcW w:w="0" w:type="auto"/>
          </w:tcPr>
          <w:p w14:paraId="611BE6C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3</w:t>
            </w:r>
          </w:p>
        </w:tc>
      </w:tr>
      <w:tr w:rsidR="000370BE" w:rsidRPr="000370BE" w14:paraId="6DDD2061" w14:textId="77777777" w:rsidTr="006B61ED">
        <w:tc>
          <w:tcPr>
            <w:tcW w:w="0" w:type="auto"/>
          </w:tcPr>
          <w:p w14:paraId="5CA2FB8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739948A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 (0.4)</w:t>
            </w:r>
          </w:p>
        </w:tc>
        <w:tc>
          <w:tcPr>
            <w:tcW w:w="0" w:type="auto"/>
          </w:tcPr>
          <w:p w14:paraId="5A8444B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 (4.0)</w:t>
            </w:r>
          </w:p>
        </w:tc>
        <w:tc>
          <w:tcPr>
            <w:tcW w:w="0" w:type="auto"/>
          </w:tcPr>
          <w:p w14:paraId="1F4D26F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9EFC683" w14:textId="77777777" w:rsidTr="006B61ED">
        <w:tc>
          <w:tcPr>
            <w:tcW w:w="0" w:type="auto"/>
          </w:tcPr>
          <w:p w14:paraId="5730281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6D7EE81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389BF17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518A190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71C12E17" w14:textId="77777777" w:rsidTr="006B61ED">
        <w:tc>
          <w:tcPr>
            <w:tcW w:w="0" w:type="auto"/>
          </w:tcPr>
          <w:p w14:paraId="3E9F71A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05D8A46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59 (68.2)</w:t>
            </w:r>
          </w:p>
        </w:tc>
        <w:tc>
          <w:tcPr>
            <w:tcW w:w="0" w:type="auto"/>
          </w:tcPr>
          <w:p w14:paraId="63280A3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4 (64.7)</w:t>
            </w:r>
          </w:p>
        </w:tc>
        <w:tc>
          <w:tcPr>
            <w:tcW w:w="0" w:type="auto"/>
          </w:tcPr>
          <w:p w14:paraId="121CB10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6</w:t>
            </w:r>
          </w:p>
        </w:tc>
      </w:tr>
      <w:tr w:rsidR="000370BE" w:rsidRPr="000370BE" w14:paraId="6939FBAE" w14:textId="77777777" w:rsidTr="006B61ED">
        <w:tc>
          <w:tcPr>
            <w:tcW w:w="0" w:type="auto"/>
            <w:tcBorders>
              <w:bottom w:val="nil"/>
            </w:tcBorders>
          </w:tcPr>
          <w:p w14:paraId="1B12178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201E44F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66 (36.1)</w:t>
            </w:r>
          </w:p>
        </w:tc>
        <w:tc>
          <w:tcPr>
            <w:tcW w:w="0" w:type="auto"/>
            <w:tcBorders>
              <w:bottom w:val="nil"/>
            </w:tcBorders>
          </w:tcPr>
          <w:p w14:paraId="444912F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1 (31.3)</w:t>
            </w:r>
          </w:p>
        </w:tc>
        <w:tc>
          <w:tcPr>
            <w:tcW w:w="0" w:type="auto"/>
            <w:tcBorders>
              <w:bottom w:val="nil"/>
            </w:tcBorders>
          </w:tcPr>
          <w:p w14:paraId="4269A05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4</w:t>
            </w:r>
          </w:p>
        </w:tc>
      </w:tr>
      <w:tr w:rsidR="000370BE" w:rsidRPr="000370BE" w14:paraId="3F1F6E3C" w14:textId="77777777" w:rsidTr="006B6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7931A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71CB2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27 (1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8B4CB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5 (25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0BEA1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6</w:t>
            </w:r>
          </w:p>
        </w:tc>
      </w:tr>
    </w:tbl>
    <w:p w14:paraId="33D4C864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51880F2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8176483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5477A997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DB1E1F2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7C35BD74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4B2025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C11103C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5A8A9F6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528D05E0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7275578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B069013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5D1D437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DC6F502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4B21BF4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7FE72B64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62788DAB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5DFBA27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2F54CA0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7896388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CBBFDDF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30726F6" w14:textId="77777777" w:rsidR="006B61ED" w:rsidRPr="000370BE" w:rsidRDefault="006B61ED" w:rsidP="006B61ED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 xml:space="preserve">ABI 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indicates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nkle-brachial index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;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%MAP, percentage of mean arterial pressure; HDL, high-density lipoprotein; LDL, low-density lipoprotein; HbA1c, hemoglobin A1c.</w:t>
      </w:r>
    </w:p>
    <w:p w14:paraId="75E56B90" w14:textId="77777777" w:rsidR="006B61ED" w:rsidRPr="000370BE" w:rsidRDefault="006B61ED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C2D7EB4" w14:textId="77777777" w:rsidR="006B61ED" w:rsidRPr="000370BE" w:rsidRDefault="006B61ED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6E53A976" w14:textId="55E6536D" w:rsidR="006B61ED" w:rsidRPr="000370BE" w:rsidRDefault="00BD71B0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4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of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Subjects with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Low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ABI According to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%MAP of 45%</w:t>
      </w:r>
    </w:p>
    <w:p w14:paraId="1A990217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pPr w:leftFromText="142" w:rightFromText="142" w:vertAnchor="page" w:horzAnchor="margin" w:tblpXSpec="center" w:tblpY="2501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26"/>
        <w:gridCol w:w="1226"/>
        <w:gridCol w:w="800"/>
      </w:tblGrid>
      <w:tr w:rsidR="000370BE" w:rsidRPr="000370BE" w14:paraId="5A579219" w14:textId="77777777" w:rsidTr="006B61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1E752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E708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 xml:space="preserve">%MAP </w:t>
            </w:r>
          </w:p>
          <w:p w14:paraId="2C69E954" w14:textId="28BE9E5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&lt;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2FC1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%MAP</w:t>
            </w:r>
          </w:p>
          <w:p w14:paraId="215BB347" w14:textId="2D2F16F1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≥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5C5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00127CA0" w14:textId="77777777" w:rsidTr="006B61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C0E4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D5A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26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2289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DB2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6B5CE22C" w14:textId="77777777" w:rsidTr="006B61ED">
        <w:tc>
          <w:tcPr>
            <w:tcW w:w="0" w:type="auto"/>
            <w:tcBorders>
              <w:top w:val="single" w:sz="4" w:space="0" w:color="auto"/>
            </w:tcBorders>
          </w:tcPr>
          <w:p w14:paraId="6043AE5C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4EE0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9.7±1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BFAD3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.7±1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255A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D7525F8" w14:textId="77777777" w:rsidTr="006B61ED">
        <w:tc>
          <w:tcPr>
            <w:tcW w:w="0" w:type="auto"/>
          </w:tcPr>
          <w:p w14:paraId="655DB18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566FCE6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0 (63.5)</w:t>
            </w:r>
          </w:p>
        </w:tc>
        <w:tc>
          <w:tcPr>
            <w:tcW w:w="0" w:type="auto"/>
          </w:tcPr>
          <w:p w14:paraId="1A4EEB4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1 (64.1)</w:t>
            </w:r>
          </w:p>
        </w:tc>
        <w:tc>
          <w:tcPr>
            <w:tcW w:w="0" w:type="auto"/>
          </w:tcPr>
          <w:p w14:paraId="60A5387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2</w:t>
            </w:r>
          </w:p>
        </w:tc>
      </w:tr>
      <w:tr w:rsidR="000370BE" w:rsidRPr="000370BE" w14:paraId="38BA716E" w14:textId="77777777" w:rsidTr="006B61ED">
        <w:tc>
          <w:tcPr>
            <w:tcW w:w="0" w:type="auto"/>
          </w:tcPr>
          <w:p w14:paraId="523E800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2C2335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3.5±4.4</w:t>
            </w:r>
          </w:p>
        </w:tc>
        <w:tc>
          <w:tcPr>
            <w:tcW w:w="0" w:type="auto"/>
          </w:tcPr>
          <w:p w14:paraId="2F39075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.4±3.9</w:t>
            </w:r>
          </w:p>
        </w:tc>
        <w:tc>
          <w:tcPr>
            <w:tcW w:w="0" w:type="auto"/>
          </w:tcPr>
          <w:p w14:paraId="39DB9A4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4</w:t>
            </w:r>
          </w:p>
        </w:tc>
      </w:tr>
      <w:tr w:rsidR="000370BE" w:rsidRPr="000370BE" w14:paraId="17A28BBE" w14:textId="77777777" w:rsidTr="006B61ED">
        <w:tc>
          <w:tcPr>
            <w:tcW w:w="0" w:type="auto"/>
          </w:tcPr>
          <w:p w14:paraId="639E686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4F18BA7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3.2±20.4</w:t>
            </w:r>
          </w:p>
        </w:tc>
        <w:tc>
          <w:tcPr>
            <w:tcW w:w="0" w:type="auto"/>
          </w:tcPr>
          <w:p w14:paraId="02B57EA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6.0±21.5</w:t>
            </w:r>
          </w:p>
        </w:tc>
        <w:tc>
          <w:tcPr>
            <w:tcW w:w="0" w:type="auto"/>
          </w:tcPr>
          <w:p w14:paraId="07C7D0D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7</w:t>
            </w:r>
          </w:p>
        </w:tc>
      </w:tr>
      <w:tr w:rsidR="000370BE" w:rsidRPr="000370BE" w14:paraId="0766B2E0" w14:textId="77777777" w:rsidTr="006B61ED">
        <w:tc>
          <w:tcPr>
            <w:tcW w:w="0" w:type="auto"/>
          </w:tcPr>
          <w:p w14:paraId="51D7A9C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5998A62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.8±12.7</w:t>
            </w:r>
          </w:p>
        </w:tc>
        <w:tc>
          <w:tcPr>
            <w:tcW w:w="0" w:type="auto"/>
          </w:tcPr>
          <w:p w14:paraId="502BBF9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4.3±11.6</w:t>
            </w:r>
          </w:p>
        </w:tc>
        <w:tc>
          <w:tcPr>
            <w:tcW w:w="0" w:type="auto"/>
          </w:tcPr>
          <w:p w14:paraId="396233B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9</w:t>
            </w:r>
          </w:p>
        </w:tc>
      </w:tr>
      <w:tr w:rsidR="000370BE" w:rsidRPr="000370BE" w14:paraId="4109FFF2" w14:textId="77777777" w:rsidTr="006B61ED">
        <w:tc>
          <w:tcPr>
            <w:tcW w:w="0" w:type="auto"/>
          </w:tcPr>
          <w:p w14:paraId="09E8E21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463748DA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3.5±13.4</w:t>
            </w:r>
          </w:p>
        </w:tc>
        <w:tc>
          <w:tcPr>
            <w:tcW w:w="0" w:type="auto"/>
          </w:tcPr>
          <w:p w14:paraId="51F2B6A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5.0±13.2</w:t>
            </w:r>
          </w:p>
        </w:tc>
        <w:tc>
          <w:tcPr>
            <w:tcW w:w="0" w:type="auto"/>
          </w:tcPr>
          <w:p w14:paraId="6754F36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8</w:t>
            </w:r>
          </w:p>
        </w:tc>
      </w:tr>
      <w:tr w:rsidR="000370BE" w:rsidRPr="000370BE" w14:paraId="739A5C0A" w14:textId="77777777" w:rsidTr="006B61ED">
        <w:tc>
          <w:tcPr>
            <w:tcW w:w="0" w:type="auto"/>
          </w:tcPr>
          <w:p w14:paraId="37ACBEB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91DE14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82±0.98</w:t>
            </w:r>
          </w:p>
        </w:tc>
        <w:tc>
          <w:tcPr>
            <w:tcW w:w="0" w:type="auto"/>
          </w:tcPr>
          <w:p w14:paraId="0A58365D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69±0.96</w:t>
            </w:r>
          </w:p>
        </w:tc>
        <w:tc>
          <w:tcPr>
            <w:tcW w:w="0" w:type="auto"/>
          </w:tcPr>
          <w:p w14:paraId="752A520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4</w:t>
            </w:r>
          </w:p>
        </w:tc>
      </w:tr>
      <w:tr w:rsidR="000370BE" w:rsidRPr="000370BE" w14:paraId="0084B913" w14:textId="77777777" w:rsidTr="006B61ED">
        <w:tc>
          <w:tcPr>
            <w:tcW w:w="0" w:type="auto"/>
          </w:tcPr>
          <w:p w14:paraId="03C9E92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401C72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9±0.99</w:t>
            </w:r>
          </w:p>
        </w:tc>
        <w:tc>
          <w:tcPr>
            <w:tcW w:w="0" w:type="auto"/>
          </w:tcPr>
          <w:p w14:paraId="0341B1B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5±0.99</w:t>
            </w:r>
          </w:p>
        </w:tc>
        <w:tc>
          <w:tcPr>
            <w:tcW w:w="0" w:type="auto"/>
          </w:tcPr>
          <w:p w14:paraId="0A4B29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3</w:t>
            </w:r>
          </w:p>
        </w:tc>
      </w:tr>
      <w:tr w:rsidR="000370BE" w:rsidRPr="000370BE" w14:paraId="0E3FDCEC" w14:textId="77777777" w:rsidTr="006B61ED">
        <w:tc>
          <w:tcPr>
            <w:tcW w:w="0" w:type="auto"/>
          </w:tcPr>
          <w:p w14:paraId="7EBCCBA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BDCEA3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5±0.50</w:t>
            </w:r>
          </w:p>
        </w:tc>
        <w:tc>
          <w:tcPr>
            <w:tcW w:w="0" w:type="auto"/>
          </w:tcPr>
          <w:p w14:paraId="5511E85E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3±0.53</w:t>
            </w:r>
          </w:p>
        </w:tc>
        <w:tc>
          <w:tcPr>
            <w:tcW w:w="0" w:type="auto"/>
          </w:tcPr>
          <w:p w14:paraId="2B0C345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0</w:t>
            </w:r>
          </w:p>
        </w:tc>
      </w:tr>
      <w:tr w:rsidR="000370BE" w:rsidRPr="000370BE" w14:paraId="70FA4862" w14:textId="77777777" w:rsidTr="006B61ED">
        <w:tc>
          <w:tcPr>
            <w:tcW w:w="0" w:type="auto"/>
          </w:tcPr>
          <w:p w14:paraId="430B06E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913A19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69±0.88</w:t>
            </w:r>
          </w:p>
        </w:tc>
        <w:tc>
          <w:tcPr>
            <w:tcW w:w="0" w:type="auto"/>
          </w:tcPr>
          <w:p w14:paraId="212B962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56±0.78</w:t>
            </w:r>
          </w:p>
        </w:tc>
        <w:tc>
          <w:tcPr>
            <w:tcW w:w="0" w:type="auto"/>
          </w:tcPr>
          <w:p w14:paraId="202CC7D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4</w:t>
            </w:r>
          </w:p>
        </w:tc>
      </w:tr>
      <w:tr w:rsidR="000370BE" w:rsidRPr="000370BE" w14:paraId="55B46193" w14:textId="77777777" w:rsidTr="006B61ED">
        <w:tc>
          <w:tcPr>
            <w:tcW w:w="0" w:type="auto"/>
          </w:tcPr>
          <w:p w14:paraId="4CB7BEE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4024768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91±2.86</w:t>
            </w:r>
          </w:p>
        </w:tc>
        <w:tc>
          <w:tcPr>
            <w:tcW w:w="0" w:type="auto"/>
          </w:tcPr>
          <w:p w14:paraId="51E39FC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.28±3.98</w:t>
            </w:r>
          </w:p>
        </w:tc>
        <w:tc>
          <w:tcPr>
            <w:tcW w:w="0" w:type="auto"/>
          </w:tcPr>
          <w:p w14:paraId="2475C93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3</w:t>
            </w:r>
          </w:p>
        </w:tc>
      </w:tr>
      <w:tr w:rsidR="000370BE" w:rsidRPr="000370BE" w14:paraId="61B19C18" w14:textId="77777777" w:rsidTr="006B61ED">
        <w:tc>
          <w:tcPr>
            <w:tcW w:w="0" w:type="auto"/>
          </w:tcPr>
          <w:p w14:paraId="04101926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78A18AF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2±1.0</w:t>
            </w:r>
          </w:p>
        </w:tc>
        <w:tc>
          <w:tcPr>
            <w:tcW w:w="0" w:type="auto"/>
          </w:tcPr>
          <w:p w14:paraId="685DF0F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9±1.5</w:t>
            </w:r>
          </w:p>
        </w:tc>
        <w:tc>
          <w:tcPr>
            <w:tcW w:w="0" w:type="auto"/>
          </w:tcPr>
          <w:p w14:paraId="76F2F51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1</w:t>
            </w:r>
          </w:p>
        </w:tc>
      </w:tr>
      <w:tr w:rsidR="000370BE" w:rsidRPr="000370BE" w14:paraId="565B2C8E" w14:textId="77777777" w:rsidTr="006B61ED">
        <w:tc>
          <w:tcPr>
            <w:tcW w:w="0" w:type="auto"/>
          </w:tcPr>
          <w:p w14:paraId="75BE20A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9F7A20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9.9±47.8</w:t>
            </w:r>
          </w:p>
        </w:tc>
        <w:tc>
          <w:tcPr>
            <w:tcW w:w="0" w:type="auto"/>
          </w:tcPr>
          <w:p w14:paraId="4C0EB33D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2.8±173.5</w:t>
            </w:r>
          </w:p>
        </w:tc>
        <w:tc>
          <w:tcPr>
            <w:tcW w:w="0" w:type="auto"/>
          </w:tcPr>
          <w:p w14:paraId="6AFF11C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CBA2F53" w14:textId="77777777" w:rsidTr="006B61ED">
        <w:tc>
          <w:tcPr>
            <w:tcW w:w="0" w:type="auto"/>
          </w:tcPr>
          <w:p w14:paraId="02C9354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7C0CC72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7 (61.6)</w:t>
            </w:r>
          </w:p>
        </w:tc>
        <w:tc>
          <w:tcPr>
            <w:tcW w:w="0" w:type="auto"/>
          </w:tcPr>
          <w:p w14:paraId="1140A9B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2 (65.3)</w:t>
            </w:r>
          </w:p>
        </w:tc>
        <w:tc>
          <w:tcPr>
            <w:tcW w:w="0" w:type="auto"/>
          </w:tcPr>
          <w:p w14:paraId="78BAAE3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4</w:t>
            </w:r>
          </w:p>
        </w:tc>
      </w:tr>
      <w:tr w:rsidR="000370BE" w:rsidRPr="000370BE" w14:paraId="0FB0AD49" w14:textId="77777777" w:rsidTr="006B61ED">
        <w:tc>
          <w:tcPr>
            <w:tcW w:w="0" w:type="auto"/>
          </w:tcPr>
          <w:p w14:paraId="7DB6579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574B574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005F4E5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634CADB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1BB9EB2A" w14:textId="77777777" w:rsidTr="006B61ED">
        <w:tc>
          <w:tcPr>
            <w:tcW w:w="0" w:type="auto"/>
          </w:tcPr>
          <w:p w14:paraId="07F471A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47BA07D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9 (78.6)</w:t>
            </w:r>
          </w:p>
        </w:tc>
        <w:tc>
          <w:tcPr>
            <w:tcW w:w="0" w:type="auto"/>
          </w:tcPr>
          <w:p w14:paraId="46CB7E9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4 (80.3)</w:t>
            </w:r>
          </w:p>
        </w:tc>
        <w:tc>
          <w:tcPr>
            <w:tcW w:w="0" w:type="auto"/>
          </w:tcPr>
          <w:p w14:paraId="07C495F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3</w:t>
            </w:r>
          </w:p>
        </w:tc>
      </w:tr>
      <w:tr w:rsidR="000370BE" w:rsidRPr="000370BE" w14:paraId="79462966" w14:textId="77777777" w:rsidTr="006B61ED">
        <w:tc>
          <w:tcPr>
            <w:tcW w:w="0" w:type="auto"/>
          </w:tcPr>
          <w:p w14:paraId="467F7A3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238015D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9 (78.6)</w:t>
            </w:r>
          </w:p>
        </w:tc>
        <w:tc>
          <w:tcPr>
            <w:tcW w:w="0" w:type="auto"/>
          </w:tcPr>
          <w:p w14:paraId="03D21FF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9 (76.8)</w:t>
            </w:r>
          </w:p>
        </w:tc>
        <w:tc>
          <w:tcPr>
            <w:tcW w:w="0" w:type="auto"/>
          </w:tcPr>
          <w:p w14:paraId="2F1FFD5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2</w:t>
            </w:r>
          </w:p>
        </w:tc>
      </w:tr>
      <w:tr w:rsidR="000370BE" w:rsidRPr="000370BE" w14:paraId="2AE6DE89" w14:textId="77777777" w:rsidTr="006B61ED">
        <w:tc>
          <w:tcPr>
            <w:tcW w:w="0" w:type="auto"/>
          </w:tcPr>
          <w:p w14:paraId="13AF1C8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3FE52A7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7 (37.3)</w:t>
            </w:r>
          </w:p>
        </w:tc>
        <w:tc>
          <w:tcPr>
            <w:tcW w:w="0" w:type="auto"/>
          </w:tcPr>
          <w:p w14:paraId="559A505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2 (50.7)</w:t>
            </w:r>
          </w:p>
        </w:tc>
        <w:tc>
          <w:tcPr>
            <w:tcW w:w="0" w:type="auto"/>
          </w:tcPr>
          <w:p w14:paraId="1C09469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3</w:t>
            </w:r>
          </w:p>
        </w:tc>
      </w:tr>
      <w:tr w:rsidR="000370BE" w:rsidRPr="000370BE" w14:paraId="093F6D9C" w14:textId="77777777" w:rsidTr="006B61ED">
        <w:tc>
          <w:tcPr>
            <w:tcW w:w="0" w:type="auto"/>
          </w:tcPr>
          <w:p w14:paraId="75F3FE0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2C64CDE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19.1)</w:t>
            </w:r>
          </w:p>
        </w:tc>
        <w:tc>
          <w:tcPr>
            <w:tcW w:w="0" w:type="auto"/>
          </w:tcPr>
          <w:p w14:paraId="323BC08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2 (29.6)</w:t>
            </w:r>
          </w:p>
        </w:tc>
        <w:tc>
          <w:tcPr>
            <w:tcW w:w="0" w:type="auto"/>
          </w:tcPr>
          <w:p w14:paraId="3954E76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4</w:t>
            </w:r>
          </w:p>
        </w:tc>
      </w:tr>
      <w:tr w:rsidR="000370BE" w:rsidRPr="000370BE" w14:paraId="17B7C8D8" w14:textId="77777777" w:rsidTr="006B61ED">
        <w:tc>
          <w:tcPr>
            <w:tcW w:w="0" w:type="auto"/>
          </w:tcPr>
          <w:p w14:paraId="615CBCC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3DC4217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 (9.5)</w:t>
            </w:r>
          </w:p>
        </w:tc>
        <w:tc>
          <w:tcPr>
            <w:tcW w:w="0" w:type="auto"/>
          </w:tcPr>
          <w:p w14:paraId="284400D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17.0)</w:t>
            </w:r>
          </w:p>
        </w:tc>
        <w:tc>
          <w:tcPr>
            <w:tcW w:w="0" w:type="auto"/>
          </w:tcPr>
          <w:p w14:paraId="53E1C7B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7</w:t>
            </w:r>
          </w:p>
        </w:tc>
      </w:tr>
      <w:tr w:rsidR="000370BE" w:rsidRPr="000370BE" w14:paraId="4A7A9BB4" w14:textId="77777777" w:rsidTr="006B61ED">
        <w:tc>
          <w:tcPr>
            <w:tcW w:w="0" w:type="auto"/>
          </w:tcPr>
          <w:p w14:paraId="00A0C8A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333DB13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 (17.5)</w:t>
            </w:r>
          </w:p>
        </w:tc>
        <w:tc>
          <w:tcPr>
            <w:tcW w:w="0" w:type="auto"/>
          </w:tcPr>
          <w:p w14:paraId="60C5487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7 (19.0)</w:t>
            </w:r>
          </w:p>
        </w:tc>
        <w:tc>
          <w:tcPr>
            <w:tcW w:w="0" w:type="auto"/>
          </w:tcPr>
          <w:p w14:paraId="0B79609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4</w:t>
            </w:r>
          </w:p>
        </w:tc>
      </w:tr>
      <w:tr w:rsidR="000370BE" w:rsidRPr="000370BE" w14:paraId="5CED736D" w14:textId="77777777" w:rsidTr="006B61ED">
        <w:tc>
          <w:tcPr>
            <w:tcW w:w="0" w:type="auto"/>
          </w:tcPr>
          <w:p w14:paraId="5CB419F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0455D15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9 (15.1)</w:t>
            </w:r>
          </w:p>
        </w:tc>
        <w:tc>
          <w:tcPr>
            <w:tcW w:w="0" w:type="auto"/>
          </w:tcPr>
          <w:p w14:paraId="6B4C7C3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3 (23.2)</w:t>
            </w:r>
          </w:p>
        </w:tc>
        <w:tc>
          <w:tcPr>
            <w:tcW w:w="0" w:type="auto"/>
          </w:tcPr>
          <w:p w14:paraId="7046887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9</w:t>
            </w:r>
          </w:p>
        </w:tc>
      </w:tr>
      <w:tr w:rsidR="000370BE" w:rsidRPr="000370BE" w14:paraId="5D2A945F" w14:textId="77777777" w:rsidTr="006B61ED">
        <w:tc>
          <w:tcPr>
            <w:tcW w:w="0" w:type="auto"/>
          </w:tcPr>
          <w:p w14:paraId="1C71F9B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5B8672A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 (3.2)</w:t>
            </w:r>
          </w:p>
        </w:tc>
        <w:tc>
          <w:tcPr>
            <w:tcW w:w="0" w:type="auto"/>
          </w:tcPr>
          <w:p w14:paraId="4FE9EE0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 (7.8)</w:t>
            </w:r>
          </w:p>
        </w:tc>
        <w:tc>
          <w:tcPr>
            <w:tcW w:w="0" w:type="auto"/>
          </w:tcPr>
          <w:p w14:paraId="5C5C54B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1</w:t>
            </w:r>
          </w:p>
        </w:tc>
      </w:tr>
      <w:tr w:rsidR="000370BE" w:rsidRPr="000370BE" w14:paraId="40AD4E48" w14:textId="77777777" w:rsidTr="006B61ED">
        <w:tc>
          <w:tcPr>
            <w:tcW w:w="0" w:type="auto"/>
          </w:tcPr>
          <w:p w14:paraId="458ADA9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7AF01FF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6907AD3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668CBFF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2F81C80C" w14:textId="77777777" w:rsidTr="006B61ED">
        <w:tc>
          <w:tcPr>
            <w:tcW w:w="0" w:type="auto"/>
          </w:tcPr>
          <w:p w14:paraId="53A0FB0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61CBBB7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0 (63.5)</w:t>
            </w:r>
          </w:p>
        </w:tc>
        <w:tc>
          <w:tcPr>
            <w:tcW w:w="0" w:type="auto"/>
          </w:tcPr>
          <w:p w14:paraId="5FE4E38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5 (66.9)</w:t>
            </w:r>
          </w:p>
        </w:tc>
        <w:tc>
          <w:tcPr>
            <w:tcW w:w="0" w:type="auto"/>
          </w:tcPr>
          <w:p w14:paraId="6AFAB86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6</w:t>
            </w:r>
          </w:p>
        </w:tc>
      </w:tr>
      <w:tr w:rsidR="000370BE" w:rsidRPr="000370BE" w14:paraId="1905B416" w14:textId="77777777" w:rsidTr="006B61ED">
        <w:tc>
          <w:tcPr>
            <w:tcW w:w="0" w:type="auto"/>
            <w:tcBorders>
              <w:bottom w:val="nil"/>
            </w:tcBorders>
          </w:tcPr>
          <w:p w14:paraId="20E452D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724B042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1 (48.4)</w:t>
            </w:r>
          </w:p>
        </w:tc>
        <w:tc>
          <w:tcPr>
            <w:tcW w:w="0" w:type="auto"/>
            <w:tcBorders>
              <w:bottom w:val="nil"/>
            </w:tcBorders>
          </w:tcPr>
          <w:p w14:paraId="42EC3F2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 (53.5)</w:t>
            </w:r>
          </w:p>
        </w:tc>
        <w:tc>
          <w:tcPr>
            <w:tcW w:w="0" w:type="auto"/>
            <w:tcBorders>
              <w:bottom w:val="nil"/>
            </w:tcBorders>
          </w:tcPr>
          <w:p w14:paraId="7C3F073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0</w:t>
            </w:r>
          </w:p>
        </w:tc>
      </w:tr>
      <w:tr w:rsidR="000370BE" w:rsidRPr="000370BE" w14:paraId="610C9FD1" w14:textId="77777777" w:rsidTr="006B6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DA6C7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7FB4B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2 (25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45E0F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2 (43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D4855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2</w:t>
            </w:r>
          </w:p>
        </w:tc>
      </w:tr>
    </w:tbl>
    <w:p w14:paraId="3C5BF1C3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E56A1B4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4C864464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5FA8D8A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814BF7A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1F0264B8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9DE9F91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C9C446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1F9359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08A3D6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2622D7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B776D5F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FABBD5C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A8C695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7B1C5D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9FF620E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5619F9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D33F190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4CC72AB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FBF26DF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342F1CF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A435FE7" w14:textId="77777777" w:rsidR="006B61ED" w:rsidRPr="000370BE" w:rsidRDefault="006B61ED" w:rsidP="006B61ED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 xml:space="preserve">ABI 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indicates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nkle-brachial index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;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%MAP, percentage of mean arterial pressure; HDL, high-density lipoprotein; LDL, low-density lipoprotein; HbA1c, hemoglobin A1c.</w:t>
      </w:r>
    </w:p>
    <w:p w14:paraId="7C9DF880" w14:textId="77777777" w:rsidR="006B61ED" w:rsidRPr="000370BE" w:rsidRDefault="006B61ED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DAC6F0D" w14:textId="77777777" w:rsidR="006B61ED" w:rsidRPr="000370BE" w:rsidRDefault="006B61ED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7549BE2A" w14:textId="73DD4924" w:rsidR="006B61ED" w:rsidRPr="000370BE" w:rsidRDefault="00BD71B0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5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Association between Coronary Artery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Disease and High %MAP (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1"/>
        </w:rPr>
        <w:t>≥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45%) in Patients with Low ABI</w:t>
      </w:r>
    </w:p>
    <w:p w14:paraId="29114121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5FC49CF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Style w:val="ad"/>
        <w:tblpPr w:leftFromText="142" w:rightFromText="142" w:vertAnchor="page" w:horzAnchor="margin" w:tblpXSpec="center" w:tblpY="2831"/>
        <w:tblW w:w="6091" w:type="dxa"/>
        <w:tblLook w:val="04A0" w:firstRow="1" w:lastRow="0" w:firstColumn="1" w:lastColumn="0" w:noHBand="0" w:noVBand="1"/>
      </w:tblPr>
      <w:tblGrid>
        <w:gridCol w:w="2711"/>
        <w:gridCol w:w="1660"/>
        <w:gridCol w:w="1720"/>
      </w:tblGrid>
      <w:tr w:rsidR="000370BE" w:rsidRPr="000370BE" w14:paraId="4DF6E529" w14:textId="77777777" w:rsidTr="006B61ED">
        <w:trPr>
          <w:trHeight w:val="510"/>
        </w:trPr>
        <w:tc>
          <w:tcPr>
            <w:tcW w:w="2711" w:type="dxa"/>
            <w:shd w:val="clear" w:color="auto" w:fill="FFFFFF"/>
          </w:tcPr>
          <w:p w14:paraId="0AA8543B" w14:textId="77777777" w:rsidR="006B61ED" w:rsidRPr="000370BE" w:rsidRDefault="006B61ED" w:rsidP="006B61ED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FFFFFF"/>
          </w:tcPr>
          <w:p w14:paraId="76B42097" w14:textId="77777777" w:rsidR="006B61ED" w:rsidRPr="000370BE" w:rsidRDefault="006B61ED" w:rsidP="006B61ED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Odds ratio (95% Confidence Interval); </w:t>
            </w:r>
          </w:p>
          <w:p w14:paraId="775333CB" w14:textId="77777777" w:rsidR="006B61ED" w:rsidRPr="000370BE" w:rsidRDefault="006B61ED" w:rsidP="006B61ED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370BE" w:rsidRPr="000370BE" w14:paraId="0241F065" w14:textId="77777777" w:rsidTr="006B61ED">
        <w:trPr>
          <w:trHeight w:val="510"/>
        </w:trPr>
        <w:tc>
          <w:tcPr>
            <w:tcW w:w="2711" w:type="dxa"/>
            <w:shd w:val="clear" w:color="auto" w:fill="E7E6E6" w:themeFill="background2"/>
            <w:vAlign w:val="center"/>
          </w:tcPr>
          <w:p w14:paraId="13C23DD3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60" w:type="dxa"/>
            <w:shd w:val="clear" w:color="auto" w:fill="E7E6E6" w:themeFill="background2"/>
            <w:vAlign w:val="center"/>
          </w:tcPr>
          <w:p w14:paraId="1DCA78A8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720" w:type="dxa"/>
            <w:shd w:val="clear" w:color="auto" w:fill="E7E6E6" w:themeFill="background2"/>
            <w:vAlign w:val="center"/>
          </w:tcPr>
          <w:p w14:paraId="7B8396ED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1</w:t>
            </w:r>
          </w:p>
        </w:tc>
      </w:tr>
      <w:tr w:rsidR="000370BE" w:rsidRPr="000370BE" w14:paraId="20499B1B" w14:textId="77777777" w:rsidTr="006B61ED">
        <w:trPr>
          <w:trHeight w:val="510"/>
        </w:trPr>
        <w:tc>
          <w:tcPr>
            <w:tcW w:w="2711" w:type="dxa"/>
            <w:vAlign w:val="center"/>
          </w:tcPr>
          <w:p w14:paraId="36B0148E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igh %MAP (yes/no)</w:t>
            </w:r>
          </w:p>
        </w:tc>
        <w:tc>
          <w:tcPr>
            <w:tcW w:w="1660" w:type="dxa"/>
            <w:vAlign w:val="center"/>
          </w:tcPr>
          <w:p w14:paraId="1C11587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79 (1.01-3.16);</w:t>
            </w:r>
          </w:p>
          <w:p w14:paraId="607BA5A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20" w:type="dxa"/>
            <w:vAlign w:val="center"/>
          </w:tcPr>
          <w:p w14:paraId="028E91A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60 (0.86-2.98);</w:t>
            </w:r>
          </w:p>
          <w:p w14:paraId="3277281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0370BE" w:rsidRPr="000370BE" w14:paraId="58053EDE" w14:textId="77777777" w:rsidTr="006B61ED">
        <w:trPr>
          <w:trHeight w:val="510"/>
        </w:trPr>
        <w:tc>
          <w:tcPr>
            <w:tcW w:w="2711" w:type="dxa"/>
            <w:vAlign w:val="center"/>
          </w:tcPr>
          <w:p w14:paraId="42D00D6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660" w:type="dxa"/>
            <w:vAlign w:val="center"/>
          </w:tcPr>
          <w:p w14:paraId="429E59B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20" w:type="dxa"/>
            <w:vAlign w:val="center"/>
          </w:tcPr>
          <w:p w14:paraId="4FE5B28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2 (0.99-1.04);</w:t>
            </w:r>
          </w:p>
          <w:p w14:paraId="39FDC89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370BE" w:rsidRPr="000370BE" w14:paraId="3CC6109E" w14:textId="77777777" w:rsidTr="006B61ED">
        <w:trPr>
          <w:trHeight w:val="510"/>
        </w:trPr>
        <w:tc>
          <w:tcPr>
            <w:tcW w:w="2711" w:type="dxa"/>
            <w:vAlign w:val="center"/>
          </w:tcPr>
          <w:p w14:paraId="5C49A7B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ale (yes/no)</w:t>
            </w:r>
          </w:p>
        </w:tc>
        <w:tc>
          <w:tcPr>
            <w:tcW w:w="1660" w:type="dxa"/>
            <w:vAlign w:val="center"/>
          </w:tcPr>
          <w:p w14:paraId="10B3BB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20" w:type="dxa"/>
            <w:vAlign w:val="center"/>
          </w:tcPr>
          <w:p w14:paraId="5A2DC55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7.42 (3.20-17.2);</w:t>
            </w:r>
          </w:p>
          <w:p w14:paraId="28F792C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57845B5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216EF18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4DF4A5B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5344859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1C83627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8D25C5F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792E790E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6E71868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6AA00D3E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928FDF5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4A37233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D60F256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%MAP indicates percentage of mean arterial pressure; ABI, ankle-brachial index.</w:t>
      </w:r>
    </w:p>
    <w:p w14:paraId="212A55AA" w14:textId="77777777" w:rsidR="006B61ED" w:rsidRPr="000370BE" w:rsidRDefault="006B61ED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971BC07" w14:textId="77777777" w:rsidR="006B61ED" w:rsidRPr="000370BE" w:rsidRDefault="006B61ED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7B8C884B" w14:textId="75C8D4E8" w:rsidR="006B61ED" w:rsidRPr="000370BE" w:rsidRDefault="00BD71B0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6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of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Subjects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According to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a Cutoff Value of 0.9</w:t>
      </w:r>
      <w:r w:rsidR="00C20C26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0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for ABI</w:t>
      </w:r>
    </w:p>
    <w:p w14:paraId="5955A572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5B8FE86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65093B09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E2AB8BD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7FDF6C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4F16BD7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5CC2E362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B99FCFF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D8B86AD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CBA4BA1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61F41C7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6CF56EF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EAF53ED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7335C2D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18640337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FDC18C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tbl>
      <w:tblPr>
        <w:tblpPr w:leftFromText="142" w:rightFromText="142" w:vertAnchor="page" w:horzAnchor="margin" w:tblpXSpec="center" w:tblpY="2501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50"/>
        <w:gridCol w:w="1226"/>
        <w:gridCol w:w="800"/>
      </w:tblGrid>
      <w:tr w:rsidR="000370BE" w:rsidRPr="000370BE" w14:paraId="7DE66EAA" w14:textId="77777777" w:rsidTr="006B61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FE5FC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6BDE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ABI &gt;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1A1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ABI </w:t>
            </w:r>
            <w:r w:rsidRPr="000370BE">
              <w:rPr>
                <w:rFonts w:ascii="ＭＳ 明朝" w:hAnsi="ＭＳ 明朝" w:cs="Arial" w:hint="eastAsia"/>
                <w:bCs/>
                <w:color w:val="000000" w:themeColor="text1"/>
                <w:sz w:val="20"/>
                <w:szCs w:val="14"/>
              </w:rPr>
              <w:t>≤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5AFC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7D916DAC" w14:textId="77777777" w:rsidTr="006B61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06121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ADBB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2071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C0C8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9FD2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51FA2B2A" w14:textId="77777777" w:rsidTr="006B61ED">
        <w:tc>
          <w:tcPr>
            <w:tcW w:w="0" w:type="auto"/>
            <w:tcBorders>
              <w:top w:val="single" w:sz="4" w:space="0" w:color="auto"/>
            </w:tcBorders>
          </w:tcPr>
          <w:p w14:paraId="4F295BA4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D7BA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0.9±1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E27D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6.6±1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B18F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9AC77DA" w14:textId="77777777" w:rsidTr="006B61ED">
        <w:tc>
          <w:tcPr>
            <w:tcW w:w="0" w:type="auto"/>
          </w:tcPr>
          <w:p w14:paraId="0556C18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6C4A994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62 (60.9)</w:t>
            </w:r>
          </w:p>
        </w:tc>
        <w:tc>
          <w:tcPr>
            <w:tcW w:w="0" w:type="auto"/>
          </w:tcPr>
          <w:p w14:paraId="04E6243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0 (70.4)</w:t>
            </w:r>
          </w:p>
        </w:tc>
        <w:tc>
          <w:tcPr>
            <w:tcW w:w="0" w:type="auto"/>
          </w:tcPr>
          <w:p w14:paraId="0C07FE1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2</w:t>
            </w:r>
          </w:p>
        </w:tc>
      </w:tr>
      <w:tr w:rsidR="000370BE" w:rsidRPr="000370BE" w14:paraId="50E21189" w14:textId="77777777" w:rsidTr="006B61ED">
        <w:tc>
          <w:tcPr>
            <w:tcW w:w="0" w:type="auto"/>
          </w:tcPr>
          <w:p w14:paraId="587EAD7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ED10B0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.0±3.9</w:t>
            </w:r>
          </w:p>
        </w:tc>
        <w:tc>
          <w:tcPr>
            <w:tcW w:w="0" w:type="auto"/>
          </w:tcPr>
          <w:p w14:paraId="04A0640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.2±3.8</w:t>
            </w:r>
          </w:p>
        </w:tc>
        <w:tc>
          <w:tcPr>
            <w:tcW w:w="0" w:type="auto"/>
          </w:tcPr>
          <w:p w14:paraId="182B517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13C66C9" w14:textId="77777777" w:rsidTr="006B61ED">
        <w:tc>
          <w:tcPr>
            <w:tcW w:w="0" w:type="auto"/>
          </w:tcPr>
          <w:p w14:paraId="0BC7888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00CDF2D3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2.6±18.6</w:t>
            </w:r>
          </w:p>
        </w:tc>
        <w:tc>
          <w:tcPr>
            <w:tcW w:w="0" w:type="auto"/>
          </w:tcPr>
          <w:p w14:paraId="77E9303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4.2±21.7</w:t>
            </w:r>
          </w:p>
        </w:tc>
        <w:tc>
          <w:tcPr>
            <w:tcW w:w="0" w:type="auto"/>
          </w:tcPr>
          <w:p w14:paraId="47EB843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1</w:t>
            </w:r>
          </w:p>
        </w:tc>
      </w:tr>
      <w:tr w:rsidR="000370BE" w:rsidRPr="000370BE" w14:paraId="2894D0E1" w14:textId="77777777" w:rsidTr="006B61ED">
        <w:tc>
          <w:tcPr>
            <w:tcW w:w="0" w:type="auto"/>
          </w:tcPr>
          <w:p w14:paraId="753FEBF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304C060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8.7±12.5</w:t>
            </w:r>
          </w:p>
        </w:tc>
        <w:tc>
          <w:tcPr>
            <w:tcW w:w="0" w:type="auto"/>
          </w:tcPr>
          <w:p w14:paraId="6F8FDCE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3.6±11.6</w:t>
            </w:r>
          </w:p>
        </w:tc>
        <w:tc>
          <w:tcPr>
            <w:tcW w:w="0" w:type="auto"/>
          </w:tcPr>
          <w:p w14:paraId="7D1BA4F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54B66D50" w14:textId="77777777" w:rsidTr="006B61ED">
        <w:tc>
          <w:tcPr>
            <w:tcW w:w="0" w:type="auto"/>
          </w:tcPr>
          <w:p w14:paraId="701E1B4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4E09874D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9.2±12.0</w:t>
            </w:r>
          </w:p>
        </w:tc>
        <w:tc>
          <w:tcPr>
            <w:tcW w:w="0" w:type="auto"/>
          </w:tcPr>
          <w:p w14:paraId="5E986F6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5.0±13.5</w:t>
            </w:r>
          </w:p>
        </w:tc>
        <w:tc>
          <w:tcPr>
            <w:tcW w:w="0" w:type="auto"/>
          </w:tcPr>
          <w:p w14:paraId="18F6F23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56745BF" w14:textId="77777777" w:rsidTr="006B61ED">
        <w:tc>
          <w:tcPr>
            <w:tcW w:w="0" w:type="auto"/>
          </w:tcPr>
          <w:p w14:paraId="758C674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663317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96±0.96</w:t>
            </w:r>
          </w:p>
        </w:tc>
        <w:tc>
          <w:tcPr>
            <w:tcW w:w="0" w:type="auto"/>
          </w:tcPr>
          <w:p w14:paraId="466D62E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69±0.99</w:t>
            </w:r>
          </w:p>
        </w:tc>
        <w:tc>
          <w:tcPr>
            <w:tcW w:w="0" w:type="auto"/>
          </w:tcPr>
          <w:p w14:paraId="6D77BBA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3</w:t>
            </w:r>
          </w:p>
        </w:tc>
      </w:tr>
      <w:tr w:rsidR="000370BE" w:rsidRPr="000370BE" w14:paraId="5742CA16" w14:textId="77777777" w:rsidTr="006B61ED">
        <w:tc>
          <w:tcPr>
            <w:tcW w:w="0" w:type="auto"/>
          </w:tcPr>
          <w:p w14:paraId="05EB73E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34CA0B4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1±1.23</w:t>
            </w:r>
          </w:p>
        </w:tc>
        <w:tc>
          <w:tcPr>
            <w:tcW w:w="0" w:type="auto"/>
          </w:tcPr>
          <w:p w14:paraId="461FA2F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46±0.85</w:t>
            </w:r>
          </w:p>
        </w:tc>
        <w:tc>
          <w:tcPr>
            <w:tcW w:w="0" w:type="auto"/>
          </w:tcPr>
          <w:p w14:paraId="46BCE24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9</w:t>
            </w:r>
          </w:p>
        </w:tc>
      </w:tr>
      <w:tr w:rsidR="000370BE" w:rsidRPr="000370BE" w14:paraId="34553D53" w14:textId="77777777" w:rsidTr="006B61ED">
        <w:tc>
          <w:tcPr>
            <w:tcW w:w="0" w:type="auto"/>
          </w:tcPr>
          <w:p w14:paraId="384FA29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21CF9E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4±0.43</w:t>
            </w:r>
          </w:p>
        </w:tc>
        <w:tc>
          <w:tcPr>
            <w:tcW w:w="0" w:type="auto"/>
          </w:tcPr>
          <w:p w14:paraId="0CAB1F1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5±0.56</w:t>
            </w:r>
          </w:p>
        </w:tc>
        <w:tc>
          <w:tcPr>
            <w:tcW w:w="0" w:type="auto"/>
          </w:tcPr>
          <w:p w14:paraId="1BD4232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5</w:t>
            </w:r>
          </w:p>
        </w:tc>
      </w:tr>
      <w:tr w:rsidR="000370BE" w:rsidRPr="000370BE" w14:paraId="0A054568" w14:textId="77777777" w:rsidTr="006B61ED">
        <w:tc>
          <w:tcPr>
            <w:tcW w:w="0" w:type="auto"/>
          </w:tcPr>
          <w:p w14:paraId="451E6EC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3B8D533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86±0.84</w:t>
            </w:r>
          </w:p>
        </w:tc>
        <w:tc>
          <w:tcPr>
            <w:tcW w:w="0" w:type="auto"/>
          </w:tcPr>
          <w:p w14:paraId="37BD326D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56±0.84</w:t>
            </w:r>
          </w:p>
        </w:tc>
        <w:tc>
          <w:tcPr>
            <w:tcW w:w="0" w:type="auto"/>
          </w:tcPr>
          <w:p w14:paraId="70445F3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6E396771" w14:textId="77777777" w:rsidTr="006B61ED">
        <w:tc>
          <w:tcPr>
            <w:tcW w:w="0" w:type="auto"/>
          </w:tcPr>
          <w:p w14:paraId="07444F7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2A97A4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27±1.99</w:t>
            </w:r>
          </w:p>
        </w:tc>
        <w:tc>
          <w:tcPr>
            <w:tcW w:w="0" w:type="auto"/>
          </w:tcPr>
          <w:p w14:paraId="1AC4947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.32±4.04</w:t>
            </w:r>
          </w:p>
        </w:tc>
        <w:tc>
          <w:tcPr>
            <w:tcW w:w="0" w:type="auto"/>
          </w:tcPr>
          <w:p w14:paraId="027F71B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609910E5" w14:textId="77777777" w:rsidTr="006B61ED">
        <w:tc>
          <w:tcPr>
            <w:tcW w:w="0" w:type="auto"/>
          </w:tcPr>
          <w:p w14:paraId="2B42599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2B73798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.9±0.9</w:t>
            </w:r>
          </w:p>
        </w:tc>
        <w:tc>
          <w:tcPr>
            <w:tcW w:w="0" w:type="auto"/>
          </w:tcPr>
          <w:p w14:paraId="080A061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8±1.6</w:t>
            </w:r>
          </w:p>
        </w:tc>
        <w:tc>
          <w:tcPr>
            <w:tcW w:w="0" w:type="auto"/>
          </w:tcPr>
          <w:p w14:paraId="03975B5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4AB047DE" w14:textId="77777777" w:rsidTr="006B61ED">
        <w:tc>
          <w:tcPr>
            <w:tcW w:w="0" w:type="auto"/>
          </w:tcPr>
          <w:p w14:paraId="6B2A02A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45B56663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7.4±59.5</w:t>
            </w:r>
          </w:p>
        </w:tc>
        <w:tc>
          <w:tcPr>
            <w:tcW w:w="0" w:type="auto"/>
          </w:tcPr>
          <w:p w14:paraId="5B25BF0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4.1±173.5</w:t>
            </w:r>
          </w:p>
        </w:tc>
        <w:tc>
          <w:tcPr>
            <w:tcW w:w="0" w:type="auto"/>
          </w:tcPr>
          <w:p w14:paraId="521D577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0F962014" w14:textId="77777777" w:rsidTr="006B61ED">
        <w:tc>
          <w:tcPr>
            <w:tcW w:w="0" w:type="auto"/>
          </w:tcPr>
          <w:p w14:paraId="67C1E3D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144F9BC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96 (53.1)</w:t>
            </w:r>
          </w:p>
        </w:tc>
        <w:tc>
          <w:tcPr>
            <w:tcW w:w="0" w:type="auto"/>
          </w:tcPr>
          <w:p w14:paraId="4D18233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5 (66.9)</w:t>
            </w:r>
          </w:p>
        </w:tc>
        <w:tc>
          <w:tcPr>
            <w:tcW w:w="0" w:type="auto"/>
          </w:tcPr>
          <w:p w14:paraId="320BF3D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1</w:t>
            </w:r>
          </w:p>
        </w:tc>
      </w:tr>
      <w:tr w:rsidR="000370BE" w:rsidRPr="000370BE" w14:paraId="7429A70D" w14:textId="77777777" w:rsidTr="006B61ED">
        <w:tc>
          <w:tcPr>
            <w:tcW w:w="0" w:type="auto"/>
          </w:tcPr>
          <w:p w14:paraId="0D594FB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365519D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79CE3E6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783DC13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046229E6" w14:textId="77777777" w:rsidTr="006B61ED">
        <w:tc>
          <w:tcPr>
            <w:tcW w:w="0" w:type="auto"/>
          </w:tcPr>
          <w:p w14:paraId="7CFAA2B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3641569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713 (82.7)</w:t>
            </w:r>
          </w:p>
        </w:tc>
        <w:tc>
          <w:tcPr>
            <w:tcW w:w="0" w:type="auto"/>
          </w:tcPr>
          <w:p w14:paraId="03A2DDE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1 (78.2)</w:t>
            </w:r>
          </w:p>
        </w:tc>
        <w:tc>
          <w:tcPr>
            <w:tcW w:w="0" w:type="auto"/>
          </w:tcPr>
          <w:p w14:paraId="1A27CFF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7</w:t>
            </w:r>
          </w:p>
        </w:tc>
      </w:tr>
      <w:tr w:rsidR="000370BE" w:rsidRPr="000370BE" w14:paraId="5C969A49" w14:textId="77777777" w:rsidTr="006B61ED">
        <w:tc>
          <w:tcPr>
            <w:tcW w:w="0" w:type="auto"/>
          </w:tcPr>
          <w:p w14:paraId="44EE170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7CF5288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91 (72.0)</w:t>
            </w:r>
          </w:p>
        </w:tc>
        <w:tc>
          <w:tcPr>
            <w:tcW w:w="0" w:type="auto"/>
          </w:tcPr>
          <w:p w14:paraId="642182F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5 (73.9)</w:t>
            </w:r>
          </w:p>
        </w:tc>
        <w:tc>
          <w:tcPr>
            <w:tcW w:w="0" w:type="auto"/>
          </w:tcPr>
          <w:p w14:paraId="74AAEEC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2</w:t>
            </w:r>
          </w:p>
        </w:tc>
      </w:tr>
      <w:tr w:rsidR="000370BE" w:rsidRPr="000370BE" w14:paraId="387D5FD8" w14:textId="77777777" w:rsidTr="006B61ED">
        <w:tc>
          <w:tcPr>
            <w:tcW w:w="0" w:type="auto"/>
          </w:tcPr>
          <w:p w14:paraId="18A9CEA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4569478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59 (27.0)</w:t>
            </w:r>
          </w:p>
        </w:tc>
        <w:tc>
          <w:tcPr>
            <w:tcW w:w="0" w:type="auto"/>
          </w:tcPr>
          <w:p w14:paraId="72EA4A6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5 (45.8)</w:t>
            </w:r>
          </w:p>
        </w:tc>
        <w:tc>
          <w:tcPr>
            <w:tcW w:w="0" w:type="auto"/>
          </w:tcPr>
          <w:p w14:paraId="21363AE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0748D19A" w14:textId="77777777" w:rsidTr="006B61ED">
        <w:tc>
          <w:tcPr>
            <w:tcW w:w="0" w:type="auto"/>
          </w:tcPr>
          <w:p w14:paraId="3CD2AB5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790452E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59 (12.5)</w:t>
            </w:r>
          </w:p>
        </w:tc>
        <w:tc>
          <w:tcPr>
            <w:tcW w:w="0" w:type="auto"/>
          </w:tcPr>
          <w:p w14:paraId="35EDD63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5 (31.7)</w:t>
            </w:r>
          </w:p>
        </w:tc>
        <w:tc>
          <w:tcPr>
            <w:tcW w:w="0" w:type="auto"/>
          </w:tcPr>
          <w:p w14:paraId="003EE0F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7F99FB2A" w14:textId="77777777" w:rsidTr="006B61ED">
        <w:tc>
          <w:tcPr>
            <w:tcW w:w="0" w:type="auto"/>
          </w:tcPr>
          <w:p w14:paraId="0F9DB61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305EB07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9 (4.8)</w:t>
            </w:r>
          </w:p>
        </w:tc>
        <w:tc>
          <w:tcPr>
            <w:tcW w:w="0" w:type="auto"/>
          </w:tcPr>
          <w:p w14:paraId="3BA3967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17.0)</w:t>
            </w:r>
          </w:p>
        </w:tc>
        <w:tc>
          <w:tcPr>
            <w:tcW w:w="0" w:type="auto"/>
          </w:tcPr>
          <w:p w14:paraId="0DCFFFE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67494399" w14:textId="77777777" w:rsidTr="006B61ED">
        <w:tc>
          <w:tcPr>
            <w:tcW w:w="0" w:type="auto"/>
          </w:tcPr>
          <w:p w14:paraId="514572D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70529FC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1 (10.7)</w:t>
            </w:r>
          </w:p>
        </w:tc>
        <w:tc>
          <w:tcPr>
            <w:tcW w:w="0" w:type="auto"/>
          </w:tcPr>
          <w:p w14:paraId="2CC9808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1 (21.8)</w:t>
            </w:r>
          </w:p>
        </w:tc>
        <w:tc>
          <w:tcPr>
            <w:tcW w:w="0" w:type="auto"/>
          </w:tcPr>
          <w:p w14:paraId="4955451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4FDA298E" w14:textId="77777777" w:rsidTr="006B61ED">
        <w:tc>
          <w:tcPr>
            <w:tcW w:w="0" w:type="auto"/>
          </w:tcPr>
          <w:p w14:paraId="00B32B2A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748B90E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07 (10.0)</w:t>
            </w:r>
          </w:p>
        </w:tc>
        <w:tc>
          <w:tcPr>
            <w:tcW w:w="0" w:type="auto"/>
          </w:tcPr>
          <w:p w14:paraId="29437D1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4 (23.9)</w:t>
            </w:r>
          </w:p>
        </w:tc>
        <w:tc>
          <w:tcPr>
            <w:tcW w:w="0" w:type="auto"/>
          </w:tcPr>
          <w:p w14:paraId="1D2281C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D5B43F4" w14:textId="77777777" w:rsidTr="006B61ED">
        <w:tc>
          <w:tcPr>
            <w:tcW w:w="0" w:type="auto"/>
          </w:tcPr>
          <w:p w14:paraId="7F78FA2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5F20EA7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 (0.63)</w:t>
            </w:r>
          </w:p>
        </w:tc>
        <w:tc>
          <w:tcPr>
            <w:tcW w:w="0" w:type="auto"/>
          </w:tcPr>
          <w:p w14:paraId="0CD03B8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 (9.9)</w:t>
            </w:r>
          </w:p>
        </w:tc>
        <w:tc>
          <w:tcPr>
            <w:tcW w:w="0" w:type="auto"/>
          </w:tcPr>
          <w:p w14:paraId="2B88E23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10CF5AB" w14:textId="77777777" w:rsidTr="006B61ED">
        <w:tc>
          <w:tcPr>
            <w:tcW w:w="0" w:type="auto"/>
          </w:tcPr>
          <w:p w14:paraId="714AB7A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5A74CE4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4E1B15D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0021F05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1CDB0750" w14:textId="77777777" w:rsidTr="006B61ED">
        <w:tc>
          <w:tcPr>
            <w:tcW w:w="0" w:type="auto"/>
          </w:tcPr>
          <w:p w14:paraId="59397B56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0D3D6EC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06 (67.9)</w:t>
            </w:r>
          </w:p>
        </w:tc>
        <w:tc>
          <w:tcPr>
            <w:tcW w:w="0" w:type="auto"/>
          </w:tcPr>
          <w:p w14:paraId="08CFAEA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2 (64.8)</w:t>
            </w:r>
          </w:p>
        </w:tc>
        <w:tc>
          <w:tcPr>
            <w:tcW w:w="0" w:type="auto"/>
          </w:tcPr>
          <w:p w14:paraId="226BCE6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4</w:t>
            </w:r>
          </w:p>
        </w:tc>
      </w:tr>
      <w:tr w:rsidR="000370BE" w:rsidRPr="000370BE" w14:paraId="203AC65B" w14:textId="77777777" w:rsidTr="006B61ED">
        <w:tc>
          <w:tcPr>
            <w:tcW w:w="0" w:type="auto"/>
            <w:tcBorders>
              <w:bottom w:val="nil"/>
            </w:tcBorders>
          </w:tcPr>
          <w:p w14:paraId="19B4482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343FD91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1 (36.8)</w:t>
            </w:r>
          </w:p>
        </w:tc>
        <w:tc>
          <w:tcPr>
            <w:tcW w:w="0" w:type="auto"/>
            <w:tcBorders>
              <w:bottom w:val="nil"/>
            </w:tcBorders>
          </w:tcPr>
          <w:p w14:paraId="1077ABD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3 (51.4)</w:t>
            </w:r>
          </w:p>
        </w:tc>
        <w:tc>
          <w:tcPr>
            <w:tcW w:w="0" w:type="auto"/>
            <w:tcBorders>
              <w:bottom w:val="nil"/>
            </w:tcBorders>
          </w:tcPr>
          <w:p w14:paraId="5A08D75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72586EE" w14:textId="77777777" w:rsidTr="006B6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D8540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1D12A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90 (18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6220C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6 (39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91744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</w:tbl>
    <w:p w14:paraId="35B61D79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6956999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D00E6B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6A046BC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DC679FB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2426A4E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48F4D6D3" w14:textId="77777777" w:rsidR="006B61ED" w:rsidRPr="000370BE" w:rsidRDefault="006B61ED" w:rsidP="006B61ED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BI indicates ankle-brachial index; %MAP, percentage of mean arterial pressure; HDL, high-density lipoprotein; LDL, low-density lipoprotein; HbA1c, hemoglobin A1c.</w:t>
      </w:r>
    </w:p>
    <w:p w14:paraId="73E24819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r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br w:type="page"/>
      </w:r>
    </w:p>
    <w:p w14:paraId="4AF4EA0E" w14:textId="485D011C" w:rsidR="006B61ED" w:rsidRPr="000370BE" w:rsidRDefault="00BD71B0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7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Association between Coronary Artery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Disease and ABI 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1"/>
        </w:rPr>
        <w:t>≤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0.9</w:t>
      </w:r>
      <w:r w:rsidR="00C20C26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0</w:t>
      </w:r>
    </w:p>
    <w:p w14:paraId="30C40868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Style w:val="ad"/>
        <w:tblpPr w:leftFromText="142" w:rightFromText="142" w:vertAnchor="page" w:horzAnchor="margin" w:tblpXSpec="center" w:tblpY="2941"/>
        <w:tblW w:w="7808" w:type="dxa"/>
        <w:tblLook w:val="04A0" w:firstRow="1" w:lastRow="0" w:firstColumn="1" w:lastColumn="0" w:noHBand="0" w:noVBand="1"/>
      </w:tblPr>
      <w:tblGrid>
        <w:gridCol w:w="2711"/>
        <w:gridCol w:w="1660"/>
        <w:gridCol w:w="1640"/>
        <w:gridCol w:w="1797"/>
      </w:tblGrid>
      <w:tr w:rsidR="000370BE" w:rsidRPr="000370BE" w14:paraId="4F583AFF" w14:textId="77777777" w:rsidTr="006B61ED">
        <w:tc>
          <w:tcPr>
            <w:tcW w:w="2711" w:type="dxa"/>
            <w:shd w:val="clear" w:color="auto" w:fill="FFFFFF"/>
          </w:tcPr>
          <w:p w14:paraId="6B835824" w14:textId="77777777" w:rsidR="006B61ED" w:rsidRPr="000370BE" w:rsidRDefault="006B61ED" w:rsidP="006B61ED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97" w:type="dxa"/>
            <w:gridSpan w:val="3"/>
            <w:shd w:val="clear" w:color="auto" w:fill="FFFFFF"/>
          </w:tcPr>
          <w:p w14:paraId="28D95F88" w14:textId="77777777" w:rsidR="006B61ED" w:rsidRPr="000370BE" w:rsidRDefault="006B61ED" w:rsidP="006B61ED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Odds ratio (95% Confidence Interval); </w:t>
            </w:r>
          </w:p>
          <w:p w14:paraId="3632A106" w14:textId="77777777" w:rsidR="006B61ED" w:rsidRPr="000370BE" w:rsidRDefault="006B61ED" w:rsidP="006B61ED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370BE" w:rsidRPr="000370BE" w14:paraId="3A791029" w14:textId="77777777" w:rsidTr="006B61ED">
        <w:tc>
          <w:tcPr>
            <w:tcW w:w="2711" w:type="dxa"/>
            <w:shd w:val="clear" w:color="auto" w:fill="E7E6E6" w:themeFill="background2"/>
            <w:vAlign w:val="center"/>
          </w:tcPr>
          <w:p w14:paraId="06DC1DFC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60" w:type="dxa"/>
            <w:shd w:val="clear" w:color="auto" w:fill="E7E6E6" w:themeFill="background2"/>
          </w:tcPr>
          <w:p w14:paraId="4576FBC0" w14:textId="77777777" w:rsidR="006B61ED" w:rsidRPr="000370BE" w:rsidRDefault="006B61ED" w:rsidP="006B61ED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640" w:type="dxa"/>
            <w:shd w:val="clear" w:color="auto" w:fill="E7E6E6" w:themeFill="background2"/>
          </w:tcPr>
          <w:p w14:paraId="00A4DF3A" w14:textId="77777777" w:rsidR="006B61ED" w:rsidRPr="000370BE" w:rsidRDefault="006B61ED" w:rsidP="006B61ED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797" w:type="dxa"/>
            <w:shd w:val="clear" w:color="auto" w:fill="E7E6E6" w:themeFill="background2"/>
          </w:tcPr>
          <w:p w14:paraId="50146BD1" w14:textId="77777777" w:rsidR="006B61ED" w:rsidRPr="000370BE" w:rsidRDefault="006B61ED" w:rsidP="006B61ED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0370BE" w:rsidRPr="000370BE" w14:paraId="4B714520" w14:textId="77777777" w:rsidTr="006B61ED">
        <w:tc>
          <w:tcPr>
            <w:tcW w:w="2711" w:type="dxa"/>
            <w:vAlign w:val="center"/>
          </w:tcPr>
          <w:p w14:paraId="516DD507" w14:textId="77777777" w:rsidR="006B61ED" w:rsidRPr="000370BE" w:rsidRDefault="006B61ED" w:rsidP="006B61ED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BI ≤0.9 (yes/no)</w:t>
            </w:r>
          </w:p>
        </w:tc>
        <w:tc>
          <w:tcPr>
            <w:tcW w:w="1660" w:type="dxa"/>
            <w:vAlign w:val="center"/>
          </w:tcPr>
          <w:p w14:paraId="7D92491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25 (2.23-4.73); &lt;0.001</w:t>
            </w:r>
          </w:p>
        </w:tc>
        <w:tc>
          <w:tcPr>
            <w:tcW w:w="1640" w:type="dxa"/>
          </w:tcPr>
          <w:p w14:paraId="700B694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39 (1.59-3.59); &lt;0.001</w:t>
            </w:r>
          </w:p>
        </w:tc>
        <w:tc>
          <w:tcPr>
            <w:tcW w:w="1797" w:type="dxa"/>
            <w:vAlign w:val="center"/>
          </w:tcPr>
          <w:p w14:paraId="00D3766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89 (1.82-4.59); &lt;0.001</w:t>
            </w:r>
          </w:p>
        </w:tc>
      </w:tr>
      <w:tr w:rsidR="000370BE" w:rsidRPr="000370BE" w14:paraId="6EC5F07D" w14:textId="77777777" w:rsidTr="006B61ED">
        <w:tc>
          <w:tcPr>
            <w:tcW w:w="2711" w:type="dxa"/>
            <w:vAlign w:val="center"/>
          </w:tcPr>
          <w:p w14:paraId="5375A6F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660" w:type="dxa"/>
            <w:vAlign w:val="center"/>
          </w:tcPr>
          <w:p w14:paraId="6392CB2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1187D82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6 (1.05-1.07); &lt;0.001</w:t>
            </w:r>
          </w:p>
        </w:tc>
        <w:tc>
          <w:tcPr>
            <w:tcW w:w="1797" w:type="dxa"/>
          </w:tcPr>
          <w:p w14:paraId="237C333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5 (1.04-1.06); &lt;0.001</w:t>
            </w:r>
          </w:p>
        </w:tc>
      </w:tr>
      <w:tr w:rsidR="000370BE" w:rsidRPr="000370BE" w14:paraId="13171571" w14:textId="77777777" w:rsidTr="006B61ED">
        <w:tc>
          <w:tcPr>
            <w:tcW w:w="2711" w:type="dxa"/>
            <w:vAlign w:val="center"/>
          </w:tcPr>
          <w:p w14:paraId="3AA7E2F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ale (yes/no)</w:t>
            </w:r>
          </w:p>
        </w:tc>
        <w:tc>
          <w:tcPr>
            <w:tcW w:w="1660" w:type="dxa"/>
            <w:vAlign w:val="center"/>
          </w:tcPr>
          <w:p w14:paraId="55BC269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2E20E2B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83 (2.79-5.24); &lt;0.001</w:t>
            </w:r>
          </w:p>
        </w:tc>
        <w:tc>
          <w:tcPr>
            <w:tcW w:w="1797" w:type="dxa"/>
          </w:tcPr>
          <w:p w14:paraId="3EA6765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29 (2.22-4.87); &lt;0.001</w:t>
            </w:r>
          </w:p>
        </w:tc>
      </w:tr>
      <w:tr w:rsidR="000370BE" w:rsidRPr="000370BE" w14:paraId="11509173" w14:textId="77777777" w:rsidTr="006B61ED">
        <w:tc>
          <w:tcPr>
            <w:tcW w:w="2711" w:type="dxa"/>
            <w:vAlign w:val="center"/>
          </w:tcPr>
          <w:p w14:paraId="779E531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Body mass index (kg/m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0" w:type="dxa"/>
            <w:vAlign w:val="center"/>
          </w:tcPr>
          <w:p w14:paraId="0FE748D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36E1464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7B51EF2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5 (0.91-0.99); 0.03</w:t>
            </w:r>
          </w:p>
        </w:tc>
      </w:tr>
      <w:tr w:rsidR="000370BE" w:rsidRPr="000370BE" w14:paraId="68E0C9B1" w14:textId="77777777" w:rsidTr="006B61ED">
        <w:tc>
          <w:tcPr>
            <w:tcW w:w="2711" w:type="dxa"/>
            <w:vAlign w:val="center"/>
          </w:tcPr>
          <w:p w14:paraId="5AE89A0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660" w:type="dxa"/>
            <w:vAlign w:val="center"/>
          </w:tcPr>
          <w:p w14:paraId="2868FF2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5F11D03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496CAAC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6 (0.95-0.98); &lt;0.001</w:t>
            </w:r>
          </w:p>
        </w:tc>
      </w:tr>
      <w:tr w:rsidR="000370BE" w:rsidRPr="000370BE" w14:paraId="5B424227" w14:textId="77777777" w:rsidTr="006B61ED">
        <w:tc>
          <w:tcPr>
            <w:tcW w:w="2711" w:type="dxa"/>
            <w:vAlign w:val="center"/>
          </w:tcPr>
          <w:p w14:paraId="12A681F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ypertension (yes/no)</w:t>
            </w:r>
          </w:p>
        </w:tc>
        <w:tc>
          <w:tcPr>
            <w:tcW w:w="1660" w:type="dxa"/>
            <w:vAlign w:val="center"/>
          </w:tcPr>
          <w:p w14:paraId="18D595F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54E6CA0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34E1F35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56 (0.97-2.51); 0.06</w:t>
            </w:r>
          </w:p>
        </w:tc>
      </w:tr>
      <w:tr w:rsidR="000370BE" w:rsidRPr="000370BE" w14:paraId="3A859A4A" w14:textId="77777777" w:rsidTr="006B61ED">
        <w:tc>
          <w:tcPr>
            <w:tcW w:w="2711" w:type="dxa"/>
            <w:vAlign w:val="center"/>
          </w:tcPr>
          <w:p w14:paraId="17F0A65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yslipidemia (yes/no)</w:t>
            </w:r>
          </w:p>
        </w:tc>
        <w:tc>
          <w:tcPr>
            <w:tcW w:w="1660" w:type="dxa"/>
            <w:vAlign w:val="center"/>
          </w:tcPr>
          <w:p w14:paraId="0629243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735FA4C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3740583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2.5 (6.76-23.0); &lt;0.001</w:t>
            </w:r>
          </w:p>
        </w:tc>
      </w:tr>
      <w:tr w:rsidR="000370BE" w:rsidRPr="000370BE" w14:paraId="7718CD85" w14:textId="77777777" w:rsidTr="006B61ED">
        <w:tc>
          <w:tcPr>
            <w:tcW w:w="2711" w:type="dxa"/>
            <w:vAlign w:val="center"/>
          </w:tcPr>
          <w:p w14:paraId="327CCDF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iabetes mellitus (yes/no)</w:t>
            </w:r>
          </w:p>
        </w:tc>
        <w:tc>
          <w:tcPr>
            <w:tcW w:w="1660" w:type="dxa"/>
            <w:vAlign w:val="center"/>
          </w:tcPr>
          <w:p w14:paraId="78F668B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201B916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5CA6690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40 (1.81-3.19); &lt;0.001</w:t>
            </w:r>
          </w:p>
        </w:tc>
      </w:tr>
      <w:tr w:rsidR="000370BE" w:rsidRPr="000370BE" w14:paraId="2BE1F186" w14:textId="77777777" w:rsidTr="006B61ED">
        <w:tc>
          <w:tcPr>
            <w:tcW w:w="2711" w:type="dxa"/>
            <w:vAlign w:val="center"/>
          </w:tcPr>
          <w:p w14:paraId="0D91513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Smoking (yes/no)</w:t>
            </w:r>
          </w:p>
        </w:tc>
        <w:tc>
          <w:tcPr>
            <w:tcW w:w="1660" w:type="dxa"/>
            <w:vAlign w:val="center"/>
          </w:tcPr>
          <w:p w14:paraId="1AE4919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4DB2A1C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58F436A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00 (1.40-2.85); &lt;0.001</w:t>
            </w:r>
          </w:p>
        </w:tc>
      </w:tr>
    </w:tbl>
    <w:p w14:paraId="15FB6C63" w14:textId="77777777" w:rsidR="006B61ED" w:rsidRPr="000370BE" w:rsidRDefault="006B61ED" w:rsidP="006B61ED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6979C91C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00252B64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2CFE443E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p w14:paraId="318CB8BF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r w:rsidRPr="000370BE"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ABI indicates ankle-brachial index.</w:t>
      </w:r>
    </w:p>
    <w:p w14:paraId="7E983E6A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r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br w:type="page"/>
      </w:r>
    </w:p>
    <w:p w14:paraId="319F7034" w14:textId="24C71F1E" w:rsidR="006B61ED" w:rsidRPr="000370BE" w:rsidRDefault="00BD71B0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8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of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Subjects with ABI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&gt;0.9</w:t>
      </w:r>
      <w:r w:rsidR="00C20C26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0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According to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%MAP of 45%</w:t>
      </w:r>
    </w:p>
    <w:tbl>
      <w:tblPr>
        <w:tblpPr w:leftFromText="142" w:rightFromText="142" w:vertAnchor="page" w:horzAnchor="margin" w:tblpXSpec="center" w:tblpY="2668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50"/>
        <w:gridCol w:w="1126"/>
        <w:gridCol w:w="800"/>
      </w:tblGrid>
      <w:tr w:rsidR="000370BE" w:rsidRPr="000370BE" w14:paraId="6B883ACC" w14:textId="77777777" w:rsidTr="006B61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052EE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A5EB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6630355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&lt;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766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0F1C878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/>
                <w:bCs/>
                <w:color w:val="000000" w:themeColor="text1"/>
                <w:sz w:val="20"/>
                <w:szCs w:val="14"/>
              </w:rPr>
              <w:t>≥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7745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2AE5A3C4" w14:textId="77777777" w:rsidTr="006B61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49F97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4AE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939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909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346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2D8ABDCA" w14:textId="77777777" w:rsidTr="006B61ED">
        <w:tc>
          <w:tcPr>
            <w:tcW w:w="0" w:type="auto"/>
            <w:tcBorders>
              <w:top w:val="single" w:sz="4" w:space="0" w:color="auto"/>
            </w:tcBorders>
          </w:tcPr>
          <w:p w14:paraId="46C85BF6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CCA5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0.8±1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AC9D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1.2±15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CD0D7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8</w:t>
            </w:r>
          </w:p>
        </w:tc>
      </w:tr>
      <w:tr w:rsidR="000370BE" w:rsidRPr="000370BE" w14:paraId="022282A4" w14:textId="77777777" w:rsidTr="006B61ED">
        <w:tc>
          <w:tcPr>
            <w:tcW w:w="0" w:type="auto"/>
          </w:tcPr>
          <w:p w14:paraId="3E9FB84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106CBFE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96 (61.7)</w:t>
            </w:r>
          </w:p>
        </w:tc>
        <w:tc>
          <w:tcPr>
            <w:tcW w:w="0" w:type="auto"/>
          </w:tcPr>
          <w:p w14:paraId="370BBBE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6 (50.0)</w:t>
            </w:r>
          </w:p>
        </w:tc>
        <w:tc>
          <w:tcPr>
            <w:tcW w:w="0" w:type="auto"/>
          </w:tcPr>
          <w:p w14:paraId="5834F1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8</w:t>
            </w:r>
          </w:p>
        </w:tc>
      </w:tr>
      <w:tr w:rsidR="000370BE" w:rsidRPr="000370BE" w14:paraId="77299EEF" w14:textId="77777777" w:rsidTr="006B61ED">
        <w:tc>
          <w:tcPr>
            <w:tcW w:w="0" w:type="auto"/>
          </w:tcPr>
          <w:p w14:paraId="00FA82B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57504E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.1±3.9</w:t>
            </w:r>
          </w:p>
        </w:tc>
        <w:tc>
          <w:tcPr>
            <w:tcW w:w="0" w:type="auto"/>
          </w:tcPr>
          <w:p w14:paraId="154A677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3.2±4.1</w:t>
            </w:r>
          </w:p>
        </w:tc>
        <w:tc>
          <w:tcPr>
            <w:tcW w:w="0" w:type="auto"/>
          </w:tcPr>
          <w:p w14:paraId="626FD41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2</w:t>
            </w:r>
          </w:p>
        </w:tc>
      </w:tr>
      <w:tr w:rsidR="000370BE" w:rsidRPr="000370BE" w14:paraId="7473EF80" w14:textId="77777777" w:rsidTr="006B61ED">
        <w:tc>
          <w:tcPr>
            <w:tcW w:w="0" w:type="auto"/>
          </w:tcPr>
          <w:p w14:paraId="12C32E1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64CCC89A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2.2±18.2</w:t>
            </w:r>
          </w:p>
        </w:tc>
        <w:tc>
          <w:tcPr>
            <w:tcW w:w="0" w:type="auto"/>
          </w:tcPr>
          <w:p w14:paraId="1F38B36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7.6±22.9</w:t>
            </w:r>
          </w:p>
        </w:tc>
        <w:tc>
          <w:tcPr>
            <w:tcW w:w="0" w:type="auto"/>
          </w:tcPr>
          <w:p w14:paraId="5D467E9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1</w:t>
            </w:r>
          </w:p>
        </w:tc>
      </w:tr>
      <w:tr w:rsidR="000370BE" w:rsidRPr="000370BE" w14:paraId="49C99EB9" w14:textId="77777777" w:rsidTr="006B61ED">
        <w:tc>
          <w:tcPr>
            <w:tcW w:w="0" w:type="auto"/>
          </w:tcPr>
          <w:p w14:paraId="1EB7F09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1196C5A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8.7±12.3</w:t>
            </w:r>
          </w:p>
        </w:tc>
        <w:tc>
          <w:tcPr>
            <w:tcW w:w="0" w:type="auto"/>
          </w:tcPr>
          <w:p w14:paraId="60285800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8.9±14.2</w:t>
            </w:r>
          </w:p>
        </w:tc>
        <w:tc>
          <w:tcPr>
            <w:tcW w:w="0" w:type="auto"/>
          </w:tcPr>
          <w:p w14:paraId="06C4DFC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6</w:t>
            </w:r>
          </w:p>
        </w:tc>
      </w:tr>
      <w:tr w:rsidR="000370BE" w:rsidRPr="000370BE" w14:paraId="0550D2F9" w14:textId="77777777" w:rsidTr="006B61ED">
        <w:tc>
          <w:tcPr>
            <w:tcW w:w="0" w:type="auto"/>
          </w:tcPr>
          <w:p w14:paraId="56DAF95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299C928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.9±12.0</w:t>
            </w:r>
          </w:p>
        </w:tc>
        <w:tc>
          <w:tcPr>
            <w:tcW w:w="0" w:type="auto"/>
          </w:tcPr>
          <w:p w14:paraId="76AD9AD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3.2±11.3</w:t>
            </w:r>
          </w:p>
        </w:tc>
        <w:tc>
          <w:tcPr>
            <w:tcW w:w="0" w:type="auto"/>
          </w:tcPr>
          <w:p w14:paraId="7D1AB9A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597FF8AD" w14:textId="77777777" w:rsidTr="006B61ED">
        <w:tc>
          <w:tcPr>
            <w:tcW w:w="0" w:type="auto"/>
          </w:tcPr>
          <w:p w14:paraId="08BA60D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120FAE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96±0.96</w:t>
            </w:r>
          </w:p>
        </w:tc>
        <w:tc>
          <w:tcPr>
            <w:tcW w:w="0" w:type="auto"/>
          </w:tcPr>
          <w:p w14:paraId="19466CFA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95±1.04</w:t>
            </w:r>
          </w:p>
        </w:tc>
        <w:tc>
          <w:tcPr>
            <w:tcW w:w="0" w:type="auto"/>
          </w:tcPr>
          <w:p w14:paraId="3DCF6C7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3</w:t>
            </w:r>
          </w:p>
        </w:tc>
      </w:tr>
      <w:tr w:rsidR="000370BE" w:rsidRPr="000370BE" w14:paraId="5A536956" w14:textId="77777777" w:rsidTr="006B61ED">
        <w:tc>
          <w:tcPr>
            <w:tcW w:w="0" w:type="auto"/>
          </w:tcPr>
          <w:p w14:paraId="1D73E59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023B4BB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0±1.20</w:t>
            </w:r>
          </w:p>
        </w:tc>
        <w:tc>
          <w:tcPr>
            <w:tcW w:w="0" w:type="auto"/>
          </w:tcPr>
          <w:p w14:paraId="37D4630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5±1.65</w:t>
            </w:r>
          </w:p>
        </w:tc>
        <w:tc>
          <w:tcPr>
            <w:tcW w:w="0" w:type="auto"/>
          </w:tcPr>
          <w:p w14:paraId="69E6E7B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1</w:t>
            </w:r>
          </w:p>
        </w:tc>
      </w:tr>
      <w:tr w:rsidR="000370BE" w:rsidRPr="000370BE" w14:paraId="571A48C7" w14:textId="77777777" w:rsidTr="006B61ED">
        <w:tc>
          <w:tcPr>
            <w:tcW w:w="0" w:type="auto"/>
          </w:tcPr>
          <w:p w14:paraId="4CFCE1A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C68D21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3±0.43</w:t>
            </w:r>
          </w:p>
        </w:tc>
        <w:tc>
          <w:tcPr>
            <w:tcW w:w="0" w:type="auto"/>
          </w:tcPr>
          <w:p w14:paraId="7C50150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3±0.53</w:t>
            </w:r>
          </w:p>
        </w:tc>
        <w:tc>
          <w:tcPr>
            <w:tcW w:w="0" w:type="auto"/>
          </w:tcPr>
          <w:p w14:paraId="27432CC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2</w:t>
            </w:r>
          </w:p>
        </w:tc>
      </w:tr>
      <w:tr w:rsidR="000370BE" w:rsidRPr="000370BE" w14:paraId="1921EBE5" w14:textId="77777777" w:rsidTr="006B61ED">
        <w:tc>
          <w:tcPr>
            <w:tcW w:w="0" w:type="auto"/>
          </w:tcPr>
          <w:p w14:paraId="2666DCC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532F7F2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87±0.84</w:t>
            </w:r>
          </w:p>
        </w:tc>
        <w:tc>
          <w:tcPr>
            <w:tcW w:w="0" w:type="auto"/>
          </w:tcPr>
          <w:p w14:paraId="602DC6FE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75±0.82</w:t>
            </w:r>
          </w:p>
        </w:tc>
        <w:tc>
          <w:tcPr>
            <w:tcW w:w="0" w:type="auto"/>
          </w:tcPr>
          <w:p w14:paraId="5737F79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4</w:t>
            </w:r>
          </w:p>
        </w:tc>
      </w:tr>
      <w:tr w:rsidR="000370BE" w:rsidRPr="000370BE" w14:paraId="60FAF419" w14:textId="77777777" w:rsidTr="006B61ED">
        <w:tc>
          <w:tcPr>
            <w:tcW w:w="0" w:type="auto"/>
          </w:tcPr>
          <w:p w14:paraId="45635EB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035B15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22±1.92</w:t>
            </w:r>
          </w:p>
        </w:tc>
        <w:tc>
          <w:tcPr>
            <w:tcW w:w="0" w:type="auto"/>
          </w:tcPr>
          <w:p w14:paraId="76E0C05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95±2.83</w:t>
            </w:r>
          </w:p>
        </w:tc>
        <w:tc>
          <w:tcPr>
            <w:tcW w:w="0" w:type="auto"/>
          </w:tcPr>
          <w:p w14:paraId="2740188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008E559D" w14:textId="77777777" w:rsidTr="006B61ED">
        <w:tc>
          <w:tcPr>
            <w:tcW w:w="0" w:type="auto"/>
          </w:tcPr>
          <w:p w14:paraId="16734E3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608CFD8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.9±0.8</w:t>
            </w:r>
          </w:p>
        </w:tc>
        <w:tc>
          <w:tcPr>
            <w:tcW w:w="0" w:type="auto"/>
          </w:tcPr>
          <w:p w14:paraId="1BE72AE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3±1.1</w:t>
            </w:r>
          </w:p>
        </w:tc>
        <w:tc>
          <w:tcPr>
            <w:tcW w:w="0" w:type="auto"/>
          </w:tcPr>
          <w:p w14:paraId="0E662B0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2</w:t>
            </w:r>
          </w:p>
        </w:tc>
      </w:tr>
      <w:tr w:rsidR="000370BE" w:rsidRPr="000370BE" w14:paraId="1D6468E5" w14:textId="77777777" w:rsidTr="006B61ED">
        <w:tc>
          <w:tcPr>
            <w:tcW w:w="0" w:type="auto"/>
          </w:tcPr>
          <w:p w14:paraId="6F770AE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44E91EF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.2±54.4</w:t>
            </w:r>
          </w:p>
        </w:tc>
        <w:tc>
          <w:tcPr>
            <w:tcW w:w="0" w:type="auto"/>
          </w:tcPr>
          <w:p w14:paraId="3E56158B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6.6±110.1</w:t>
            </w:r>
          </w:p>
        </w:tc>
        <w:tc>
          <w:tcPr>
            <w:tcW w:w="0" w:type="auto"/>
          </w:tcPr>
          <w:p w14:paraId="07853C3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5E504055" w14:textId="77777777" w:rsidTr="006B61ED">
        <w:tc>
          <w:tcPr>
            <w:tcW w:w="0" w:type="auto"/>
          </w:tcPr>
          <w:p w14:paraId="3018DB4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44A1149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25 (53.2)</w:t>
            </w:r>
          </w:p>
        </w:tc>
        <w:tc>
          <w:tcPr>
            <w:tcW w:w="0" w:type="auto"/>
          </w:tcPr>
          <w:p w14:paraId="729F26D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 (51.9)</w:t>
            </w:r>
          </w:p>
        </w:tc>
        <w:tc>
          <w:tcPr>
            <w:tcW w:w="0" w:type="auto"/>
          </w:tcPr>
          <w:p w14:paraId="5EA0EA7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8</w:t>
            </w:r>
          </w:p>
        </w:tc>
      </w:tr>
      <w:tr w:rsidR="000370BE" w:rsidRPr="000370BE" w14:paraId="5B2BCFC8" w14:textId="77777777" w:rsidTr="006B61ED">
        <w:tc>
          <w:tcPr>
            <w:tcW w:w="0" w:type="auto"/>
          </w:tcPr>
          <w:p w14:paraId="47C0D9F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4C75BCF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5BDEC4A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0C2AA5E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7897C4F6" w14:textId="77777777" w:rsidTr="006B61ED">
        <w:tc>
          <w:tcPr>
            <w:tcW w:w="0" w:type="auto"/>
          </w:tcPr>
          <w:p w14:paraId="3ACF1A5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3631C6D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608 (82.9)</w:t>
            </w:r>
          </w:p>
        </w:tc>
        <w:tc>
          <w:tcPr>
            <w:tcW w:w="0" w:type="auto"/>
          </w:tcPr>
          <w:p w14:paraId="2EA69E3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5 (79.6)</w:t>
            </w:r>
          </w:p>
        </w:tc>
        <w:tc>
          <w:tcPr>
            <w:tcW w:w="0" w:type="auto"/>
          </w:tcPr>
          <w:p w14:paraId="490FA77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2</w:t>
            </w:r>
          </w:p>
        </w:tc>
      </w:tr>
      <w:tr w:rsidR="000370BE" w:rsidRPr="000370BE" w14:paraId="5222E1BE" w14:textId="77777777" w:rsidTr="006B61ED">
        <w:tc>
          <w:tcPr>
            <w:tcW w:w="0" w:type="auto"/>
          </w:tcPr>
          <w:p w14:paraId="716BF79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56056C9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98 (72.1)</w:t>
            </w:r>
          </w:p>
        </w:tc>
        <w:tc>
          <w:tcPr>
            <w:tcW w:w="0" w:type="auto"/>
          </w:tcPr>
          <w:p w14:paraId="29239A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3 (70.5)</w:t>
            </w:r>
          </w:p>
        </w:tc>
        <w:tc>
          <w:tcPr>
            <w:tcW w:w="0" w:type="auto"/>
          </w:tcPr>
          <w:p w14:paraId="55EBCCF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8</w:t>
            </w:r>
          </w:p>
        </w:tc>
      </w:tr>
      <w:tr w:rsidR="000370BE" w:rsidRPr="000370BE" w14:paraId="5B391CEB" w14:textId="77777777" w:rsidTr="006B61ED">
        <w:tc>
          <w:tcPr>
            <w:tcW w:w="0" w:type="auto"/>
          </w:tcPr>
          <w:p w14:paraId="1F3B10D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3801C14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10 (26.3)</w:t>
            </w:r>
          </w:p>
        </w:tc>
        <w:tc>
          <w:tcPr>
            <w:tcW w:w="0" w:type="auto"/>
          </w:tcPr>
          <w:p w14:paraId="36608AF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9 (37.1)</w:t>
            </w:r>
          </w:p>
        </w:tc>
        <w:tc>
          <w:tcPr>
            <w:tcW w:w="0" w:type="auto"/>
          </w:tcPr>
          <w:p w14:paraId="30C0458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7</w:t>
            </w:r>
          </w:p>
        </w:tc>
      </w:tr>
      <w:tr w:rsidR="000370BE" w:rsidRPr="000370BE" w14:paraId="1AC8ADC5" w14:textId="77777777" w:rsidTr="006B61ED">
        <w:tc>
          <w:tcPr>
            <w:tcW w:w="0" w:type="auto"/>
          </w:tcPr>
          <w:p w14:paraId="3917566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4F59E6D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1 (12.4)</w:t>
            </w:r>
          </w:p>
        </w:tc>
        <w:tc>
          <w:tcPr>
            <w:tcW w:w="0" w:type="auto"/>
          </w:tcPr>
          <w:p w14:paraId="46F9758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8 (13.6)</w:t>
            </w:r>
          </w:p>
        </w:tc>
        <w:tc>
          <w:tcPr>
            <w:tcW w:w="0" w:type="auto"/>
          </w:tcPr>
          <w:p w14:paraId="6B1EE1C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8</w:t>
            </w:r>
          </w:p>
        </w:tc>
      </w:tr>
      <w:tr w:rsidR="000370BE" w:rsidRPr="000370BE" w14:paraId="01BE8A9E" w14:textId="77777777" w:rsidTr="006B61ED">
        <w:tc>
          <w:tcPr>
            <w:tcW w:w="0" w:type="auto"/>
          </w:tcPr>
          <w:p w14:paraId="1FBF18A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0120F64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2 (4.8)</w:t>
            </w:r>
          </w:p>
        </w:tc>
        <w:tc>
          <w:tcPr>
            <w:tcW w:w="0" w:type="auto"/>
          </w:tcPr>
          <w:p w14:paraId="68953CE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 (5.3)</w:t>
            </w:r>
          </w:p>
        </w:tc>
        <w:tc>
          <w:tcPr>
            <w:tcW w:w="0" w:type="auto"/>
          </w:tcPr>
          <w:p w14:paraId="404DBFA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7</w:t>
            </w:r>
          </w:p>
        </w:tc>
      </w:tr>
      <w:tr w:rsidR="000370BE" w:rsidRPr="000370BE" w14:paraId="2C2D0DE4" w14:textId="77777777" w:rsidTr="006B61ED">
        <w:tc>
          <w:tcPr>
            <w:tcW w:w="0" w:type="auto"/>
          </w:tcPr>
          <w:p w14:paraId="05D8892C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5F13122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06 (10.6)</w:t>
            </w:r>
          </w:p>
        </w:tc>
        <w:tc>
          <w:tcPr>
            <w:tcW w:w="0" w:type="auto"/>
          </w:tcPr>
          <w:p w14:paraId="79AD848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5 (11.4)</w:t>
            </w:r>
          </w:p>
        </w:tc>
        <w:tc>
          <w:tcPr>
            <w:tcW w:w="0" w:type="auto"/>
          </w:tcPr>
          <w:p w14:paraId="10C3374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9</w:t>
            </w:r>
          </w:p>
        </w:tc>
      </w:tr>
      <w:tr w:rsidR="000370BE" w:rsidRPr="000370BE" w14:paraId="66F3389C" w14:textId="77777777" w:rsidTr="006B61ED">
        <w:tc>
          <w:tcPr>
            <w:tcW w:w="0" w:type="auto"/>
          </w:tcPr>
          <w:p w14:paraId="577AAEE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1894D44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93 (10.0)</w:t>
            </w:r>
          </w:p>
        </w:tc>
        <w:tc>
          <w:tcPr>
            <w:tcW w:w="0" w:type="auto"/>
          </w:tcPr>
          <w:p w14:paraId="20A03AA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 (10.6)</w:t>
            </w:r>
          </w:p>
        </w:tc>
        <w:tc>
          <w:tcPr>
            <w:tcW w:w="0" w:type="auto"/>
          </w:tcPr>
          <w:p w14:paraId="3DF7CFF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1</w:t>
            </w:r>
          </w:p>
        </w:tc>
      </w:tr>
      <w:tr w:rsidR="000370BE" w:rsidRPr="000370BE" w14:paraId="271F1F85" w14:textId="77777777" w:rsidTr="006B61ED">
        <w:tc>
          <w:tcPr>
            <w:tcW w:w="0" w:type="auto"/>
          </w:tcPr>
          <w:p w14:paraId="1BCFA3B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07C99F8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 (0.5)</w:t>
            </w:r>
          </w:p>
        </w:tc>
        <w:tc>
          <w:tcPr>
            <w:tcW w:w="0" w:type="auto"/>
          </w:tcPr>
          <w:p w14:paraId="5CF96F9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 (3.0)</w:t>
            </w:r>
          </w:p>
        </w:tc>
        <w:tc>
          <w:tcPr>
            <w:tcW w:w="0" w:type="auto"/>
          </w:tcPr>
          <w:p w14:paraId="683A7EC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0017C5E1" w14:textId="77777777" w:rsidTr="006B61ED">
        <w:tc>
          <w:tcPr>
            <w:tcW w:w="0" w:type="auto"/>
          </w:tcPr>
          <w:p w14:paraId="7008E8C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20D66A9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5CC2FB8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3F38C62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67E7DE04" w14:textId="77777777" w:rsidTr="006B61ED">
        <w:tc>
          <w:tcPr>
            <w:tcW w:w="0" w:type="auto"/>
          </w:tcPr>
          <w:p w14:paraId="2B0F032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79F9EFA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18 (68.0)</w:t>
            </w:r>
          </w:p>
        </w:tc>
        <w:tc>
          <w:tcPr>
            <w:tcW w:w="0" w:type="auto"/>
          </w:tcPr>
          <w:p w14:paraId="046AB48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8 (66.7)</w:t>
            </w:r>
          </w:p>
        </w:tc>
        <w:tc>
          <w:tcPr>
            <w:tcW w:w="0" w:type="auto"/>
          </w:tcPr>
          <w:p w14:paraId="0C9C6BF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6</w:t>
            </w:r>
          </w:p>
        </w:tc>
      </w:tr>
      <w:tr w:rsidR="000370BE" w:rsidRPr="000370BE" w14:paraId="3CCB5BC0" w14:textId="77777777" w:rsidTr="006B61ED">
        <w:tc>
          <w:tcPr>
            <w:tcW w:w="0" w:type="auto"/>
            <w:tcBorders>
              <w:bottom w:val="nil"/>
            </w:tcBorders>
          </w:tcPr>
          <w:p w14:paraId="453D2B2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56AC452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10 (36.6)</w:t>
            </w:r>
          </w:p>
        </w:tc>
        <w:tc>
          <w:tcPr>
            <w:tcW w:w="0" w:type="auto"/>
            <w:tcBorders>
              <w:bottom w:val="nil"/>
            </w:tcBorders>
          </w:tcPr>
          <w:p w14:paraId="29E539B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1 (38.6)</w:t>
            </w:r>
          </w:p>
        </w:tc>
        <w:tc>
          <w:tcPr>
            <w:tcW w:w="0" w:type="auto"/>
            <w:tcBorders>
              <w:bottom w:val="nil"/>
            </w:tcBorders>
          </w:tcPr>
          <w:p w14:paraId="59E4E25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4</w:t>
            </w:r>
          </w:p>
        </w:tc>
      </w:tr>
      <w:tr w:rsidR="000370BE" w:rsidRPr="000370BE" w14:paraId="5BC94F71" w14:textId="77777777" w:rsidTr="006B6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8BA72B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99155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50 (18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D4294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0 (30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3F987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</w:tbl>
    <w:p w14:paraId="54F99B0F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6BE75B4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3B63968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10C51B68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4B92956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E73D02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C05A1EA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F2172F0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1432E5E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9568313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6EF28D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FFEF3F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2E25F3D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16C8173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AAEEDE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3E9513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8DDA1D2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995ABE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DF0F371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FB8222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603CFF2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B4D485C" w14:textId="77777777" w:rsidR="006B61ED" w:rsidRPr="000370BE" w:rsidRDefault="006B61ED" w:rsidP="006B61ED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 xml:space="preserve">ABI 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indicates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nkle-brachial index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;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%MAP, percentage of mean arterial pressure; HDL, high-density lipoprotein; LDL, low-density lipoprotein; HbA1c, hemoglobin A1c.</w:t>
      </w:r>
    </w:p>
    <w:p w14:paraId="0EDDDC46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70581DCD" w14:textId="77777777" w:rsidR="006B61ED" w:rsidRPr="000370BE" w:rsidRDefault="006B61ED" w:rsidP="006B61ED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7F7C4066" w14:textId="593ABD6B" w:rsidR="006B61ED" w:rsidRPr="000370BE" w:rsidRDefault="00BD71B0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9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of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Subjects with ABI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 </w:t>
      </w:r>
      <w:r w:rsidR="006B61ED" w:rsidRPr="000370BE">
        <w:rPr>
          <w:rFonts w:ascii="Times New Roman" w:eastAsia="ＭＳ Ｐゴシック" w:hAnsi="Times New Roman"/>
          <w:color w:val="000000" w:themeColor="text1"/>
          <w:sz w:val="24"/>
          <w:szCs w:val="21"/>
        </w:rPr>
        <w:t>≤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0.9</w:t>
      </w:r>
      <w:r w:rsidR="00C20C26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0 </w:t>
      </w:r>
      <w:r w:rsidR="006B61ED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According to </w:t>
      </w:r>
      <w:r w:rsidR="006B61E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%MAP of 45%</w:t>
      </w:r>
    </w:p>
    <w:tbl>
      <w:tblPr>
        <w:tblpPr w:leftFromText="142" w:rightFromText="142" w:vertAnchor="page" w:horzAnchor="margin" w:tblpXSpec="center" w:tblpY="2668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26"/>
        <w:gridCol w:w="1226"/>
        <w:gridCol w:w="800"/>
      </w:tblGrid>
      <w:tr w:rsidR="000370BE" w:rsidRPr="000370BE" w14:paraId="756B3B31" w14:textId="77777777" w:rsidTr="006B61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F7DDE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C8E6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48FF0C2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&lt;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344F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75F95BB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/>
                <w:bCs/>
                <w:color w:val="000000" w:themeColor="text1"/>
                <w:sz w:val="20"/>
                <w:szCs w:val="14"/>
              </w:rPr>
              <w:t>≥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9CB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37A1EB3A" w14:textId="77777777" w:rsidTr="006B61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C19C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4C6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33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A16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EC1E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4206BEA4" w14:textId="77777777" w:rsidTr="006B61ED">
        <w:tc>
          <w:tcPr>
            <w:tcW w:w="0" w:type="auto"/>
            <w:tcBorders>
              <w:top w:val="single" w:sz="4" w:space="0" w:color="auto"/>
            </w:tcBorders>
          </w:tcPr>
          <w:p w14:paraId="59C9D2E8" w14:textId="77777777" w:rsidR="006B61ED" w:rsidRPr="000370BE" w:rsidRDefault="006B61ED" w:rsidP="006B61ED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CE905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0.6±1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43D62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.5±14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3A6E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1</w:t>
            </w:r>
          </w:p>
        </w:tc>
      </w:tr>
      <w:tr w:rsidR="000370BE" w:rsidRPr="000370BE" w14:paraId="44C4AD7F" w14:textId="77777777" w:rsidTr="006B61ED">
        <w:tc>
          <w:tcPr>
            <w:tcW w:w="0" w:type="auto"/>
          </w:tcPr>
          <w:p w14:paraId="17CC617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16C2C09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6 (78.8)</w:t>
            </w:r>
          </w:p>
        </w:tc>
        <w:tc>
          <w:tcPr>
            <w:tcW w:w="0" w:type="auto"/>
          </w:tcPr>
          <w:p w14:paraId="4862E520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4 (67.9)</w:t>
            </w:r>
          </w:p>
        </w:tc>
        <w:tc>
          <w:tcPr>
            <w:tcW w:w="0" w:type="auto"/>
          </w:tcPr>
          <w:p w14:paraId="14FCE40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3</w:t>
            </w:r>
          </w:p>
        </w:tc>
      </w:tr>
      <w:tr w:rsidR="000370BE" w:rsidRPr="000370BE" w14:paraId="6C4385D2" w14:textId="77777777" w:rsidTr="006B61ED">
        <w:tc>
          <w:tcPr>
            <w:tcW w:w="0" w:type="auto"/>
          </w:tcPr>
          <w:p w14:paraId="4840A98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3B4189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1.9±3.9</w:t>
            </w:r>
          </w:p>
        </w:tc>
        <w:tc>
          <w:tcPr>
            <w:tcW w:w="0" w:type="auto"/>
          </w:tcPr>
          <w:p w14:paraId="5F218CA3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2.3±3.8</w:t>
            </w:r>
          </w:p>
        </w:tc>
        <w:tc>
          <w:tcPr>
            <w:tcW w:w="0" w:type="auto"/>
          </w:tcPr>
          <w:p w14:paraId="251D333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6</w:t>
            </w:r>
          </w:p>
        </w:tc>
      </w:tr>
      <w:tr w:rsidR="000370BE" w:rsidRPr="000370BE" w14:paraId="2181B012" w14:textId="77777777" w:rsidTr="006B61ED">
        <w:tc>
          <w:tcPr>
            <w:tcW w:w="0" w:type="auto"/>
          </w:tcPr>
          <w:p w14:paraId="7571C13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280F86BF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0.6±20.4</w:t>
            </w:r>
          </w:p>
        </w:tc>
        <w:tc>
          <w:tcPr>
            <w:tcW w:w="0" w:type="auto"/>
          </w:tcPr>
          <w:p w14:paraId="76B126C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5.3±22.1</w:t>
            </w:r>
          </w:p>
        </w:tc>
        <w:tc>
          <w:tcPr>
            <w:tcW w:w="0" w:type="auto"/>
          </w:tcPr>
          <w:p w14:paraId="05296E8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8</w:t>
            </w:r>
          </w:p>
        </w:tc>
      </w:tr>
      <w:tr w:rsidR="000370BE" w:rsidRPr="000370BE" w14:paraId="66353D9F" w14:textId="77777777" w:rsidTr="006B61ED">
        <w:tc>
          <w:tcPr>
            <w:tcW w:w="0" w:type="auto"/>
          </w:tcPr>
          <w:p w14:paraId="074C6E85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1A389ED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4.0±11.3</w:t>
            </w:r>
          </w:p>
        </w:tc>
        <w:tc>
          <w:tcPr>
            <w:tcW w:w="0" w:type="auto"/>
          </w:tcPr>
          <w:p w14:paraId="09324C4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3.4±11.7</w:t>
            </w:r>
          </w:p>
        </w:tc>
        <w:tc>
          <w:tcPr>
            <w:tcW w:w="0" w:type="auto"/>
          </w:tcPr>
          <w:p w14:paraId="69A47BF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2</w:t>
            </w:r>
          </w:p>
        </w:tc>
      </w:tr>
      <w:tr w:rsidR="000370BE" w:rsidRPr="000370BE" w14:paraId="7867C3F5" w14:textId="77777777" w:rsidTr="006B61ED">
        <w:tc>
          <w:tcPr>
            <w:tcW w:w="0" w:type="auto"/>
          </w:tcPr>
          <w:p w14:paraId="2389FD1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7FC02124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.2±13.0</w:t>
            </w:r>
          </w:p>
        </w:tc>
        <w:tc>
          <w:tcPr>
            <w:tcW w:w="0" w:type="auto"/>
          </w:tcPr>
          <w:p w14:paraId="08C4599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4.7±13.7</w:t>
            </w:r>
          </w:p>
        </w:tc>
        <w:tc>
          <w:tcPr>
            <w:tcW w:w="0" w:type="auto"/>
          </w:tcPr>
          <w:p w14:paraId="6FADC4E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8</w:t>
            </w:r>
          </w:p>
        </w:tc>
      </w:tr>
      <w:tr w:rsidR="000370BE" w:rsidRPr="000370BE" w14:paraId="60EE9911" w14:textId="77777777" w:rsidTr="006B61ED">
        <w:tc>
          <w:tcPr>
            <w:tcW w:w="0" w:type="auto"/>
          </w:tcPr>
          <w:p w14:paraId="3FD5798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BA3FCB1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80±1.05</w:t>
            </w:r>
          </w:p>
        </w:tc>
        <w:tc>
          <w:tcPr>
            <w:tcW w:w="0" w:type="auto"/>
          </w:tcPr>
          <w:p w14:paraId="5D220B8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66±0.98</w:t>
            </w:r>
          </w:p>
        </w:tc>
        <w:tc>
          <w:tcPr>
            <w:tcW w:w="0" w:type="auto"/>
          </w:tcPr>
          <w:p w14:paraId="7E215CB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3</w:t>
            </w:r>
          </w:p>
        </w:tc>
      </w:tr>
      <w:tr w:rsidR="000370BE" w:rsidRPr="000370BE" w14:paraId="29AADE30" w14:textId="77777777" w:rsidTr="006B61ED">
        <w:tc>
          <w:tcPr>
            <w:tcW w:w="0" w:type="auto"/>
          </w:tcPr>
          <w:p w14:paraId="3C73113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56773D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45±0.85</w:t>
            </w:r>
          </w:p>
        </w:tc>
        <w:tc>
          <w:tcPr>
            <w:tcW w:w="0" w:type="auto"/>
          </w:tcPr>
          <w:p w14:paraId="0CD406A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46±0.86</w:t>
            </w:r>
          </w:p>
        </w:tc>
        <w:tc>
          <w:tcPr>
            <w:tcW w:w="0" w:type="auto"/>
          </w:tcPr>
          <w:p w14:paraId="3D0FFEB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6</w:t>
            </w:r>
          </w:p>
        </w:tc>
      </w:tr>
      <w:tr w:rsidR="000370BE" w:rsidRPr="000370BE" w14:paraId="5D9DB259" w14:textId="77777777" w:rsidTr="006B61ED">
        <w:tc>
          <w:tcPr>
            <w:tcW w:w="0" w:type="auto"/>
          </w:tcPr>
          <w:p w14:paraId="1B1AA404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812F95A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6±0.60</w:t>
            </w:r>
          </w:p>
        </w:tc>
        <w:tc>
          <w:tcPr>
            <w:tcW w:w="0" w:type="auto"/>
          </w:tcPr>
          <w:p w14:paraId="3AF4F1F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2±0.55</w:t>
            </w:r>
          </w:p>
        </w:tc>
        <w:tc>
          <w:tcPr>
            <w:tcW w:w="0" w:type="auto"/>
          </w:tcPr>
          <w:p w14:paraId="61F3B61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23</w:t>
            </w:r>
          </w:p>
        </w:tc>
      </w:tr>
      <w:tr w:rsidR="000370BE" w:rsidRPr="000370BE" w14:paraId="5ABDAC58" w14:textId="77777777" w:rsidTr="006B61ED">
        <w:tc>
          <w:tcPr>
            <w:tcW w:w="0" w:type="auto"/>
          </w:tcPr>
          <w:p w14:paraId="05CFF54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6022CD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57±0.95</w:t>
            </w:r>
          </w:p>
        </w:tc>
        <w:tc>
          <w:tcPr>
            <w:tcW w:w="0" w:type="auto"/>
          </w:tcPr>
          <w:p w14:paraId="6C7F11D7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55±0.81</w:t>
            </w:r>
          </w:p>
        </w:tc>
        <w:tc>
          <w:tcPr>
            <w:tcW w:w="0" w:type="auto"/>
          </w:tcPr>
          <w:p w14:paraId="61DC47D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3</w:t>
            </w:r>
          </w:p>
        </w:tc>
      </w:tr>
      <w:tr w:rsidR="000370BE" w:rsidRPr="000370BE" w14:paraId="00A5A613" w14:textId="77777777" w:rsidTr="006B61ED">
        <w:tc>
          <w:tcPr>
            <w:tcW w:w="0" w:type="auto"/>
          </w:tcPr>
          <w:p w14:paraId="39899B9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F23A23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.01±3.90</w:t>
            </w:r>
          </w:p>
        </w:tc>
        <w:tc>
          <w:tcPr>
            <w:tcW w:w="0" w:type="auto"/>
          </w:tcPr>
          <w:p w14:paraId="4513CD96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.43±4.10</w:t>
            </w:r>
          </w:p>
        </w:tc>
        <w:tc>
          <w:tcPr>
            <w:tcW w:w="0" w:type="auto"/>
          </w:tcPr>
          <w:p w14:paraId="23C2BBA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3</w:t>
            </w:r>
          </w:p>
        </w:tc>
      </w:tr>
      <w:tr w:rsidR="000370BE" w:rsidRPr="000370BE" w14:paraId="3911B442" w14:textId="77777777" w:rsidTr="006B61ED">
        <w:tc>
          <w:tcPr>
            <w:tcW w:w="0" w:type="auto"/>
          </w:tcPr>
          <w:p w14:paraId="6DE0E76A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681AB668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5±1.5</w:t>
            </w:r>
          </w:p>
        </w:tc>
        <w:tc>
          <w:tcPr>
            <w:tcW w:w="0" w:type="auto"/>
          </w:tcPr>
          <w:p w14:paraId="63D4A48C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.0±1.7</w:t>
            </w:r>
          </w:p>
        </w:tc>
        <w:tc>
          <w:tcPr>
            <w:tcW w:w="0" w:type="auto"/>
          </w:tcPr>
          <w:p w14:paraId="6FB976D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3</w:t>
            </w:r>
          </w:p>
        </w:tc>
      </w:tr>
      <w:tr w:rsidR="000370BE" w:rsidRPr="000370BE" w14:paraId="04811A05" w14:textId="77777777" w:rsidTr="006B61ED">
        <w:tc>
          <w:tcPr>
            <w:tcW w:w="0" w:type="auto"/>
          </w:tcPr>
          <w:p w14:paraId="773D15D3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D7B3549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0.2±84.0</w:t>
            </w:r>
          </w:p>
        </w:tc>
        <w:tc>
          <w:tcPr>
            <w:tcW w:w="0" w:type="auto"/>
          </w:tcPr>
          <w:p w14:paraId="7AB8389D" w14:textId="77777777" w:rsidR="006B61ED" w:rsidRPr="000370BE" w:rsidRDefault="006B61ED" w:rsidP="006B61ED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58.0±191.6</w:t>
            </w:r>
          </w:p>
        </w:tc>
        <w:tc>
          <w:tcPr>
            <w:tcW w:w="0" w:type="auto"/>
          </w:tcPr>
          <w:p w14:paraId="0860CC0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1</w:t>
            </w:r>
          </w:p>
        </w:tc>
      </w:tr>
      <w:tr w:rsidR="000370BE" w:rsidRPr="000370BE" w14:paraId="7D018091" w14:textId="77777777" w:rsidTr="006B61ED">
        <w:tc>
          <w:tcPr>
            <w:tcW w:w="0" w:type="auto"/>
          </w:tcPr>
          <w:p w14:paraId="67CFD8A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2BB675C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72.7)</w:t>
            </w:r>
          </w:p>
        </w:tc>
        <w:tc>
          <w:tcPr>
            <w:tcW w:w="0" w:type="auto"/>
          </w:tcPr>
          <w:p w14:paraId="11D10C3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1 (65.1)</w:t>
            </w:r>
          </w:p>
        </w:tc>
        <w:tc>
          <w:tcPr>
            <w:tcW w:w="0" w:type="auto"/>
          </w:tcPr>
          <w:p w14:paraId="1BCF5BC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2</w:t>
            </w:r>
          </w:p>
        </w:tc>
      </w:tr>
      <w:tr w:rsidR="000370BE" w:rsidRPr="000370BE" w14:paraId="2B712628" w14:textId="77777777" w:rsidTr="006B61ED">
        <w:tc>
          <w:tcPr>
            <w:tcW w:w="0" w:type="auto"/>
          </w:tcPr>
          <w:p w14:paraId="3DAE244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5CB1828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20E9D96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4646F6A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53A35AC3" w14:textId="77777777" w:rsidTr="006B61ED">
        <w:tc>
          <w:tcPr>
            <w:tcW w:w="0" w:type="auto"/>
          </w:tcPr>
          <w:p w14:paraId="2ED19CE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3A7E2C7B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5 (75.8)</w:t>
            </w:r>
          </w:p>
        </w:tc>
        <w:tc>
          <w:tcPr>
            <w:tcW w:w="0" w:type="auto"/>
          </w:tcPr>
          <w:p w14:paraId="157D323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6 (78.9)</w:t>
            </w:r>
          </w:p>
        </w:tc>
        <w:tc>
          <w:tcPr>
            <w:tcW w:w="0" w:type="auto"/>
          </w:tcPr>
          <w:p w14:paraId="7EFD39E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0</w:t>
            </w:r>
          </w:p>
        </w:tc>
      </w:tr>
      <w:tr w:rsidR="000370BE" w:rsidRPr="000370BE" w14:paraId="7A0C2C87" w14:textId="77777777" w:rsidTr="006B61ED">
        <w:tc>
          <w:tcPr>
            <w:tcW w:w="0" w:type="auto"/>
          </w:tcPr>
          <w:p w14:paraId="3CDDD0D1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24A0C3E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72.7)</w:t>
            </w:r>
          </w:p>
        </w:tc>
        <w:tc>
          <w:tcPr>
            <w:tcW w:w="0" w:type="auto"/>
          </w:tcPr>
          <w:p w14:paraId="468971C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1 (74.3)</w:t>
            </w:r>
          </w:p>
        </w:tc>
        <w:tc>
          <w:tcPr>
            <w:tcW w:w="0" w:type="auto"/>
          </w:tcPr>
          <w:p w14:paraId="21DEC3D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6</w:t>
            </w:r>
          </w:p>
        </w:tc>
      </w:tr>
      <w:tr w:rsidR="000370BE" w:rsidRPr="000370BE" w14:paraId="784012BA" w14:textId="77777777" w:rsidTr="006B61ED">
        <w:tc>
          <w:tcPr>
            <w:tcW w:w="0" w:type="auto"/>
          </w:tcPr>
          <w:p w14:paraId="401528EF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06D0364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 (33.3)</w:t>
            </w:r>
          </w:p>
        </w:tc>
        <w:tc>
          <w:tcPr>
            <w:tcW w:w="0" w:type="auto"/>
          </w:tcPr>
          <w:p w14:paraId="7CBE6F3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4 (49.5)</w:t>
            </w:r>
          </w:p>
        </w:tc>
        <w:tc>
          <w:tcPr>
            <w:tcW w:w="0" w:type="auto"/>
          </w:tcPr>
          <w:p w14:paraId="30BDB11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0</w:t>
            </w:r>
          </w:p>
        </w:tc>
      </w:tr>
      <w:tr w:rsidR="000370BE" w:rsidRPr="000370BE" w14:paraId="6EA56A8A" w14:textId="77777777" w:rsidTr="006B61ED">
        <w:tc>
          <w:tcPr>
            <w:tcW w:w="0" w:type="auto"/>
          </w:tcPr>
          <w:p w14:paraId="4D1B5312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2C4EA9C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 (27.3)</w:t>
            </w:r>
          </w:p>
        </w:tc>
        <w:tc>
          <w:tcPr>
            <w:tcW w:w="0" w:type="auto"/>
          </w:tcPr>
          <w:p w14:paraId="60D4727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6 (33.0)</w:t>
            </w:r>
          </w:p>
        </w:tc>
        <w:tc>
          <w:tcPr>
            <w:tcW w:w="0" w:type="auto"/>
          </w:tcPr>
          <w:p w14:paraId="51380F0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53</w:t>
            </w:r>
          </w:p>
        </w:tc>
      </w:tr>
      <w:tr w:rsidR="000370BE" w:rsidRPr="000370BE" w14:paraId="2375D683" w14:textId="77777777" w:rsidTr="006B61ED">
        <w:tc>
          <w:tcPr>
            <w:tcW w:w="0" w:type="auto"/>
          </w:tcPr>
          <w:p w14:paraId="5AF518A8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07BFCDD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 (9.1)</w:t>
            </w:r>
          </w:p>
        </w:tc>
        <w:tc>
          <w:tcPr>
            <w:tcW w:w="0" w:type="auto"/>
          </w:tcPr>
          <w:p w14:paraId="644928D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1 (19.4)</w:t>
            </w:r>
          </w:p>
        </w:tc>
        <w:tc>
          <w:tcPr>
            <w:tcW w:w="0" w:type="auto"/>
          </w:tcPr>
          <w:p w14:paraId="65AFC718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7</w:t>
            </w:r>
          </w:p>
        </w:tc>
      </w:tr>
      <w:tr w:rsidR="000370BE" w:rsidRPr="000370BE" w14:paraId="58555204" w14:textId="77777777" w:rsidTr="006B61ED">
        <w:tc>
          <w:tcPr>
            <w:tcW w:w="0" w:type="auto"/>
          </w:tcPr>
          <w:p w14:paraId="7AB31D8D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4481B2B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 (21.2)</w:t>
            </w:r>
          </w:p>
        </w:tc>
        <w:tc>
          <w:tcPr>
            <w:tcW w:w="0" w:type="auto"/>
          </w:tcPr>
          <w:p w14:paraId="3EB2FB1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 (22.0)</w:t>
            </w:r>
          </w:p>
        </w:tc>
        <w:tc>
          <w:tcPr>
            <w:tcW w:w="0" w:type="auto"/>
          </w:tcPr>
          <w:p w14:paraId="73567F0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2</w:t>
            </w:r>
          </w:p>
        </w:tc>
      </w:tr>
      <w:tr w:rsidR="000370BE" w:rsidRPr="000370BE" w14:paraId="0B529FB3" w14:textId="77777777" w:rsidTr="006B61ED">
        <w:tc>
          <w:tcPr>
            <w:tcW w:w="0" w:type="auto"/>
          </w:tcPr>
          <w:p w14:paraId="5C384F2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77405923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 (18.2)</w:t>
            </w:r>
          </w:p>
        </w:tc>
        <w:tc>
          <w:tcPr>
            <w:tcW w:w="0" w:type="auto"/>
          </w:tcPr>
          <w:p w14:paraId="7AA87DB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8 (25.7)</w:t>
            </w:r>
          </w:p>
        </w:tc>
        <w:tc>
          <w:tcPr>
            <w:tcW w:w="0" w:type="auto"/>
          </w:tcPr>
          <w:p w14:paraId="2CEC966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38</w:t>
            </w:r>
          </w:p>
        </w:tc>
      </w:tr>
      <w:tr w:rsidR="000370BE" w:rsidRPr="000370BE" w14:paraId="6F8B5065" w14:textId="77777777" w:rsidTr="006B61ED">
        <w:tc>
          <w:tcPr>
            <w:tcW w:w="0" w:type="auto"/>
          </w:tcPr>
          <w:p w14:paraId="7BC544E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59F2536C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 (9.1)</w:t>
            </w:r>
          </w:p>
        </w:tc>
        <w:tc>
          <w:tcPr>
            <w:tcW w:w="0" w:type="auto"/>
          </w:tcPr>
          <w:p w14:paraId="407744E7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 (10.1)</w:t>
            </w:r>
          </w:p>
        </w:tc>
        <w:tc>
          <w:tcPr>
            <w:tcW w:w="0" w:type="auto"/>
          </w:tcPr>
          <w:p w14:paraId="3A9B369F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7</w:t>
            </w:r>
          </w:p>
        </w:tc>
      </w:tr>
      <w:tr w:rsidR="000370BE" w:rsidRPr="000370BE" w14:paraId="09AB64FF" w14:textId="77777777" w:rsidTr="006B61ED">
        <w:tc>
          <w:tcPr>
            <w:tcW w:w="0" w:type="auto"/>
          </w:tcPr>
          <w:p w14:paraId="4E981C57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3C8413F1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31FDD254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717AA8D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4C8886FD" w14:textId="77777777" w:rsidTr="006B61ED">
        <w:tc>
          <w:tcPr>
            <w:tcW w:w="0" w:type="auto"/>
          </w:tcPr>
          <w:p w14:paraId="0F4E42E9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4869A7EE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1 (63.6)</w:t>
            </w:r>
          </w:p>
        </w:tc>
        <w:tc>
          <w:tcPr>
            <w:tcW w:w="0" w:type="auto"/>
          </w:tcPr>
          <w:p w14:paraId="185C33A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1 (65.1)</w:t>
            </w:r>
          </w:p>
        </w:tc>
        <w:tc>
          <w:tcPr>
            <w:tcW w:w="0" w:type="auto"/>
          </w:tcPr>
          <w:p w14:paraId="24362725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87</w:t>
            </w:r>
          </w:p>
        </w:tc>
      </w:tr>
      <w:tr w:rsidR="000370BE" w:rsidRPr="000370BE" w14:paraId="4925FF43" w14:textId="77777777" w:rsidTr="006B61ED">
        <w:tc>
          <w:tcPr>
            <w:tcW w:w="0" w:type="auto"/>
            <w:tcBorders>
              <w:bottom w:val="nil"/>
            </w:tcBorders>
          </w:tcPr>
          <w:p w14:paraId="2CAF7BDE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632FB2F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7 (51.5)</w:t>
            </w:r>
          </w:p>
        </w:tc>
        <w:tc>
          <w:tcPr>
            <w:tcW w:w="0" w:type="auto"/>
            <w:tcBorders>
              <w:bottom w:val="nil"/>
            </w:tcBorders>
          </w:tcPr>
          <w:p w14:paraId="37F173DD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6 (51.4)</w:t>
            </w:r>
          </w:p>
        </w:tc>
        <w:tc>
          <w:tcPr>
            <w:tcW w:w="0" w:type="auto"/>
            <w:tcBorders>
              <w:bottom w:val="nil"/>
            </w:tcBorders>
          </w:tcPr>
          <w:p w14:paraId="44F6BFB9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99</w:t>
            </w:r>
          </w:p>
        </w:tc>
      </w:tr>
      <w:tr w:rsidR="000370BE" w:rsidRPr="000370BE" w14:paraId="077BB39C" w14:textId="77777777" w:rsidTr="006B6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BE8C20" w14:textId="77777777" w:rsidR="006B61ED" w:rsidRPr="000370BE" w:rsidRDefault="006B61ED" w:rsidP="006B61ED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1278DA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 (27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B2F2C6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7 (43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187CE2" w14:textId="77777777" w:rsidR="006B61ED" w:rsidRPr="000370BE" w:rsidRDefault="006B61ED" w:rsidP="006B61ED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10</w:t>
            </w:r>
          </w:p>
        </w:tc>
      </w:tr>
    </w:tbl>
    <w:p w14:paraId="2FA6226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38325EF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29530B1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1DDD702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68E5D83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EA6591B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4EB55DF0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1EE1A737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1D8B974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24F7421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D26D96D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166FF05C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F64C805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85A566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7CB1D7E0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4DB3B57E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02468C34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677D49CE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4C855667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325093D9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844AAEC" w14:textId="77777777" w:rsidR="006B61ED" w:rsidRPr="000370BE" w:rsidRDefault="006B61ED" w:rsidP="006B61ED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</w:p>
    <w:p w14:paraId="5D5DF753" w14:textId="77777777" w:rsidR="006B61ED" w:rsidRPr="000370BE" w:rsidRDefault="006B61ED" w:rsidP="006B61ED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 xml:space="preserve">ABI 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indicates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ankle-brachial index</w:t>
      </w: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19"/>
        </w:rPr>
        <w:t xml:space="preserve">; </w:t>
      </w: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%MAP, percentage of mean arterial pressure; HDL, high-density lipoprotein; LDL, low-density lipoprotein; HbA1c, hemoglobin A1c.</w:t>
      </w:r>
    </w:p>
    <w:p w14:paraId="57214714" w14:textId="77777777" w:rsidR="006B61ED" w:rsidRPr="000370BE" w:rsidRDefault="006B61ED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D01D814" w14:textId="77777777" w:rsidR="006B61ED" w:rsidRPr="000370BE" w:rsidRDefault="006B61ED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15385F09" w14:textId="6A6353A7" w:rsidR="00F13E12" w:rsidRPr="000370BE" w:rsidRDefault="00BD71B0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>Supplementary Table 1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0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.</w:t>
      </w:r>
      <w:r w:rsidR="00F13E12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F13E12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Clinical Characteristics </w:t>
      </w:r>
      <w:r w:rsidR="00F13E12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According to </w:t>
      </w:r>
      <w:r w:rsidR="00F13E12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%MAP of 40.3%</w:t>
      </w:r>
    </w:p>
    <w:p w14:paraId="2EA297EA" w14:textId="77777777" w:rsidR="00F13E12" w:rsidRPr="000370BE" w:rsidRDefault="00F13E12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pPr w:leftFromText="142" w:rightFromText="142" w:vertAnchor="page" w:horzAnchor="margin" w:tblpXSpec="center" w:tblpY="2501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843"/>
        <w:gridCol w:w="1150"/>
        <w:gridCol w:w="1126"/>
        <w:gridCol w:w="800"/>
      </w:tblGrid>
      <w:tr w:rsidR="000370BE" w:rsidRPr="000370BE" w14:paraId="43CE89D8" w14:textId="77777777" w:rsidTr="000813C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AB5F7" w14:textId="77777777" w:rsidR="00F13E12" w:rsidRPr="000370BE" w:rsidRDefault="00F13E12" w:rsidP="000813CC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382E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1592686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&lt;4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D35D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 xml:space="preserve">%MAP </w:t>
            </w:r>
          </w:p>
          <w:p w14:paraId="71C7C9A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/>
                <w:bCs/>
                <w:color w:val="000000" w:themeColor="text1"/>
                <w:sz w:val="20"/>
                <w:szCs w:val="14"/>
              </w:rPr>
              <w:t>≥4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F12B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6EAD2543" w14:textId="77777777" w:rsidTr="000813C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EB40" w14:textId="77777777" w:rsidR="00F13E12" w:rsidRPr="000370BE" w:rsidRDefault="00F13E12" w:rsidP="000813CC">
            <w:pPr>
              <w:spacing w:line="0" w:lineRule="atLeast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FD08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1410</w:t>
            </w:r>
            <w:r w:rsidRPr="000370BE"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1340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>(n=8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654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bCs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 w:hint="eastAsia"/>
                <w:bCs/>
                <w:i/>
                <w:color w:val="000000" w:themeColor="text1"/>
                <w:sz w:val="20"/>
                <w:szCs w:val="14"/>
              </w:rPr>
              <w:t>p</w:t>
            </w:r>
            <w:r w:rsidRPr="000370BE">
              <w:rPr>
                <w:rFonts w:ascii="Times New Roman" w:hAnsi="Times New Roman" w:cs="Arial" w:hint="eastAsia"/>
                <w:bCs/>
                <w:color w:val="000000" w:themeColor="text1"/>
                <w:sz w:val="20"/>
                <w:szCs w:val="14"/>
              </w:rPr>
              <w:t xml:space="preserve"> value</w:t>
            </w:r>
          </w:p>
        </w:tc>
      </w:tr>
      <w:tr w:rsidR="000370BE" w:rsidRPr="000370BE" w14:paraId="7F68BDE0" w14:textId="77777777" w:rsidTr="000813CC">
        <w:tc>
          <w:tcPr>
            <w:tcW w:w="0" w:type="auto"/>
            <w:tcBorders>
              <w:top w:val="single" w:sz="4" w:space="0" w:color="auto"/>
            </w:tcBorders>
          </w:tcPr>
          <w:p w14:paraId="037B7EB1" w14:textId="77777777" w:rsidR="00F13E12" w:rsidRPr="000370BE" w:rsidRDefault="00F13E12" w:rsidP="000813CC">
            <w:pPr>
              <w:spacing w:line="0" w:lineRule="atLeast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Age</w:t>
            </w:r>
            <w:r w:rsidRPr="000370BE">
              <w:rPr>
                <w:rFonts w:ascii="Times New Roman" w:hAnsi="Times New Roman" w:cs="Arial" w:hint="eastAsia"/>
                <w:color w:val="000000" w:themeColor="text1"/>
                <w:sz w:val="20"/>
                <w:szCs w:val="14"/>
              </w:rPr>
              <w:t xml:space="preserve">, </w:t>
            </w:r>
            <w:r w:rsidRPr="000370BE"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80FD0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0.0±1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36B4A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3.5±1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7CFB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08FC5B69" w14:textId="77777777" w:rsidTr="000813CC">
        <w:tc>
          <w:tcPr>
            <w:tcW w:w="0" w:type="auto"/>
          </w:tcPr>
          <w:p w14:paraId="70493A20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ale, n (%)</w:t>
            </w:r>
          </w:p>
        </w:tc>
        <w:tc>
          <w:tcPr>
            <w:tcW w:w="0" w:type="auto"/>
          </w:tcPr>
          <w:p w14:paraId="4447D24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43 (66.9)</w:t>
            </w:r>
          </w:p>
        </w:tc>
        <w:tc>
          <w:tcPr>
            <w:tcW w:w="0" w:type="auto"/>
          </w:tcPr>
          <w:p w14:paraId="125B33A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19 (52.2)</w:t>
            </w:r>
          </w:p>
        </w:tc>
        <w:tc>
          <w:tcPr>
            <w:tcW w:w="0" w:type="auto"/>
          </w:tcPr>
          <w:p w14:paraId="4FDA690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704996CF" w14:textId="77777777" w:rsidTr="000813CC">
        <w:tc>
          <w:tcPr>
            <w:tcW w:w="0" w:type="auto"/>
          </w:tcPr>
          <w:p w14:paraId="544B7627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Body mass index, kg/m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E009A0B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4.2±3.9</w:t>
            </w:r>
          </w:p>
        </w:tc>
        <w:tc>
          <w:tcPr>
            <w:tcW w:w="0" w:type="auto"/>
          </w:tcPr>
          <w:p w14:paraId="28229D12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3.4±4.0</w:t>
            </w:r>
          </w:p>
        </w:tc>
        <w:tc>
          <w:tcPr>
            <w:tcW w:w="0" w:type="auto"/>
          </w:tcPr>
          <w:p w14:paraId="52F085C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8859ECC" w14:textId="77777777" w:rsidTr="000813CC">
        <w:tc>
          <w:tcPr>
            <w:tcW w:w="0" w:type="auto"/>
          </w:tcPr>
          <w:p w14:paraId="522B69C6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ystolic blood pressure, mm Hg</w:t>
            </w:r>
          </w:p>
        </w:tc>
        <w:tc>
          <w:tcPr>
            <w:tcW w:w="0" w:type="auto"/>
          </w:tcPr>
          <w:p w14:paraId="6685C464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1.1±18.0</w:t>
            </w:r>
          </w:p>
        </w:tc>
        <w:tc>
          <w:tcPr>
            <w:tcW w:w="0" w:type="auto"/>
          </w:tcPr>
          <w:p w14:paraId="34CC2D03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5.5±19.8</w:t>
            </w:r>
          </w:p>
        </w:tc>
        <w:tc>
          <w:tcPr>
            <w:tcW w:w="0" w:type="auto"/>
          </w:tcPr>
          <w:p w14:paraId="17E7892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75C96153" w14:textId="77777777" w:rsidTr="000813CC">
        <w:tc>
          <w:tcPr>
            <w:tcW w:w="0" w:type="auto"/>
          </w:tcPr>
          <w:p w14:paraId="2929B4BA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Diastolic blood pressure, mm Hg</w:t>
            </w:r>
          </w:p>
        </w:tc>
        <w:tc>
          <w:tcPr>
            <w:tcW w:w="0" w:type="auto"/>
          </w:tcPr>
          <w:p w14:paraId="40071B63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8.9±12.4</w:t>
            </w:r>
          </w:p>
        </w:tc>
        <w:tc>
          <w:tcPr>
            <w:tcW w:w="0" w:type="auto"/>
          </w:tcPr>
          <w:p w14:paraId="6BB27A4E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7.4±12.5</w:t>
            </w:r>
          </w:p>
        </w:tc>
        <w:tc>
          <w:tcPr>
            <w:tcW w:w="0" w:type="auto"/>
          </w:tcPr>
          <w:p w14:paraId="390AFE4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8</w:t>
            </w:r>
          </w:p>
        </w:tc>
      </w:tr>
      <w:tr w:rsidR="000370BE" w:rsidRPr="000370BE" w14:paraId="296EC523" w14:textId="77777777" w:rsidTr="000813CC">
        <w:tc>
          <w:tcPr>
            <w:tcW w:w="0" w:type="auto"/>
          </w:tcPr>
          <w:p w14:paraId="49A79933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eart rate, bpm</w:t>
            </w:r>
          </w:p>
        </w:tc>
        <w:tc>
          <w:tcPr>
            <w:tcW w:w="0" w:type="auto"/>
          </w:tcPr>
          <w:p w14:paraId="3DAD10AB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8.7±12.4</w:t>
            </w:r>
          </w:p>
        </w:tc>
        <w:tc>
          <w:tcPr>
            <w:tcW w:w="0" w:type="auto"/>
          </w:tcPr>
          <w:p w14:paraId="3365537A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1.0±11.7</w:t>
            </w:r>
          </w:p>
        </w:tc>
        <w:tc>
          <w:tcPr>
            <w:tcW w:w="0" w:type="auto"/>
          </w:tcPr>
          <w:p w14:paraId="5140439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70D8F1D1" w14:textId="77777777" w:rsidTr="000813CC">
        <w:tc>
          <w:tcPr>
            <w:tcW w:w="0" w:type="auto"/>
          </w:tcPr>
          <w:p w14:paraId="198DA72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ota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6A528265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99±0.98</w:t>
            </w:r>
          </w:p>
        </w:tc>
        <w:tc>
          <w:tcPr>
            <w:tcW w:w="0" w:type="auto"/>
          </w:tcPr>
          <w:p w14:paraId="7A6146DD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.85±0.94</w:t>
            </w:r>
          </w:p>
        </w:tc>
        <w:tc>
          <w:tcPr>
            <w:tcW w:w="0" w:type="auto"/>
          </w:tcPr>
          <w:p w14:paraId="00E874E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3</w:t>
            </w:r>
          </w:p>
        </w:tc>
      </w:tr>
      <w:tr w:rsidR="000370BE" w:rsidRPr="000370BE" w14:paraId="56FF1F06" w14:textId="77777777" w:rsidTr="000813CC">
        <w:tc>
          <w:tcPr>
            <w:tcW w:w="0" w:type="auto"/>
          </w:tcPr>
          <w:p w14:paraId="4DC1D876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Triglycerides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099FDB6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64±1.27</w:t>
            </w:r>
          </w:p>
        </w:tc>
        <w:tc>
          <w:tcPr>
            <w:tcW w:w="0" w:type="auto"/>
          </w:tcPr>
          <w:p w14:paraId="4EA6F699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3±1.09</w:t>
            </w:r>
          </w:p>
        </w:tc>
        <w:tc>
          <w:tcPr>
            <w:tcW w:w="0" w:type="auto"/>
          </w:tcPr>
          <w:p w14:paraId="764F305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4</w:t>
            </w:r>
          </w:p>
        </w:tc>
      </w:tr>
      <w:tr w:rsidR="000370BE" w:rsidRPr="000370BE" w14:paraId="3AE70658" w14:textId="77777777" w:rsidTr="000813CC">
        <w:tc>
          <w:tcPr>
            <w:tcW w:w="0" w:type="auto"/>
          </w:tcPr>
          <w:p w14:paraId="14560EB6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H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447F1450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2±0.42</w:t>
            </w:r>
          </w:p>
        </w:tc>
        <w:tc>
          <w:tcPr>
            <w:tcW w:w="0" w:type="auto"/>
          </w:tcPr>
          <w:p w14:paraId="5A3B23BE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.58±0.48</w:t>
            </w:r>
          </w:p>
        </w:tc>
        <w:tc>
          <w:tcPr>
            <w:tcW w:w="0" w:type="auto"/>
          </w:tcPr>
          <w:p w14:paraId="29D7125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3</w:t>
            </w:r>
          </w:p>
        </w:tc>
      </w:tr>
      <w:tr w:rsidR="000370BE" w:rsidRPr="000370BE" w14:paraId="09D06049" w14:textId="77777777" w:rsidTr="000813CC">
        <w:tc>
          <w:tcPr>
            <w:tcW w:w="0" w:type="auto"/>
          </w:tcPr>
          <w:p w14:paraId="4BEB320A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LDL cholesterol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18EB7BD5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90±0.84</w:t>
            </w:r>
          </w:p>
        </w:tc>
        <w:tc>
          <w:tcPr>
            <w:tcW w:w="0" w:type="auto"/>
          </w:tcPr>
          <w:p w14:paraId="1CFA57D3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.74±0.82</w:t>
            </w:r>
          </w:p>
        </w:tc>
        <w:tc>
          <w:tcPr>
            <w:tcW w:w="0" w:type="auto"/>
          </w:tcPr>
          <w:p w14:paraId="4B07EB0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7823FC24" w14:textId="77777777" w:rsidTr="000813CC">
        <w:tc>
          <w:tcPr>
            <w:tcW w:w="0" w:type="auto"/>
          </w:tcPr>
          <w:p w14:paraId="1A0A83D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Glucose, </w:t>
            </w:r>
            <w:proofErr w:type="spellStart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2070DF92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17±1.88</w:t>
            </w:r>
          </w:p>
        </w:tc>
        <w:tc>
          <w:tcPr>
            <w:tcW w:w="0" w:type="auto"/>
          </w:tcPr>
          <w:p w14:paraId="253D9F4F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82±2.73</w:t>
            </w:r>
          </w:p>
        </w:tc>
        <w:tc>
          <w:tcPr>
            <w:tcW w:w="0" w:type="auto"/>
          </w:tcPr>
          <w:p w14:paraId="4815672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4E1D9750" w14:textId="77777777" w:rsidTr="000813CC">
        <w:tc>
          <w:tcPr>
            <w:tcW w:w="0" w:type="auto"/>
          </w:tcPr>
          <w:p w14:paraId="178CE645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HbA1c, %</w:t>
            </w:r>
          </w:p>
        </w:tc>
        <w:tc>
          <w:tcPr>
            <w:tcW w:w="0" w:type="auto"/>
          </w:tcPr>
          <w:p w14:paraId="136A9BD8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.8±0.9</w:t>
            </w:r>
          </w:p>
        </w:tc>
        <w:tc>
          <w:tcPr>
            <w:tcW w:w="0" w:type="auto"/>
          </w:tcPr>
          <w:p w14:paraId="7BE95879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.1±1.0</w:t>
            </w:r>
          </w:p>
        </w:tc>
        <w:tc>
          <w:tcPr>
            <w:tcW w:w="0" w:type="auto"/>
          </w:tcPr>
          <w:p w14:paraId="41F42433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6A807D98" w14:textId="77777777" w:rsidTr="000813CC">
        <w:tc>
          <w:tcPr>
            <w:tcW w:w="0" w:type="auto"/>
          </w:tcPr>
          <w:p w14:paraId="6042A948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Creatinine, </w:t>
            </w:r>
            <w:proofErr w:type="spellStart"/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14"/>
              </w:rPr>
              <w:t>μ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mol</w:t>
            </w:r>
            <w:proofErr w:type="spellEnd"/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/L</w:t>
            </w:r>
          </w:p>
        </w:tc>
        <w:tc>
          <w:tcPr>
            <w:tcW w:w="0" w:type="auto"/>
          </w:tcPr>
          <w:p w14:paraId="78652B76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7.4±55.5</w:t>
            </w:r>
          </w:p>
        </w:tc>
        <w:tc>
          <w:tcPr>
            <w:tcW w:w="0" w:type="auto"/>
          </w:tcPr>
          <w:p w14:paraId="5C4134D1" w14:textId="77777777" w:rsidR="00F13E12" w:rsidRPr="000370BE" w:rsidRDefault="00F13E12" w:rsidP="000813CC">
            <w:pPr>
              <w:spacing w:line="0" w:lineRule="atLeast"/>
              <w:jc w:val="center"/>
              <w:rPr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89.0±98.0</w:t>
            </w:r>
          </w:p>
        </w:tc>
        <w:tc>
          <w:tcPr>
            <w:tcW w:w="0" w:type="auto"/>
          </w:tcPr>
          <w:p w14:paraId="4C9425F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3EA0E7E" w14:textId="77777777" w:rsidTr="000813CC">
        <w:tc>
          <w:tcPr>
            <w:tcW w:w="0" w:type="auto"/>
          </w:tcPr>
          <w:p w14:paraId="5E5F1166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Smoking, n (%)</w:t>
            </w:r>
          </w:p>
        </w:tc>
        <w:tc>
          <w:tcPr>
            <w:tcW w:w="0" w:type="auto"/>
          </w:tcPr>
          <w:p w14:paraId="002B667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760 (54.3)</w:t>
            </w:r>
          </w:p>
        </w:tc>
        <w:tc>
          <w:tcPr>
            <w:tcW w:w="0" w:type="auto"/>
          </w:tcPr>
          <w:p w14:paraId="1C060EF0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28 (53.5)</w:t>
            </w:r>
          </w:p>
        </w:tc>
        <w:tc>
          <w:tcPr>
            <w:tcW w:w="0" w:type="auto"/>
          </w:tcPr>
          <w:p w14:paraId="2F77D9C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2</w:t>
            </w:r>
          </w:p>
        </w:tc>
      </w:tr>
      <w:tr w:rsidR="000370BE" w:rsidRPr="000370BE" w14:paraId="083A9AA1" w14:textId="77777777" w:rsidTr="000813CC">
        <w:tc>
          <w:tcPr>
            <w:tcW w:w="0" w:type="auto"/>
          </w:tcPr>
          <w:p w14:paraId="653ACCE4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Comorbidities, n (%)</w:t>
            </w:r>
          </w:p>
        </w:tc>
        <w:tc>
          <w:tcPr>
            <w:tcW w:w="0" w:type="auto"/>
          </w:tcPr>
          <w:p w14:paraId="1BD32DD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0F92FB0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14B53EE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61B39462" w14:textId="77777777" w:rsidTr="000813CC">
        <w:tc>
          <w:tcPr>
            <w:tcW w:w="0" w:type="auto"/>
          </w:tcPr>
          <w:p w14:paraId="4B4AD83F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Hypertension</w:t>
            </w:r>
          </w:p>
        </w:tc>
        <w:tc>
          <w:tcPr>
            <w:tcW w:w="0" w:type="auto"/>
          </w:tcPr>
          <w:p w14:paraId="1156C6D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69 (82.9)</w:t>
            </w:r>
          </w:p>
        </w:tc>
        <w:tc>
          <w:tcPr>
            <w:tcW w:w="0" w:type="auto"/>
          </w:tcPr>
          <w:p w14:paraId="4917442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55 (81.6)</w:t>
            </w:r>
          </w:p>
        </w:tc>
        <w:tc>
          <w:tcPr>
            <w:tcW w:w="0" w:type="auto"/>
          </w:tcPr>
          <w:p w14:paraId="1C9D82E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43</w:t>
            </w:r>
          </w:p>
        </w:tc>
      </w:tr>
      <w:tr w:rsidR="000370BE" w:rsidRPr="000370BE" w14:paraId="7E878A47" w14:textId="77777777" w:rsidTr="000813CC">
        <w:tc>
          <w:tcPr>
            <w:tcW w:w="0" w:type="auto"/>
          </w:tcPr>
          <w:p w14:paraId="415063D8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yslipidemia</w:t>
            </w:r>
          </w:p>
        </w:tc>
        <w:tc>
          <w:tcPr>
            <w:tcW w:w="0" w:type="auto"/>
          </w:tcPr>
          <w:p w14:paraId="4413330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013 (71.8)</w:t>
            </w:r>
          </w:p>
        </w:tc>
        <w:tc>
          <w:tcPr>
            <w:tcW w:w="0" w:type="auto"/>
          </w:tcPr>
          <w:p w14:paraId="2F9A74E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83 (72.7)</w:t>
            </w:r>
          </w:p>
        </w:tc>
        <w:tc>
          <w:tcPr>
            <w:tcW w:w="0" w:type="auto"/>
          </w:tcPr>
          <w:p w14:paraId="5383B36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67</w:t>
            </w:r>
          </w:p>
        </w:tc>
      </w:tr>
      <w:tr w:rsidR="000370BE" w:rsidRPr="000370BE" w14:paraId="36EE5F47" w14:textId="77777777" w:rsidTr="000813CC">
        <w:tc>
          <w:tcPr>
            <w:tcW w:w="0" w:type="auto"/>
          </w:tcPr>
          <w:p w14:paraId="30D0C7A5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Diabetes mellitus</w:t>
            </w:r>
          </w:p>
        </w:tc>
        <w:tc>
          <w:tcPr>
            <w:tcW w:w="0" w:type="auto"/>
          </w:tcPr>
          <w:p w14:paraId="5487D68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46 (24.5)</w:t>
            </w:r>
          </w:p>
        </w:tc>
        <w:tc>
          <w:tcPr>
            <w:tcW w:w="0" w:type="auto"/>
          </w:tcPr>
          <w:p w14:paraId="7A3E3E8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78 (34.7)</w:t>
            </w:r>
          </w:p>
        </w:tc>
        <w:tc>
          <w:tcPr>
            <w:tcW w:w="0" w:type="auto"/>
          </w:tcPr>
          <w:p w14:paraId="40F29FE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5C36F1D" w14:textId="77777777" w:rsidTr="000813CC">
        <w:tc>
          <w:tcPr>
            <w:tcW w:w="0" w:type="auto"/>
          </w:tcPr>
          <w:p w14:paraId="71C9FD42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Coronary artery disease</w:t>
            </w:r>
          </w:p>
        </w:tc>
        <w:tc>
          <w:tcPr>
            <w:tcW w:w="0" w:type="auto"/>
          </w:tcPr>
          <w:p w14:paraId="6D05BE5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58 (11.2)</w:t>
            </w:r>
          </w:p>
        </w:tc>
        <w:tc>
          <w:tcPr>
            <w:tcW w:w="0" w:type="auto"/>
          </w:tcPr>
          <w:p w14:paraId="1064091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46 (18.2)</w:t>
            </w:r>
          </w:p>
        </w:tc>
        <w:tc>
          <w:tcPr>
            <w:tcW w:w="0" w:type="auto"/>
          </w:tcPr>
          <w:p w14:paraId="68BC959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39184F76" w14:textId="77777777" w:rsidTr="000813CC">
        <w:tc>
          <w:tcPr>
            <w:tcW w:w="0" w:type="auto"/>
          </w:tcPr>
          <w:p w14:paraId="558A7A4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Previous myocardial infarction</w:t>
            </w:r>
          </w:p>
        </w:tc>
        <w:tc>
          <w:tcPr>
            <w:tcW w:w="0" w:type="auto"/>
          </w:tcPr>
          <w:p w14:paraId="3C8218B0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4 (4.5)</w:t>
            </w:r>
          </w:p>
        </w:tc>
        <w:tc>
          <w:tcPr>
            <w:tcW w:w="0" w:type="auto"/>
          </w:tcPr>
          <w:p w14:paraId="65F9ED6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9 (7.4)</w:t>
            </w:r>
          </w:p>
        </w:tc>
        <w:tc>
          <w:tcPr>
            <w:tcW w:w="0" w:type="auto"/>
          </w:tcPr>
          <w:p w14:paraId="4016787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005</w:t>
            </w:r>
          </w:p>
        </w:tc>
      </w:tr>
      <w:tr w:rsidR="000370BE" w:rsidRPr="000370BE" w14:paraId="0846A816" w14:textId="77777777" w:rsidTr="000813CC">
        <w:tc>
          <w:tcPr>
            <w:tcW w:w="0" w:type="auto"/>
          </w:tcPr>
          <w:p w14:paraId="74AD40B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 Angina pectoris</w:t>
            </w:r>
          </w:p>
        </w:tc>
        <w:tc>
          <w:tcPr>
            <w:tcW w:w="0" w:type="auto"/>
          </w:tcPr>
          <w:p w14:paraId="3598F7C3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35 (9.6)</w:t>
            </w:r>
          </w:p>
        </w:tc>
        <w:tc>
          <w:tcPr>
            <w:tcW w:w="0" w:type="auto"/>
          </w:tcPr>
          <w:p w14:paraId="4865C5B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7 (14.6)</w:t>
            </w:r>
          </w:p>
        </w:tc>
        <w:tc>
          <w:tcPr>
            <w:tcW w:w="0" w:type="auto"/>
          </w:tcPr>
          <w:p w14:paraId="035FAB9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554524D4" w14:textId="77777777" w:rsidTr="000813CC">
        <w:tc>
          <w:tcPr>
            <w:tcW w:w="0" w:type="auto"/>
          </w:tcPr>
          <w:p w14:paraId="19AAFA82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 xml:space="preserve"> 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 xml:space="preserve"> Prior coronary revascularization procedure</w:t>
            </w:r>
          </w:p>
        </w:tc>
        <w:tc>
          <w:tcPr>
            <w:tcW w:w="0" w:type="auto"/>
          </w:tcPr>
          <w:p w14:paraId="4F590EA3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27 (9.0)</w:t>
            </w:r>
          </w:p>
        </w:tc>
        <w:tc>
          <w:tcPr>
            <w:tcW w:w="0" w:type="auto"/>
          </w:tcPr>
          <w:p w14:paraId="26937302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114 (14.2)</w:t>
            </w:r>
          </w:p>
        </w:tc>
        <w:tc>
          <w:tcPr>
            <w:tcW w:w="0" w:type="auto"/>
          </w:tcPr>
          <w:p w14:paraId="01AFEDD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038FA17" w14:textId="77777777" w:rsidTr="000813CC">
        <w:tc>
          <w:tcPr>
            <w:tcW w:w="0" w:type="auto"/>
          </w:tcPr>
          <w:p w14:paraId="58A2C84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ind w:firstLineChars="100" w:firstLine="2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Hemodialysis</w:t>
            </w:r>
          </w:p>
        </w:tc>
        <w:tc>
          <w:tcPr>
            <w:tcW w:w="0" w:type="auto"/>
          </w:tcPr>
          <w:p w14:paraId="77EA7F3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6 (0.4)</w:t>
            </w:r>
          </w:p>
        </w:tc>
        <w:tc>
          <w:tcPr>
            <w:tcW w:w="0" w:type="auto"/>
          </w:tcPr>
          <w:p w14:paraId="7A206ED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1 (2.6)</w:t>
            </w:r>
          </w:p>
        </w:tc>
        <w:tc>
          <w:tcPr>
            <w:tcW w:w="0" w:type="auto"/>
          </w:tcPr>
          <w:p w14:paraId="4949687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2BF078BA" w14:textId="77777777" w:rsidTr="000813CC">
        <w:tc>
          <w:tcPr>
            <w:tcW w:w="0" w:type="auto"/>
          </w:tcPr>
          <w:p w14:paraId="44DF16ED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Medicati</w:t>
            </w: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o</w:t>
            </w: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ns, n (%)</w:t>
            </w:r>
          </w:p>
        </w:tc>
        <w:tc>
          <w:tcPr>
            <w:tcW w:w="0" w:type="auto"/>
          </w:tcPr>
          <w:p w14:paraId="3D7F6262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5AEE0CB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hAnsi="Times New Roman" w:cs="Arial"/>
                <w:color w:val="000000" w:themeColor="text1"/>
                <w:sz w:val="20"/>
                <w:szCs w:val="14"/>
              </w:rPr>
            </w:pPr>
          </w:p>
        </w:tc>
        <w:tc>
          <w:tcPr>
            <w:tcW w:w="0" w:type="auto"/>
          </w:tcPr>
          <w:p w14:paraId="796B7EE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</w:p>
        </w:tc>
      </w:tr>
      <w:tr w:rsidR="000370BE" w:rsidRPr="000370BE" w14:paraId="539CF7B6" w14:textId="77777777" w:rsidTr="000813CC">
        <w:tc>
          <w:tcPr>
            <w:tcW w:w="0" w:type="auto"/>
          </w:tcPr>
          <w:p w14:paraId="43544785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hypertensive drugs</w:t>
            </w:r>
          </w:p>
        </w:tc>
        <w:tc>
          <w:tcPr>
            <w:tcW w:w="0" w:type="auto"/>
          </w:tcPr>
          <w:p w14:paraId="13488BE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958 (67.9)</w:t>
            </w:r>
          </w:p>
        </w:tc>
        <w:tc>
          <w:tcPr>
            <w:tcW w:w="0" w:type="auto"/>
          </w:tcPr>
          <w:p w14:paraId="612B63B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540 (67.3)</w:t>
            </w:r>
          </w:p>
        </w:tc>
        <w:tc>
          <w:tcPr>
            <w:tcW w:w="0" w:type="auto"/>
          </w:tcPr>
          <w:p w14:paraId="589E7FE2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0.74</w:t>
            </w:r>
          </w:p>
        </w:tc>
      </w:tr>
      <w:tr w:rsidR="000370BE" w:rsidRPr="000370BE" w14:paraId="108DFE32" w14:textId="77777777" w:rsidTr="000813CC">
        <w:tc>
          <w:tcPr>
            <w:tcW w:w="0" w:type="auto"/>
            <w:tcBorders>
              <w:bottom w:val="nil"/>
            </w:tcBorders>
          </w:tcPr>
          <w:p w14:paraId="47D7EF90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Lipid-lowering drugs</w:t>
            </w:r>
          </w:p>
        </w:tc>
        <w:tc>
          <w:tcPr>
            <w:tcW w:w="0" w:type="auto"/>
            <w:tcBorders>
              <w:bottom w:val="nil"/>
            </w:tcBorders>
          </w:tcPr>
          <w:p w14:paraId="420E371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483 (34.3)</w:t>
            </w:r>
          </w:p>
        </w:tc>
        <w:tc>
          <w:tcPr>
            <w:tcW w:w="0" w:type="auto"/>
            <w:tcBorders>
              <w:bottom w:val="nil"/>
            </w:tcBorders>
          </w:tcPr>
          <w:p w14:paraId="3665182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351 (43.7)</w:t>
            </w:r>
          </w:p>
        </w:tc>
        <w:tc>
          <w:tcPr>
            <w:tcW w:w="0" w:type="auto"/>
            <w:tcBorders>
              <w:bottom w:val="nil"/>
            </w:tcBorders>
          </w:tcPr>
          <w:p w14:paraId="5F5D122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  <w:tr w:rsidR="000370BE" w:rsidRPr="000370BE" w14:paraId="1EE95D0C" w14:textId="77777777" w:rsidTr="000813C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5D7518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ind w:firstLineChars="50" w:firstLine="100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Antidiabetic drug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1E4A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30 (1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8D805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  <w:t>216 (26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820AE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 w:cs="Arial"/>
                <w:color w:val="000000" w:themeColor="text1"/>
                <w:sz w:val="20"/>
                <w:szCs w:val="14"/>
              </w:rPr>
            </w:pPr>
            <w:r w:rsidRPr="000370BE">
              <w:rPr>
                <w:rFonts w:ascii="Times New Roman" w:eastAsia="ＭＳ Ｐゴシック" w:hAnsi="Times New Roman" w:cs="Arial" w:hint="eastAsia"/>
                <w:color w:val="000000" w:themeColor="text1"/>
                <w:sz w:val="20"/>
                <w:szCs w:val="14"/>
              </w:rPr>
              <w:t>&lt;0.001</w:t>
            </w:r>
          </w:p>
        </w:tc>
      </w:tr>
    </w:tbl>
    <w:p w14:paraId="79A34503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79B7203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7171A28C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2F75BD50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2EC61A1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16A46D6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752C686A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3AEA132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D6ACA37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24DC6BA9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71AF768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20920F6C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E667662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5BD84067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22B8F1B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2C1DB090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A0B4F2B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6EE8E9B4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785A8A5C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47AE1E2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9387BAF" w14:textId="77777777" w:rsidR="00F13E12" w:rsidRPr="000370BE" w:rsidRDefault="00F13E12" w:rsidP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6EDC795" w14:textId="77777777" w:rsidR="00F13E12" w:rsidRPr="000370BE" w:rsidRDefault="00F13E12" w:rsidP="00F13E12">
      <w:pPr>
        <w:autoSpaceDE w:val="0"/>
        <w:autoSpaceDN w:val="0"/>
        <w:adjustRightInd w:val="0"/>
        <w:spacing w:line="480" w:lineRule="auto"/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19"/>
        </w:rPr>
        <w:t>%MAP indicates percentage of mean arterial pressure; HDL, high-density lipoprotein; LDL, low-density lipoprotein; HbA1c, hemoglobin A1c.</w:t>
      </w:r>
    </w:p>
    <w:p w14:paraId="18B40DAD" w14:textId="77777777" w:rsidR="00F13E12" w:rsidRPr="000370BE" w:rsidRDefault="00F13E12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3B0F08DC" w14:textId="77777777" w:rsidR="00F13E12" w:rsidRPr="000370BE" w:rsidRDefault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6919EE1A" w14:textId="7B9AE8D5" w:rsidR="00F13E12" w:rsidRPr="000370BE" w:rsidRDefault="00BD71B0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1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1.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 xml:space="preserve"> </w:t>
      </w:r>
      <w:r w:rsidR="00F13E12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Association between Coronary Artery</w:t>
      </w:r>
      <w:r w:rsidR="00F13E12"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 xml:space="preserve"> </w:t>
      </w:r>
      <w:r w:rsidR="00F13E12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Disease and </w:t>
      </w:r>
      <w:r w:rsidR="00CD05A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 xml:space="preserve">%MAP </w:t>
      </w:r>
      <w:r w:rsidR="00F13E12" w:rsidRPr="000370BE">
        <w:rPr>
          <w:rFonts w:ascii="Times New Roman" w:eastAsia="ＭＳ Ｐゴシック" w:hAnsi="Times New Roman"/>
          <w:color w:val="000000" w:themeColor="text1"/>
          <w:sz w:val="24"/>
          <w:szCs w:val="21"/>
        </w:rPr>
        <w:t>≥</w:t>
      </w:r>
      <w:r w:rsidR="00CD05AD"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t>40.3%</w:t>
      </w:r>
    </w:p>
    <w:p w14:paraId="22D04DF0" w14:textId="77777777" w:rsidR="00F13E12" w:rsidRPr="000370BE" w:rsidRDefault="00F13E12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tbl>
      <w:tblPr>
        <w:tblStyle w:val="ad"/>
        <w:tblpPr w:leftFromText="142" w:rightFromText="142" w:vertAnchor="page" w:horzAnchor="margin" w:tblpXSpec="center" w:tblpY="2518"/>
        <w:tblW w:w="9560" w:type="dxa"/>
        <w:tblLook w:val="04A0" w:firstRow="1" w:lastRow="0" w:firstColumn="1" w:lastColumn="0" w:noHBand="0" w:noVBand="1"/>
      </w:tblPr>
      <w:tblGrid>
        <w:gridCol w:w="2711"/>
        <w:gridCol w:w="1660"/>
        <w:gridCol w:w="1640"/>
        <w:gridCol w:w="1797"/>
        <w:gridCol w:w="1752"/>
      </w:tblGrid>
      <w:tr w:rsidR="000370BE" w:rsidRPr="000370BE" w14:paraId="7C14F6B1" w14:textId="77777777" w:rsidTr="000813CC">
        <w:tc>
          <w:tcPr>
            <w:tcW w:w="2711" w:type="dxa"/>
            <w:shd w:val="clear" w:color="auto" w:fill="FFFFFF"/>
          </w:tcPr>
          <w:p w14:paraId="2C4AB8A5" w14:textId="77777777" w:rsidR="00F13E12" w:rsidRPr="000370BE" w:rsidRDefault="00F13E12" w:rsidP="000813C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49" w:type="dxa"/>
            <w:gridSpan w:val="4"/>
            <w:shd w:val="clear" w:color="auto" w:fill="FFFFFF"/>
          </w:tcPr>
          <w:p w14:paraId="499A5E38" w14:textId="77777777" w:rsidR="00F13E12" w:rsidRPr="000370BE" w:rsidRDefault="00F13E12" w:rsidP="000813C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Odds ratio (95% Confidence Interval); </w:t>
            </w:r>
          </w:p>
          <w:p w14:paraId="421D60BC" w14:textId="77777777" w:rsidR="00F13E12" w:rsidRPr="000370BE" w:rsidRDefault="00F13E12" w:rsidP="000813C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i/>
                <w:color w:val="000000" w:themeColor="text1"/>
                <w:sz w:val="20"/>
                <w:szCs w:val="20"/>
              </w:rPr>
              <w:t>p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370BE" w:rsidRPr="000370BE" w14:paraId="0093AB2C" w14:textId="77777777" w:rsidTr="000813CC">
        <w:tc>
          <w:tcPr>
            <w:tcW w:w="2711" w:type="dxa"/>
            <w:shd w:val="clear" w:color="auto" w:fill="E7E6E6" w:themeFill="background2"/>
            <w:vAlign w:val="center"/>
          </w:tcPr>
          <w:p w14:paraId="4B48E1CE" w14:textId="77777777" w:rsidR="00F13E12" w:rsidRPr="000370BE" w:rsidRDefault="00F13E12" w:rsidP="000813CC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shd w:val="pct15" w:color="auto" w:fill="FFFFFF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660" w:type="dxa"/>
            <w:shd w:val="clear" w:color="auto" w:fill="E7E6E6" w:themeFill="background2"/>
          </w:tcPr>
          <w:p w14:paraId="460B7F44" w14:textId="77777777" w:rsidR="00F13E12" w:rsidRPr="000370BE" w:rsidRDefault="00F13E12" w:rsidP="000813C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640" w:type="dxa"/>
            <w:shd w:val="clear" w:color="auto" w:fill="E7E6E6" w:themeFill="background2"/>
          </w:tcPr>
          <w:p w14:paraId="421E2EF7" w14:textId="77777777" w:rsidR="00F13E12" w:rsidRPr="000370BE" w:rsidRDefault="00F13E12" w:rsidP="000813C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797" w:type="dxa"/>
            <w:shd w:val="clear" w:color="auto" w:fill="E7E6E6" w:themeFill="background2"/>
          </w:tcPr>
          <w:p w14:paraId="1AFC9CB7" w14:textId="77777777" w:rsidR="00F13E12" w:rsidRPr="000370BE" w:rsidRDefault="00F13E12" w:rsidP="000813C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752" w:type="dxa"/>
            <w:shd w:val="clear" w:color="auto" w:fill="E7E6E6" w:themeFill="background2"/>
          </w:tcPr>
          <w:p w14:paraId="6814C9EE" w14:textId="77777777" w:rsidR="00F13E12" w:rsidRPr="000370BE" w:rsidRDefault="00F13E12" w:rsidP="000813C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odel 3</w:t>
            </w:r>
          </w:p>
        </w:tc>
      </w:tr>
      <w:tr w:rsidR="000370BE" w:rsidRPr="000370BE" w14:paraId="483A326E" w14:textId="77777777" w:rsidTr="000813CC">
        <w:tc>
          <w:tcPr>
            <w:tcW w:w="2711" w:type="dxa"/>
            <w:vAlign w:val="center"/>
          </w:tcPr>
          <w:p w14:paraId="3C1A6631" w14:textId="77777777" w:rsidR="00F13E12" w:rsidRPr="000370BE" w:rsidRDefault="00F13E12" w:rsidP="000813CC">
            <w:pPr>
              <w:widowControl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%MAP ≥40.3% (yes/no)</w:t>
            </w:r>
          </w:p>
        </w:tc>
        <w:tc>
          <w:tcPr>
            <w:tcW w:w="1660" w:type="dxa"/>
            <w:vAlign w:val="center"/>
          </w:tcPr>
          <w:p w14:paraId="5BCF29E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76 (1.38-2.25);</w:t>
            </w:r>
          </w:p>
          <w:p w14:paraId="3587B93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40" w:type="dxa"/>
            <w:vAlign w:val="center"/>
          </w:tcPr>
          <w:p w14:paraId="32D97090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86 (1.43-2.42);</w:t>
            </w:r>
          </w:p>
          <w:p w14:paraId="5AC00845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</w:tcPr>
          <w:p w14:paraId="140A359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94 (1.45-2.59);</w:t>
            </w:r>
          </w:p>
          <w:p w14:paraId="66B73C6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1E95CF2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63 (1.19-2.24);</w:t>
            </w:r>
          </w:p>
          <w:p w14:paraId="7438F5C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370BE" w:rsidRPr="000370BE" w14:paraId="645B4BEF" w14:textId="77777777" w:rsidTr="000813CC">
        <w:tc>
          <w:tcPr>
            <w:tcW w:w="2711" w:type="dxa"/>
            <w:vAlign w:val="center"/>
          </w:tcPr>
          <w:p w14:paraId="7BAD7D1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1660" w:type="dxa"/>
            <w:vAlign w:val="center"/>
          </w:tcPr>
          <w:p w14:paraId="49A531C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617459E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6 (1.05-1.07);</w:t>
            </w:r>
          </w:p>
          <w:p w14:paraId="47AA5B0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</w:tcPr>
          <w:p w14:paraId="6D73AA8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5 (1.04-1.06);</w:t>
            </w:r>
          </w:p>
          <w:p w14:paraId="0963099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3772BC72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04 (1.03-1.06);</w:t>
            </w:r>
          </w:p>
          <w:p w14:paraId="47B420C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5FDEFA5E" w14:textId="77777777" w:rsidTr="000813CC">
        <w:tc>
          <w:tcPr>
            <w:tcW w:w="2711" w:type="dxa"/>
            <w:vAlign w:val="center"/>
          </w:tcPr>
          <w:p w14:paraId="1D7D0C82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Male (yes/no)</w:t>
            </w:r>
          </w:p>
        </w:tc>
        <w:tc>
          <w:tcPr>
            <w:tcW w:w="1660" w:type="dxa"/>
            <w:vAlign w:val="center"/>
          </w:tcPr>
          <w:p w14:paraId="6155944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2B26DC83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4.35 (3.16-5.99);</w:t>
            </w:r>
          </w:p>
          <w:p w14:paraId="0CE64A3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97" w:type="dxa"/>
          </w:tcPr>
          <w:p w14:paraId="79B9AB1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90 (2.61-5.83);</w:t>
            </w:r>
          </w:p>
          <w:p w14:paraId="62E4A6E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78E301B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3.83 (2.56-5.73);</w:t>
            </w:r>
          </w:p>
          <w:p w14:paraId="37C6C77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5F472123" w14:textId="77777777" w:rsidTr="000813CC">
        <w:tc>
          <w:tcPr>
            <w:tcW w:w="2711" w:type="dxa"/>
            <w:vAlign w:val="center"/>
          </w:tcPr>
          <w:p w14:paraId="0837D5B3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Body mass index (kg/m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0" w:type="dxa"/>
            <w:vAlign w:val="center"/>
          </w:tcPr>
          <w:p w14:paraId="610DD69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6AED6EC3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31BF12D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5 (0.91-0.99);</w:t>
            </w:r>
          </w:p>
          <w:p w14:paraId="0A43BB5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752" w:type="dxa"/>
          </w:tcPr>
          <w:p w14:paraId="6377F47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6 (0.92-1.00);</w:t>
            </w:r>
          </w:p>
          <w:p w14:paraId="0BEB5C7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370BE" w:rsidRPr="000370BE" w14:paraId="2540B05F" w14:textId="77777777" w:rsidTr="000813CC">
        <w:tc>
          <w:tcPr>
            <w:tcW w:w="2711" w:type="dxa"/>
            <w:vAlign w:val="center"/>
          </w:tcPr>
          <w:p w14:paraId="46CF28BC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660" w:type="dxa"/>
            <w:vAlign w:val="center"/>
          </w:tcPr>
          <w:p w14:paraId="145A992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72B2335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3969CB4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6 (0.95-0.98);</w:t>
            </w:r>
          </w:p>
          <w:p w14:paraId="2AA8681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19AE198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6 (0.95-0.97);</w:t>
            </w:r>
          </w:p>
          <w:p w14:paraId="4715AAA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3D22B8C8" w14:textId="77777777" w:rsidTr="000813CC">
        <w:tc>
          <w:tcPr>
            <w:tcW w:w="2711" w:type="dxa"/>
            <w:vAlign w:val="center"/>
          </w:tcPr>
          <w:p w14:paraId="3DBAEEF9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Hypertension (yes/no)</w:t>
            </w:r>
          </w:p>
        </w:tc>
        <w:tc>
          <w:tcPr>
            <w:tcW w:w="1660" w:type="dxa"/>
            <w:vAlign w:val="center"/>
          </w:tcPr>
          <w:p w14:paraId="476EA4B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7AB1EDA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16F6EC1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57 (0.98-2.52);</w:t>
            </w:r>
          </w:p>
          <w:p w14:paraId="19CC390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752" w:type="dxa"/>
          </w:tcPr>
          <w:p w14:paraId="4AB5638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63 (1.01-2.62);</w:t>
            </w:r>
          </w:p>
          <w:p w14:paraId="2BB796D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370BE" w:rsidRPr="000370BE" w14:paraId="51EF3940" w14:textId="77777777" w:rsidTr="000813CC">
        <w:tc>
          <w:tcPr>
            <w:tcW w:w="2711" w:type="dxa"/>
            <w:vAlign w:val="center"/>
          </w:tcPr>
          <w:p w14:paraId="7817A21A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yslipidemia (yes/no)</w:t>
            </w:r>
          </w:p>
        </w:tc>
        <w:tc>
          <w:tcPr>
            <w:tcW w:w="1660" w:type="dxa"/>
            <w:vAlign w:val="center"/>
          </w:tcPr>
          <w:p w14:paraId="3DB2AA4B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0A3BD9F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3526711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1.9 (6.50-21.9);</w:t>
            </w:r>
          </w:p>
          <w:p w14:paraId="1ECE33D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67A76B7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2.6 (6.81-23.3);</w:t>
            </w:r>
          </w:p>
          <w:p w14:paraId="1CD27C17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3FC51B42" w14:textId="77777777" w:rsidTr="000813CC">
        <w:tc>
          <w:tcPr>
            <w:tcW w:w="2711" w:type="dxa"/>
            <w:vAlign w:val="center"/>
          </w:tcPr>
          <w:p w14:paraId="61741D3F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Diabetes mellitus (yes/no)</w:t>
            </w:r>
          </w:p>
        </w:tc>
        <w:tc>
          <w:tcPr>
            <w:tcW w:w="1660" w:type="dxa"/>
            <w:vAlign w:val="center"/>
          </w:tcPr>
          <w:p w14:paraId="3E92E14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23D9A0D6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6EFBFA1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35 (1.77-3.23);</w:t>
            </w:r>
          </w:p>
          <w:p w14:paraId="53B762EF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3D5B456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2.27 (1.70-3.03);</w:t>
            </w:r>
          </w:p>
          <w:p w14:paraId="7182BE22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4740F98C" w14:textId="77777777" w:rsidTr="000813CC">
        <w:tc>
          <w:tcPr>
            <w:tcW w:w="2711" w:type="dxa"/>
            <w:vAlign w:val="center"/>
          </w:tcPr>
          <w:p w14:paraId="07B38507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Smoking (yes/no)</w:t>
            </w:r>
          </w:p>
        </w:tc>
        <w:tc>
          <w:tcPr>
            <w:tcW w:w="1660" w:type="dxa"/>
            <w:vAlign w:val="center"/>
          </w:tcPr>
          <w:p w14:paraId="0D030D0D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4918655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</w:tcPr>
          <w:p w14:paraId="47F4AE98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91 (1.34-2.74);</w:t>
            </w:r>
          </w:p>
          <w:p w14:paraId="10DADDF4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52" w:type="dxa"/>
          </w:tcPr>
          <w:p w14:paraId="3781A03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1.86 (1.30-2.66);</w:t>
            </w:r>
          </w:p>
          <w:p w14:paraId="02EC889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370BE" w:rsidRPr="000370BE" w14:paraId="538CB5A6" w14:textId="77777777" w:rsidTr="000813CC">
        <w:tc>
          <w:tcPr>
            <w:tcW w:w="2711" w:type="dxa"/>
            <w:vAlign w:val="center"/>
          </w:tcPr>
          <w:p w14:paraId="22B250E5" w14:textId="77777777" w:rsidR="00F13E12" w:rsidRPr="000370BE" w:rsidRDefault="00F13E12" w:rsidP="000813CC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ABI (×100)</w:t>
            </w:r>
          </w:p>
        </w:tc>
        <w:tc>
          <w:tcPr>
            <w:tcW w:w="1660" w:type="dxa"/>
            <w:vAlign w:val="center"/>
          </w:tcPr>
          <w:p w14:paraId="2DD6344A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40" w:type="dxa"/>
            <w:vAlign w:val="center"/>
          </w:tcPr>
          <w:p w14:paraId="0DA0BF39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7" w:type="dxa"/>
            <w:vAlign w:val="center"/>
          </w:tcPr>
          <w:p w14:paraId="6AD493FE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52" w:type="dxa"/>
          </w:tcPr>
          <w:p w14:paraId="783E7081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98 (0.97-0.99);</w:t>
            </w:r>
          </w:p>
          <w:p w14:paraId="0E6F012C" w14:textId="77777777" w:rsidR="00F13E12" w:rsidRPr="000370BE" w:rsidRDefault="00F13E12" w:rsidP="000813CC">
            <w:pPr>
              <w:spacing w:line="0" w:lineRule="atLeast"/>
              <w:jc w:val="center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</w:pPr>
            <w:r w:rsidRPr="000370BE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582171C7" w14:textId="77777777" w:rsidR="00F13E12" w:rsidRPr="000370BE" w:rsidRDefault="00F13E12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1616BC48" w14:textId="77777777" w:rsidR="00F13E12" w:rsidRPr="000370BE" w:rsidRDefault="00F13E12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0141D999" w14:textId="77777777" w:rsidR="00F13E12" w:rsidRPr="000370BE" w:rsidRDefault="00F13E12" w:rsidP="00F13E12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 w:hint="eastAsia"/>
          <w:color w:val="000000" w:themeColor="text1"/>
          <w:sz w:val="24"/>
          <w:szCs w:val="21"/>
        </w:rPr>
        <w:t>%MAP indicates percentage of mean arterial pressure; ABI, ankle-brachial index.</w:t>
      </w:r>
    </w:p>
    <w:p w14:paraId="37E0B9A2" w14:textId="77777777" w:rsidR="00F13E12" w:rsidRPr="000370BE" w:rsidRDefault="00F13E12" w:rsidP="00077ABE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</w:p>
    <w:p w14:paraId="45DF51BD" w14:textId="77777777" w:rsidR="00F13E12" w:rsidRPr="000370BE" w:rsidRDefault="00F13E12">
      <w:pPr>
        <w:widowControl/>
        <w:jc w:val="left"/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</w:pPr>
      <w:r w:rsidRPr="000370BE">
        <w:rPr>
          <w:rFonts w:ascii="Times New Roman" w:eastAsia="ＭＳ Ｐゴシック" w:hAnsi="Times New Roman" w:cs="Arial"/>
          <w:color w:val="000000" w:themeColor="text1"/>
          <w:sz w:val="24"/>
          <w:szCs w:val="21"/>
        </w:rPr>
        <w:br w:type="page"/>
      </w:r>
    </w:p>
    <w:p w14:paraId="0708BAAB" w14:textId="4570DFF1" w:rsidR="00D632D8" w:rsidRPr="000370BE" w:rsidRDefault="00BD71B0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>Figure</w:t>
      </w:r>
      <w:r w:rsidRPr="00BD71B0">
        <w:rPr>
          <w:rFonts w:ascii="Times New Roman" w:eastAsia="ＭＳ Ｐゴシック" w:hAnsi="Times New Roman"/>
          <w:b/>
          <w:color w:val="000000" w:themeColor="text1"/>
          <w:sz w:val="24"/>
          <w:szCs w:val="24"/>
        </w:rPr>
        <w:t xml:space="preserve"> 1.</w:t>
      </w:r>
      <w:bookmarkStart w:id="0" w:name="_GoBack"/>
      <w:bookmarkEnd w:id="0"/>
      <w:r w:rsidR="00D632D8" w:rsidRPr="000370BE">
        <w:rPr>
          <w:rFonts w:ascii="Times New Roman" w:eastAsia="ＭＳ Ｐゴシック" w:hAnsi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6F99594" wp14:editId="680BABFB">
            <wp:simplePos x="0" y="0"/>
            <wp:positionH relativeFrom="column">
              <wp:posOffset>-45085</wp:posOffset>
            </wp:positionH>
            <wp:positionV relativeFrom="paragraph">
              <wp:posOffset>278765</wp:posOffset>
            </wp:positionV>
            <wp:extent cx="5401310" cy="4364990"/>
            <wp:effectExtent l="0" t="0" r="889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36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1B7777" w14:textId="77F19EF7" w:rsidR="00D632D8" w:rsidRPr="000370BE" w:rsidRDefault="00D632D8" w:rsidP="00D632D8">
      <w:pPr>
        <w:spacing w:line="480" w:lineRule="auto"/>
        <w:rPr>
          <w:rFonts w:ascii="Times New Roman" w:hAnsi="Times New Roman" w:cs="Arial"/>
          <w:color w:val="000000" w:themeColor="text1"/>
          <w:sz w:val="24"/>
        </w:rPr>
      </w:pPr>
      <w:r w:rsidRPr="000370BE">
        <w:rPr>
          <w:rFonts w:ascii="Times New Roman" w:hAnsi="Times New Roman" w:cs="Arial"/>
          <w:color w:val="000000" w:themeColor="text1"/>
          <w:sz w:val="24"/>
        </w:rPr>
        <w:t>Bar graphs show the prevalence of coronary artery disease (CAD) according to ankle-brachial index (ABI).</w:t>
      </w:r>
    </w:p>
    <w:p w14:paraId="1B1FCBE1" w14:textId="3397BE95" w:rsidR="00D24F3B" w:rsidRPr="000370BE" w:rsidRDefault="00D24F3B" w:rsidP="00675DD9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  <w:szCs w:val="24"/>
        </w:rPr>
      </w:pPr>
    </w:p>
    <w:sectPr w:rsidR="00D24F3B" w:rsidRPr="000370BE" w:rsidSect="0045541A">
      <w:headerReference w:type="even" r:id="rId9"/>
      <w:headerReference w:type="default" r:id="rId10"/>
      <w:pgSz w:w="11906" w:h="16838" w:code="9"/>
      <w:pgMar w:top="1701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318A3" w14:textId="77777777" w:rsidR="005075F1" w:rsidRDefault="005075F1" w:rsidP="007658E7">
      <w:r>
        <w:separator/>
      </w:r>
    </w:p>
  </w:endnote>
  <w:endnote w:type="continuationSeparator" w:id="0">
    <w:p w14:paraId="63956EA9" w14:textId="77777777" w:rsidR="005075F1" w:rsidRDefault="005075F1" w:rsidP="0076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9CD3A" w14:textId="77777777" w:rsidR="005075F1" w:rsidRDefault="005075F1" w:rsidP="007658E7">
      <w:r>
        <w:separator/>
      </w:r>
    </w:p>
  </w:footnote>
  <w:footnote w:type="continuationSeparator" w:id="0">
    <w:p w14:paraId="5B939B85" w14:textId="77777777" w:rsidR="005075F1" w:rsidRDefault="005075F1" w:rsidP="00765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61FDF" w14:textId="77777777" w:rsidR="006B61ED" w:rsidRDefault="006B61ED" w:rsidP="00474CF2">
    <w:pPr>
      <w:pStyle w:val="a4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3D71774B" w14:textId="77777777" w:rsidR="006B61ED" w:rsidRDefault="006B61ED" w:rsidP="007673ED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0BF33" w14:textId="5B5ECC5B" w:rsidR="006B61ED" w:rsidRDefault="006B61ED" w:rsidP="00474CF2">
    <w:pPr>
      <w:pStyle w:val="a4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BD71B0">
      <w:rPr>
        <w:rStyle w:val="ac"/>
        <w:noProof/>
      </w:rPr>
      <w:t>13</w:t>
    </w:r>
    <w:r>
      <w:rPr>
        <w:rStyle w:val="ac"/>
      </w:rPr>
      <w:fldChar w:fldCharType="end"/>
    </w:r>
  </w:p>
  <w:p w14:paraId="1353F60D" w14:textId="77777777" w:rsidR="006B61ED" w:rsidRDefault="006B61ED" w:rsidP="007673ED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wed99ra9azve5sp2v9drk9xv5vw2a595a&quot;&gt;PAD&lt;record-ids&gt;&lt;item&gt;6&lt;/item&gt;&lt;item&gt;148&lt;/item&gt;&lt;/record-ids&gt;&lt;/item&gt;&lt;/Libraries&gt;"/>
  </w:docVars>
  <w:rsids>
    <w:rsidRoot w:val="00DE6B2D"/>
    <w:rsid w:val="0000223C"/>
    <w:rsid w:val="0000395A"/>
    <w:rsid w:val="00003EF8"/>
    <w:rsid w:val="00004954"/>
    <w:rsid w:val="00004B2F"/>
    <w:rsid w:val="00004CC9"/>
    <w:rsid w:val="00005707"/>
    <w:rsid w:val="00005B8A"/>
    <w:rsid w:val="00005F5B"/>
    <w:rsid w:val="0000633C"/>
    <w:rsid w:val="00006A35"/>
    <w:rsid w:val="000078DF"/>
    <w:rsid w:val="00007DEB"/>
    <w:rsid w:val="00007F81"/>
    <w:rsid w:val="0001023E"/>
    <w:rsid w:val="00010F8C"/>
    <w:rsid w:val="0001207B"/>
    <w:rsid w:val="000127EC"/>
    <w:rsid w:val="00015EFA"/>
    <w:rsid w:val="0001607C"/>
    <w:rsid w:val="0002044D"/>
    <w:rsid w:val="000219F5"/>
    <w:rsid w:val="00023BEE"/>
    <w:rsid w:val="00024A52"/>
    <w:rsid w:val="00030F37"/>
    <w:rsid w:val="00032A95"/>
    <w:rsid w:val="00032E10"/>
    <w:rsid w:val="00033B33"/>
    <w:rsid w:val="00034650"/>
    <w:rsid w:val="00036081"/>
    <w:rsid w:val="00036A13"/>
    <w:rsid w:val="00036FAB"/>
    <w:rsid w:val="000370BE"/>
    <w:rsid w:val="00040E35"/>
    <w:rsid w:val="00041856"/>
    <w:rsid w:val="00045C3A"/>
    <w:rsid w:val="00046951"/>
    <w:rsid w:val="00047132"/>
    <w:rsid w:val="0005074F"/>
    <w:rsid w:val="00050F27"/>
    <w:rsid w:val="000518B6"/>
    <w:rsid w:val="0005599B"/>
    <w:rsid w:val="00056972"/>
    <w:rsid w:val="00056B43"/>
    <w:rsid w:val="00061948"/>
    <w:rsid w:val="000629D1"/>
    <w:rsid w:val="00063BE0"/>
    <w:rsid w:val="00064D90"/>
    <w:rsid w:val="00065624"/>
    <w:rsid w:val="000656F9"/>
    <w:rsid w:val="0006574C"/>
    <w:rsid w:val="000664E5"/>
    <w:rsid w:val="000677F5"/>
    <w:rsid w:val="00067B56"/>
    <w:rsid w:val="0007047B"/>
    <w:rsid w:val="000707EF"/>
    <w:rsid w:val="00071152"/>
    <w:rsid w:val="00071274"/>
    <w:rsid w:val="000727B6"/>
    <w:rsid w:val="0007392A"/>
    <w:rsid w:val="00074D7F"/>
    <w:rsid w:val="00074EFA"/>
    <w:rsid w:val="00076088"/>
    <w:rsid w:val="00076CFE"/>
    <w:rsid w:val="0007711D"/>
    <w:rsid w:val="00077123"/>
    <w:rsid w:val="00077ABE"/>
    <w:rsid w:val="00077B4A"/>
    <w:rsid w:val="00080FB5"/>
    <w:rsid w:val="000813CC"/>
    <w:rsid w:val="00081EAE"/>
    <w:rsid w:val="000827F6"/>
    <w:rsid w:val="00082C9A"/>
    <w:rsid w:val="0008497D"/>
    <w:rsid w:val="000851C3"/>
    <w:rsid w:val="0008571F"/>
    <w:rsid w:val="00085979"/>
    <w:rsid w:val="00086978"/>
    <w:rsid w:val="00090E06"/>
    <w:rsid w:val="00091DC9"/>
    <w:rsid w:val="00092DD0"/>
    <w:rsid w:val="0009520C"/>
    <w:rsid w:val="00095315"/>
    <w:rsid w:val="00096451"/>
    <w:rsid w:val="0009736C"/>
    <w:rsid w:val="00097586"/>
    <w:rsid w:val="00097A55"/>
    <w:rsid w:val="00097FCF"/>
    <w:rsid w:val="000A0E42"/>
    <w:rsid w:val="000A1919"/>
    <w:rsid w:val="000A238F"/>
    <w:rsid w:val="000A271B"/>
    <w:rsid w:val="000A2ADA"/>
    <w:rsid w:val="000A32AE"/>
    <w:rsid w:val="000A4312"/>
    <w:rsid w:val="000A5144"/>
    <w:rsid w:val="000A6938"/>
    <w:rsid w:val="000A79FB"/>
    <w:rsid w:val="000B2135"/>
    <w:rsid w:val="000B2BB3"/>
    <w:rsid w:val="000B35AE"/>
    <w:rsid w:val="000B3922"/>
    <w:rsid w:val="000B3DE8"/>
    <w:rsid w:val="000B3FDE"/>
    <w:rsid w:val="000B4778"/>
    <w:rsid w:val="000B4C40"/>
    <w:rsid w:val="000B515A"/>
    <w:rsid w:val="000B54E5"/>
    <w:rsid w:val="000B72C8"/>
    <w:rsid w:val="000B7B08"/>
    <w:rsid w:val="000C0A0D"/>
    <w:rsid w:val="000C10B6"/>
    <w:rsid w:val="000C2EBF"/>
    <w:rsid w:val="000C30AE"/>
    <w:rsid w:val="000C34E7"/>
    <w:rsid w:val="000C3E6F"/>
    <w:rsid w:val="000C4ECA"/>
    <w:rsid w:val="000C6926"/>
    <w:rsid w:val="000D124A"/>
    <w:rsid w:val="000D1467"/>
    <w:rsid w:val="000D1F1B"/>
    <w:rsid w:val="000D34D4"/>
    <w:rsid w:val="000D52CA"/>
    <w:rsid w:val="000D5F50"/>
    <w:rsid w:val="000D646D"/>
    <w:rsid w:val="000D686D"/>
    <w:rsid w:val="000D7ACC"/>
    <w:rsid w:val="000E3A71"/>
    <w:rsid w:val="000E6040"/>
    <w:rsid w:val="000E6CF6"/>
    <w:rsid w:val="000F0FFB"/>
    <w:rsid w:val="000F1874"/>
    <w:rsid w:val="000F24A8"/>
    <w:rsid w:val="000F2E0A"/>
    <w:rsid w:val="000F5E95"/>
    <w:rsid w:val="000F795F"/>
    <w:rsid w:val="000F7F8D"/>
    <w:rsid w:val="0010240D"/>
    <w:rsid w:val="001067A8"/>
    <w:rsid w:val="00106D05"/>
    <w:rsid w:val="00112DB1"/>
    <w:rsid w:val="0011315C"/>
    <w:rsid w:val="0011530C"/>
    <w:rsid w:val="001155DE"/>
    <w:rsid w:val="0011767B"/>
    <w:rsid w:val="00117AB2"/>
    <w:rsid w:val="00121A0F"/>
    <w:rsid w:val="00122AB4"/>
    <w:rsid w:val="001233FD"/>
    <w:rsid w:val="00124326"/>
    <w:rsid w:val="001259F3"/>
    <w:rsid w:val="00126B55"/>
    <w:rsid w:val="00126CFA"/>
    <w:rsid w:val="00127243"/>
    <w:rsid w:val="0012734C"/>
    <w:rsid w:val="00131FA1"/>
    <w:rsid w:val="00132419"/>
    <w:rsid w:val="00132D11"/>
    <w:rsid w:val="00133F76"/>
    <w:rsid w:val="0014090F"/>
    <w:rsid w:val="001417E7"/>
    <w:rsid w:val="00141C8F"/>
    <w:rsid w:val="00141FD2"/>
    <w:rsid w:val="0014309C"/>
    <w:rsid w:val="001445E9"/>
    <w:rsid w:val="001448A4"/>
    <w:rsid w:val="00144F3C"/>
    <w:rsid w:val="0014518C"/>
    <w:rsid w:val="00145B7E"/>
    <w:rsid w:val="00145F78"/>
    <w:rsid w:val="00146F8A"/>
    <w:rsid w:val="0014743F"/>
    <w:rsid w:val="001504CF"/>
    <w:rsid w:val="001511DE"/>
    <w:rsid w:val="00153990"/>
    <w:rsid w:val="00153C87"/>
    <w:rsid w:val="00153E03"/>
    <w:rsid w:val="00153EC7"/>
    <w:rsid w:val="00154A32"/>
    <w:rsid w:val="001567D8"/>
    <w:rsid w:val="00160D74"/>
    <w:rsid w:val="00160DDF"/>
    <w:rsid w:val="00161C43"/>
    <w:rsid w:val="0016248B"/>
    <w:rsid w:val="0016324F"/>
    <w:rsid w:val="00163748"/>
    <w:rsid w:val="0016642E"/>
    <w:rsid w:val="0016682F"/>
    <w:rsid w:val="001676A9"/>
    <w:rsid w:val="001705B5"/>
    <w:rsid w:val="00170F3F"/>
    <w:rsid w:val="001717A7"/>
    <w:rsid w:val="00171D02"/>
    <w:rsid w:val="00171E91"/>
    <w:rsid w:val="001728D5"/>
    <w:rsid w:val="001731C4"/>
    <w:rsid w:val="0017510C"/>
    <w:rsid w:val="00175701"/>
    <w:rsid w:val="0017686A"/>
    <w:rsid w:val="00176FAB"/>
    <w:rsid w:val="0017700D"/>
    <w:rsid w:val="00177C1B"/>
    <w:rsid w:val="00177C8E"/>
    <w:rsid w:val="00177CBC"/>
    <w:rsid w:val="00177D2E"/>
    <w:rsid w:val="00180924"/>
    <w:rsid w:val="00181514"/>
    <w:rsid w:val="00181E75"/>
    <w:rsid w:val="0018309F"/>
    <w:rsid w:val="001833FF"/>
    <w:rsid w:val="00183DB8"/>
    <w:rsid w:val="00184CE3"/>
    <w:rsid w:val="00185996"/>
    <w:rsid w:val="00185AA3"/>
    <w:rsid w:val="0018659E"/>
    <w:rsid w:val="00191196"/>
    <w:rsid w:val="00192192"/>
    <w:rsid w:val="00192EE5"/>
    <w:rsid w:val="00193540"/>
    <w:rsid w:val="001939F9"/>
    <w:rsid w:val="001954EE"/>
    <w:rsid w:val="001972DA"/>
    <w:rsid w:val="0019778E"/>
    <w:rsid w:val="00197EBD"/>
    <w:rsid w:val="001A1B41"/>
    <w:rsid w:val="001A2496"/>
    <w:rsid w:val="001A281C"/>
    <w:rsid w:val="001A3483"/>
    <w:rsid w:val="001A3B50"/>
    <w:rsid w:val="001A6E51"/>
    <w:rsid w:val="001B118A"/>
    <w:rsid w:val="001B17D8"/>
    <w:rsid w:val="001B1ABA"/>
    <w:rsid w:val="001B250A"/>
    <w:rsid w:val="001B2C68"/>
    <w:rsid w:val="001B42BA"/>
    <w:rsid w:val="001B4554"/>
    <w:rsid w:val="001B696F"/>
    <w:rsid w:val="001C0C2A"/>
    <w:rsid w:val="001C21A7"/>
    <w:rsid w:val="001C46E3"/>
    <w:rsid w:val="001C55A1"/>
    <w:rsid w:val="001C695D"/>
    <w:rsid w:val="001D144D"/>
    <w:rsid w:val="001D170F"/>
    <w:rsid w:val="001D2350"/>
    <w:rsid w:val="001D2BDD"/>
    <w:rsid w:val="001D39CF"/>
    <w:rsid w:val="001D42C4"/>
    <w:rsid w:val="001D5140"/>
    <w:rsid w:val="001D584B"/>
    <w:rsid w:val="001E142E"/>
    <w:rsid w:val="001E22B5"/>
    <w:rsid w:val="001E3D43"/>
    <w:rsid w:val="001E4154"/>
    <w:rsid w:val="001E4F07"/>
    <w:rsid w:val="001E56AD"/>
    <w:rsid w:val="001E5A19"/>
    <w:rsid w:val="001E6455"/>
    <w:rsid w:val="001F18AB"/>
    <w:rsid w:val="001F1BF0"/>
    <w:rsid w:val="001F3AC7"/>
    <w:rsid w:val="001F4F69"/>
    <w:rsid w:val="001F5FC0"/>
    <w:rsid w:val="001F6C0A"/>
    <w:rsid w:val="001F700A"/>
    <w:rsid w:val="00200E11"/>
    <w:rsid w:val="00201752"/>
    <w:rsid w:val="00201C45"/>
    <w:rsid w:val="002020E2"/>
    <w:rsid w:val="0020398D"/>
    <w:rsid w:val="00203C1A"/>
    <w:rsid w:val="0020443D"/>
    <w:rsid w:val="002055E4"/>
    <w:rsid w:val="0020581E"/>
    <w:rsid w:val="00206A22"/>
    <w:rsid w:val="00207921"/>
    <w:rsid w:val="002102F5"/>
    <w:rsid w:val="00211BC6"/>
    <w:rsid w:val="00212515"/>
    <w:rsid w:val="00213A55"/>
    <w:rsid w:val="00213FD1"/>
    <w:rsid w:val="0021467D"/>
    <w:rsid w:val="00214B80"/>
    <w:rsid w:val="00216C0F"/>
    <w:rsid w:val="00220F96"/>
    <w:rsid w:val="002218C0"/>
    <w:rsid w:val="00221D4C"/>
    <w:rsid w:val="00222D00"/>
    <w:rsid w:val="00223066"/>
    <w:rsid w:val="00225828"/>
    <w:rsid w:val="00225C12"/>
    <w:rsid w:val="0023101A"/>
    <w:rsid w:val="0023123A"/>
    <w:rsid w:val="00232112"/>
    <w:rsid w:val="00233588"/>
    <w:rsid w:val="0023431D"/>
    <w:rsid w:val="00234506"/>
    <w:rsid w:val="00235FB1"/>
    <w:rsid w:val="002400F6"/>
    <w:rsid w:val="00240931"/>
    <w:rsid w:val="00242DB5"/>
    <w:rsid w:val="002439E5"/>
    <w:rsid w:val="00245459"/>
    <w:rsid w:val="002500EE"/>
    <w:rsid w:val="002506A9"/>
    <w:rsid w:val="0025110C"/>
    <w:rsid w:val="00251E0A"/>
    <w:rsid w:val="00252F69"/>
    <w:rsid w:val="002533CE"/>
    <w:rsid w:val="00253831"/>
    <w:rsid w:val="00260F55"/>
    <w:rsid w:val="002669BE"/>
    <w:rsid w:val="00271A66"/>
    <w:rsid w:val="002729B5"/>
    <w:rsid w:val="002734B3"/>
    <w:rsid w:val="00273E9C"/>
    <w:rsid w:val="00274520"/>
    <w:rsid w:val="00277D22"/>
    <w:rsid w:val="0028215D"/>
    <w:rsid w:val="00282BBB"/>
    <w:rsid w:val="00282E2E"/>
    <w:rsid w:val="0028302E"/>
    <w:rsid w:val="00283F93"/>
    <w:rsid w:val="0028449B"/>
    <w:rsid w:val="00286401"/>
    <w:rsid w:val="00290369"/>
    <w:rsid w:val="002911D6"/>
    <w:rsid w:val="00291369"/>
    <w:rsid w:val="00291A0C"/>
    <w:rsid w:val="002929E2"/>
    <w:rsid w:val="00292BDE"/>
    <w:rsid w:val="00294A63"/>
    <w:rsid w:val="00296AB0"/>
    <w:rsid w:val="00297AE6"/>
    <w:rsid w:val="002A037F"/>
    <w:rsid w:val="002A0C47"/>
    <w:rsid w:val="002A100E"/>
    <w:rsid w:val="002A2234"/>
    <w:rsid w:val="002A25D2"/>
    <w:rsid w:val="002A27CC"/>
    <w:rsid w:val="002A29A4"/>
    <w:rsid w:val="002A3C02"/>
    <w:rsid w:val="002A5338"/>
    <w:rsid w:val="002A5595"/>
    <w:rsid w:val="002A595C"/>
    <w:rsid w:val="002A79B1"/>
    <w:rsid w:val="002A7D54"/>
    <w:rsid w:val="002B1481"/>
    <w:rsid w:val="002B1542"/>
    <w:rsid w:val="002B1D54"/>
    <w:rsid w:val="002B20F9"/>
    <w:rsid w:val="002B2B4D"/>
    <w:rsid w:val="002B3002"/>
    <w:rsid w:val="002B3E2D"/>
    <w:rsid w:val="002B4BE5"/>
    <w:rsid w:val="002B5854"/>
    <w:rsid w:val="002B62F9"/>
    <w:rsid w:val="002B7DC9"/>
    <w:rsid w:val="002C06B3"/>
    <w:rsid w:val="002C3E6F"/>
    <w:rsid w:val="002C45D4"/>
    <w:rsid w:val="002C66E1"/>
    <w:rsid w:val="002C6DD1"/>
    <w:rsid w:val="002C727E"/>
    <w:rsid w:val="002D0B8D"/>
    <w:rsid w:val="002D2E4E"/>
    <w:rsid w:val="002D3535"/>
    <w:rsid w:val="002D35DF"/>
    <w:rsid w:val="002D7369"/>
    <w:rsid w:val="002E1ACF"/>
    <w:rsid w:val="002E2DE0"/>
    <w:rsid w:val="002E332C"/>
    <w:rsid w:val="002E391F"/>
    <w:rsid w:val="002E3B7E"/>
    <w:rsid w:val="002E3D30"/>
    <w:rsid w:val="002E4EA8"/>
    <w:rsid w:val="002E5DA7"/>
    <w:rsid w:val="002E757B"/>
    <w:rsid w:val="002E7CE7"/>
    <w:rsid w:val="002F0615"/>
    <w:rsid w:val="002F0D9B"/>
    <w:rsid w:val="002F110E"/>
    <w:rsid w:val="002F13D6"/>
    <w:rsid w:val="002F1FD9"/>
    <w:rsid w:val="002F414A"/>
    <w:rsid w:val="002F4F8B"/>
    <w:rsid w:val="0030095D"/>
    <w:rsid w:val="00301C73"/>
    <w:rsid w:val="00301DFF"/>
    <w:rsid w:val="0030433F"/>
    <w:rsid w:val="003048EC"/>
    <w:rsid w:val="003051EA"/>
    <w:rsid w:val="00305794"/>
    <w:rsid w:val="00305DF3"/>
    <w:rsid w:val="003064C1"/>
    <w:rsid w:val="003064F6"/>
    <w:rsid w:val="003064FB"/>
    <w:rsid w:val="00310227"/>
    <w:rsid w:val="00313883"/>
    <w:rsid w:val="00314DBE"/>
    <w:rsid w:val="00317369"/>
    <w:rsid w:val="00317D05"/>
    <w:rsid w:val="00322770"/>
    <w:rsid w:val="00323B4C"/>
    <w:rsid w:val="0032427B"/>
    <w:rsid w:val="00325810"/>
    <w:rsid w:val="00327770"/>
    <w:rsid w:val="00330234"/>
    <w:rsid w:val="003311C7"/>
    <w:rsid w:val="00332C0D"/>
    <w:rsid w:val="00332E4A"/>
    <w:rsid w:val="0033390C"/>
    <w:rsid w:val="00333AC5"/>
    <w:rsid w:val="003346F3"/>
    <w:rsid w:val="00336AEE"/>
    <w:rsid w:val="00337B18"/>
    <w:rsid w:val="00337F2B"/>
    <w:rsid w:val="0034018A"/>
    <w:rsid w:val="00341BBE"/>
    <w:rsid w:val="00342A05"/>
    <w:rsid w:val="00342D51"/>
    <w:rsid w:val="00342FF9"/>
    <w:rsid w:val="00343C32"/>
    <w:rsid w:val="003459CD"/>
    <w:rsid w:val="00345CAC"/>
    <w:rsid w:val="0034658C"/>
    <w:rsid w:val="003470F5"/>
    <w:rsid w:val="003474FD"/>
    <w:rsid w:val="0035019B"/>
    <w:rsid w:val="00351130"/>
    <w:rsid w:val="0035205F"/>
    <w:rsid w:val="00354F57"/>
    <w:rsid w:val="0035590D"/>
    <w:rsid w:val="00356583"/>
    <w:rsid w:val="00356D6D"/>
    <w:rsid w:val="00356EB9"/>
    <w:rsid w:val="003608E7"/>
    <w:rsid w:val="0036398C"/>
    <w:rsid w:val="0036483F"/>
    <w:rsid w:val="00364B32"/>
    <w:rsid w:val="003664D2"/>
    <w:rsid w:val="003702E0"/>
    <w:rsid w:val="0037047F"/>
    <w:rsid w:val="00371F15"/>
    <w:rsid w:val="00373D81"/>
    <w:rsid w:val="00374863"/>
    <w:rsid w:val="003774EE"/>
    <w:rsid w:val="00380240"/>
    <w:rsid w:val="003810CB"/>
    <w:rsid w:val="00381A67"/>
    <w:rsid w:val="00382A01"/>
    <w:rsid w:val="003838BE"/>
    <w:rsid w:val="00383C51"/>
    <w:rsid w:val="00383D17"/>
    <w:rsid w:val="00383E0D"/>
    <w:rsid w:val="003848D8"/>
    <w:rsid w:val="003859EE"/>
    <w:rsid w:val="00386635"/>
    <w:rsid w:val="00386A5C"/>
    <w:rsid w:val="003903D7"/>
    <w:rsid w:val="00391458"/>
    <w:rsid w:val="003918F0"/>
    <w:rsid w:val="00393491"/>
    <w:rsid w:val="003945EA"/>
    <w:rsid w:val="00394696"/>
    <w:rsid w:val="0039498F"/>
    <w:rsid w:val="003954C4"/>
    <w:rsid w:val="003955F0"/>
    <w:rsid w:val="00396139"/>
    <w:rsid w:val="00397342"/>
    <w:rsid w:val="00397AB5"/>
    <w:rsid w:val="00397FF7"/>
    <w:rsid w:val="003A017A"/>
    <w:rsid w:val="003A0E99"/>
    <w:rsid w:val="003A0EC3"/>
    <w:rsid w:val="003A1580"/>
    <w:rsid w:val="003A24FC"/>
    <w:rsid w:val="003A26B6"/>
    <w:rsid w:val="003A2727"/>
    <w:rsid w:val="003A3535"/>
    <w:rsid w:val="003A48A2"/>
    <w:rsid w:val="003A4974"/>
    <w:rsid w:val="003A5861"/>
    <w:rsid w:val="003A7276"/>
    <w:rsid w:val="003B2093"/>
    <w:rsid w:val="003B5992"/>
    <w:rsid w:val="003B5BD1"/>
    <w:rsid w:val="003B7558"/>
    <w:rsid w:val="003C08C2"/>
    <w:rsid w:val="003C14F5"/>
    <w:rsid w:val="003C1B42"/>
    <w:rsid w:val="003C306B"/>
    <w:rsid w:val="003C58C6"/>
    <w:rsid w:val="003C7887"/>
    <w:rsid w:val="003D0E1D"/>
    <w:rsid w:val="003D29DD"/>
    <w:rsid w:val="003D4644"/>
    <w:rsid w:val="003D6C23"/>
    <w:rsid w:val="003D7E68"/>
    <w:rsid w:val="003E2771"/>
    <w:rsid w:val="003E2A23"/>
    <w:rsid w:val="003E348C"/>
    <w:rsid w:val="003E3BB6"/>
    <w:rsid w:val="003E4BF2"/>
    <w:rsid w:val="003E4E8F"/>
    <w:rsid w:val="003E507A"/>
    <w:rsid w:val="003E51BC"/>
    <w:rsid w:val="003E52B5"/>
    <w:rsid w:val="003E5960"/>
    <w:rsid w:val="003E6B08"/>
    <w:rsid w:val="003F0CE1"/>
    <w:rsid w:val="003F20EA"/>
    <w:rsid w:val="003F2475"/>
    <w:rsid w:val="003F39BE"/>
    <w:rsid w:val="003F409F"/>
    <w:rsid w:val="003F6BF8"/>
    <w:rsid w:val="003F72B3"/>
    <w:rsid w:val="003F7A75"/>
    <w:rsid w:val="004006F7"/>
    <w:rsid w:val="00400897"/>
    <w:rsid w:val="00400C7A"/>
    <w:rsid w:val="00404498"/>
    <w:rsid w:val="00406786"/>
    <w:rsid w:val="004068CF"/>
    <w:rsid w:val="00410564"/>
    <w:rsid w:val="004129CD"/>
    <w:rsid w:val="00412EEA"/>
    <w:rsid w:val="00414B86"/>
    <w:rsid w:val="00414C5E"/>
    <w:rsid w:val="00415105"/>
    <w:rsid w:val="00415B1A"/>
    <w:rsid w:val="00415CCD"/>
    <w:rsid w:val="004160CF"/>
    <w:rsid w:val="0041667A"/>
    <w:rsid w:val="00416B08"/>
    <w:rsid w:val="004175AD"/>
    <w:rsid w:val="00420A30"/>
    <w:rsid w:val="00420E5F"/>
    <w:rsid w:val="00421254"/>
    <w:rsid w:val="00421B12"/>
    <w:rsid w:val="00423ABA"/>
    <w:rsid w:val="00427165"/>
    <w:rsid w:val="00431692"/>
    <w:rsid w:val="0043277A"/>
    <w:rsid w:val="00435415"/>
    <w:rsid w:val="004372CC"/>
    <w:rsid w:val="00437D2D"/>
    <w:rsid w:val="0044125E"/>
    <w:rsid w:val="00441C0D"/>
    <w:rsid w:val="00445031"/>
    <w:rsid w:val="004457DE"/>
    <w:rsid w:val="004506F2"/>
    <w:rsid w:val="00451779"/>
    <w:rsid w:val="0045180E"/>
    <w:rsid w:val="004521C7"/>
    <w:rsid w:val="00452C70"/>
    <w:rsid w:val="0045449A"/>
    <w:rsid w:val="004546CF"/>
    <w:rsid w:val="0045541A"/>
    <w:rsid w:val="00455C1A"/>
    <w:rsid w:val="0045768C"/>
    <w:rsid w:val="00461C4F"/>
    <w:rsid w:val="004627C8"/>
    <w:rsid w:val="0046338E"/>
    <w:rsid w:val="00463564"/>
    <w:rsid w:val="004637CF"/>
    <w:rsid w:val="00465683"/>
    <w:rsid w:val="00466778"/>
    <w:rsid w:val="00470621"/>
    <w:rsid w:val="0047110A"/>
    <w:rsid w:val="0047122E"/>
    <w:rsid w:val="00473ED4"/>
    <w:rsid w:val="00474CF2"/>
    <w:rsid w:val="00474EA7"/>
    <w:rsid w:val="004757D1"/>
    <w:rsid w:val="00476C77"/>
    <w:rsid w:val="00477357"/>
    <w:rsid w:val="00480A40"/>
    <w:rsid w:val="00483387"/>
    <w:rsid w:val="004858D5"/>
    <w:rsid w:val="00487C1F"/>
    <w:rsid w:val="0049029E"/>
    <w:rsid w:val="00492961"/>
    <w:rsid w:val="00492FF6"/>
    <w:rsid w:val="00493257"/>
    <w:rsid w:val="004933FA"/>
    <w:rsid w:val="00493531"/>
    <w:rsid w:val="00496925"/>
    <w:rsid w:val="00497E1E"/>
    <w:rsid w:val="004A0634"/>
    <w:rsid w:val="004A063A"/>
    <w:rsid w:val="004A129C"/>
    <w:rsid w:val="004A2329"/>
    <w:rsid w:val="004A3904"/>
    <w:rsid w:val="004A4075"/>
    <w:rsid w:val="004A6365"/>
    <w:rsid w:val="004A6F71"/>
    <w:rsid w:val="004B0499"/>
    <w:rsid w:val="004B0AB4"/>
    <w:rsid w:val="004B0E51"/>
    <w:rsid w:val="004B1A69"/>
    <w:rsid w:val="004B1D46"/>
    <w:rsid w:val="004B4A27"/>
    <w:rsid w:val="004B55E8"/>
    <w:rsid w:val="004B5AE1"/>
    <w:rsid w:val="004B62D7"/>
    <w:rsid w:val="004B67CE"/>
    <w:rsid w:val="004B6A6C"/>
    <w:rsid w:val="004B6EFF"/>
    <w:rsid w:val="004B7282"/>
    <w:rsid w:val="004C3353"/>
    <w:rsid w:val="004C46E2"/>
    <w:rsid w:val="004C4AA4"/>
    <w:rsid w:val="004C50D3"/>
    <w:rsid w:val="004C6D5C"/>
    <w:rsid w:val="004C717A"/>
    <w:rsid w:val="004D0093"/>
    <w:rsid w:val="004D0807"/>
    <w:rsid w:val="004D0A6C"/>
    <w:rsid w:val="004D18CA"/>
    <w:rsid w:val="004D3E1B"/>
    <w:rsid w:val="004D4253"/>
    <w:rsid w:val="004D4CE1"/>
    <w:rsid w:val="004D5D9E"/>
    <w:rsid w:val="004D70E4"/>
    <w:rsid w:val="004E2768"/>
    <w:rsid w:val="004E2BB4"/>
    <w:rsid w:val="004E3E27"/>
    <w:rsid w:val="004E3F41"/>
    <w:rsid w:val="004E6EF9"/>
    <w:rsid w:val="004F176B"/>
    <w:rsid w:val="004F2550"/>
    <w:rsid w:val="004F48E3"/>
    <w:rsid w:val="004F5120"/>
    <w:rsid w:val="004F514B"/>
    <w:rsid w:val="004F5C4E"/>
    <w:rsid w:val="004F6A37"/>
    <w:rsid w:val="004F7A8A"/>
    <w:rsid w:val="0050175B"/>
    <w:rsid w:val="00501908"/>
    <w:rsid w:val="00501FEC"/>
    <w:rsid w:val="00502595"/>
    <w:rsid w:val="00502C08"/>
    <w:rsid w:val="00502E7A"/>
    <w:rsid w:val="00503967"/>
    <w:rsid w:val="00503BAC"/>
    <w:rsid w:val="00504648"/>
    <w:rsid w:val="00504916"/>
    <w:rsid w:val="00506367"/>
    <w:rsid w:val="00506EF1"/>
    <w:rsid w:val="0050719E"/>
    <w:rsid w:val="005075F1"/>
    <w:rsid w:val="00507AD7"/>
    <w:rsid w:val="00507FA5"/>
    <w:rsid w:val="00510174"/>
    <w:rsid w:val="00510F54"/>
    <w:rsid w:val="005116AD"/>
    <w:rsid w:val="005123D4"/>
    <w:rsid w:val="005136B2"/>
    <w:rsid w:val="00513DD7"/>
    <w:rsid w:val="00513E1F"/>
    <w:rsid w:val="00514038"/>
    <w:rsid w:val="0051477B"/>
    <w:rsid w:val="00515EBB"/>
    <w:rsid w:val="005160E9"/>
    <w:rsid w:val="005173CD"/>
    <w:rsid w:val="00520A19"/>
    <w:rsid w:val="00520AE1"/>
    <w:rsid w:val="00521146"/>
    <w:rsid w:val="0052297D"/>
    <w:rsid w:val="005244A2"/>
    <w:rsid w:val="00524AB7"/>
    <w:rsid w:val="00525F5B"/>
    <w:rsid w:val="00527082"/>
    <w:rsid w:val="00527A71"/>
    <w:rsid w:val="00530797"/>
    <w:rsid w:val="00530AD9"/>
    <w:rsid w:val="005321E8"/>
    <w:rsid w:val="00532293"/>
    <w:rsid w:val="00533DEC"/>
    <w:rsid w:val="005340F6"/>
    <w:rsid w:val="005341E2"/>
    <w:rsid w:val="00535388"/>
    <w:rsid w:val="005358E0"/>
    <w:rsid w:val="00537FB9"/>
    <w:rsid w:val="00540E32"/>
    <w:rsid w:val="005413AF"/>
    <w:rsid w:val="00542109"/>
    <w:rsid w:val="00545A1B"/>
    <w:rsid w:val="005471D1"/>
    <w:rsid w:val="00547683"/>
    <w:rsid w:val="00551127"/>
    <w:rsid w:val="00551F33"/>
    <w:rsid w:val="005522C9"/>
    <w:rsid w:val="00552DC5"/>
    <w:rsid w:val="00553691"/>
    <w:rsid w:val="005536F1"/>
    <w:rsid w:val="00554184"/>
    <w:rsid w:val="005553F4"/>
    <w:rsid w:val="00555F2C"/>
    <w:rsid w:val="005574D1"/>
    <w:rsid w:val="00560B3E"/>
    <w:rsid w:val="00560E6C"/>
    <w:rsid w:val="00561DDB"/>
    <w:rsid w:val="00561ECA"/>
    <w:rsid w:val="0056206D"/>
    <w:rsid w:val="0056293B"/>
    <w:rsid w:val="00562D7E"/>
    <w:rsid w:val="00562FF3"/>
    <w:rsid w:val="005638D2"/>
    <w:rsid w:val="00564ED6"/>
    <w:rsid w:val="005666FA"/>
    <w:rsid w:val="00566E4F"/>
    <w:rsid w:val="00567EE4"/>
    <w:rsid w:val="00570254"/>
    <w:rsid w:val="005710C6"/>
    <w:rsid w:val="005713AC"/>
    <w:rsid w:val="005725A4"/>
    <w:rsid w:val="00572A5D"/>
    <w:rsid w:val="005734FB"/>
    <w:rsid w:val="005736C5"/>
    <w:rsid w:val="00576723"/>
    <w:rsid w:val="00577718"/>
    <w:rsid w:val="00584256"/>
    <w:rsid w:val="0058464A"/>
    <w:rsid w:val="00586D1B"/>
    <w:rsid w:val="00587D29"/>
    <w:rsid w:val="005913B1"/>
    <w:rsid w:val="005914A2"/>
    <w:rsid w:val="005936C5"/>
    <w:rsid w:val="0059416F"/>
    <w:rsid w:val="00594A94"/>
    <w:rsid w:val="00594CF7"/>
    <w:rsid w:val="00597E77"/>
    <w:rsid w:val="005A1325"/>
    <w:rsid w:val="005A1DE1"/>
    <w:rsid w:val="005A36B6"/>
    <w:rsid w:val="005A3798"/>
    <w:rsid w:val="005A3C2B"/>
    <w:rsid w:val="005A4AFA"/>
    <w:rsid w:val="005A57D5"/>
    <w:rsid w:val="005A676B"/>
    <w:rsid w:val="005A7BC3"/>
    <w:rsid w:val="005B1FC3"/>
    <w:rsid w:val="005B34A0"/>
    <w:rsid w:val="005B408D"/>
    <w:rsid w:val="005B53F8"/>
    <w:rsid w:val="005B7719"/>
    <w:rsid w:val="005C353A"/>
    <w:rsid w:val="005C3594"/>
    <w:rsid w:val="005C38E4"/>
    <w:rsid w:val="005C3D90"/>
    <w:rsid w:val="005C3DC5"/>
    <w:rsid w:val="005C4136"/>
    <w:rsid w:val="005C47AA"/>
    <w:rsid w:val="005C60AB"/>
    <w:rsid w:val="005C6171"/>
    <w:rsid w:val="005C63AB"/>
    <w:rsid w:val="005C661C"/>
    <w:rsid w:val="005C7291"/>
    <w:rsid w:val="005C75E4"/>
    <w:rsid w:val="005C78E5"/>
    <w:rsid w:val="005C7AE2"/>
    <w:rsid w:val="005D21B6"/>
    <w:rsid w:val="005E0158"/>
    <w:rsid w:val="005E0332"/>
    <w:rsid w:val="005E1134"/>
    <w:rsid w:val="005E35D1"/>
    <w:rsid w:val="005E531B"/>
    <w:rsid w:val="005E7752"/>
    <w:rsid w:val="005E7AF4"/>
    <w:rsid w:val="005F055D"/>
    <w:rsid w:val="005F0C3F"/>
    <w:rsid w:val="005F130E"/>
    <w:rsid w:val="005F1BF7"/>
    <w:rsid w:val="005F1ED5"/>
    <w:rsid w:val="005F2AF5"/>
    <w:rsid w:val="005F3D17"/>
    <w:rsid w:val="005F57A9"/>
    <w:rsid w:val="005F6400"/>
    <w:rsid w:val="005F6419"/>
    <w:rsid w:val="005F74D8"/>
    <w:rsid w:val="005F76B2"/>
    <w:rsid w:val="005F7E31"/>
    <w:rsid w:val="006033B7"/>
    <w:rsid w:val="006042C3"/>
    <w:rsid w:val="0060687A"/>
    <w:rsid w:val="00606C17"/>
    <w:rsid w:val="00607BCB"/>
    <w:rsid w:val="00611F61"/>
    <w:rsid w:val="006129E8"/>
    <w:rsid w:val="006129F1"/>
    <w:rsid w:val="00612BAA"/>
    <w:rsid w:val="006144AB"/>
    <w:rsid w:val="0061469D"/>
    <w:rsid w:val="00614A90"/>
    <w:rsid w:val="00614AAC"/>
    <w:rsid w:val="006160AF"/>
    <w:rsid w:val="0061633B"/>
    <w:rsid w:val="00617BEC"/>
    <w:rsid w:val="00620D27"/>
    <w:rsid w:val="00621C85"/>
    <w:rsid w:val="00621F8A"/>
    <w:rsid w:val="006226B3"/>
    <w:rsid w:val="00626751"/>
    <w:rsid w:val="00626E0A"/>
    <w:rsid w:val="006272A1"/>
    <w:rsid w:val="006279CD"/>
    <w:rsid w:val="00627AFA"/>
    <w:rsid w:val="00627C9F"/>
    <w:rsid w:val="00630B8E"/>
    <w:rsid w:val="0063245A"/>
    <w:rsid w:val="00637AC5"/>
    <w:rsid w:val="00640218"/>
    <w:rsid w:val="006415F0"/>
    <w:rsid w:val="00641F6F"/>
    <w:rsid w:val="00642569"/>
    <w:rsid w:val="00642D0A"/>
    <w:rsid w:val="006432A1"/>
    <w:rsid w:val="006439D1"/>
    <w:rsid w:val="00643E14"/>
    <w:rsid w:val="00645DE0"/>
    <w:rsid w:val="006461D5"/>
    <w:rsid w:val="006470D4"/>
    <w:rsid w:val="006514B4"/>
    <w:rsid w:val="00653660"/>
    <w:rsid w:val="00655A60"/>
    <w:rsid w:val="00657A44"/>
    <w:rsid w:val="00660775"/>
    <w:rsid w:val="00660D70"/>
    <w:rsid w:val="0066115B"/>
    <w:rsid w:val="0066115C"/>
    <w:rsid w:val="00662E25"/>
    <w:rsid w:val="0066457E"/>
    <w:rsid w:val="00665D7E"/>
    <w:rsid w:val="00666BEE"/>
    <w:rsid w:val="00667ADB"/>
    <w:rsid w:val="00670EF8"/>
    <w:rsid w:val="00672829"/>
    <w:rsid w:val="00672AEB"/>
    <w:rsid w:val="00673028"/>
    <w:rsid w:val="00673F4F"/>
    <w:rsid w:val="00674599"/>
    <w:rsid w:val="00674791"/>
    <w:rsid w:val="00675DD9"/>
    <w:rsid w:val="006777F2"/>
    <w:rsid w:val="00677D5A"/>
    <w:rsid w:val="006814D2"/>
    <w:rsid w:val="00681515"/>
    <w:rsid w:val="00682C79"/>
    <w:rsid w:val="006849B0"/>
    <w:rsid w:val="00684BB5"/>
    <w:rsid w:val="00685B58"/>
    <w:rsid w:val="00685D66"/>
    <w:rsid w:val="00691E85"/>
    <w:rsid w:val="0069201E"/>
    <w:rsid w:val="00692C5B"/>
    <w:rsid w:val="0069310E"/>
    <w:rsid w:val="0069338B"/>
    <w:rsid w:val="00694C4C"/>
    <w:rsid w:val="00694C94"/>
    <w:rsid w:val="0069632A"/>
    <w:rsid w:val="006970F6"/>
    <w:rsid w:val="006972B2"/>
    <w:rsid w:val="00697DE6"/>
    <w:rsid w:val="006A0256"/>
    <w:rsid w:val="006A02BA"/>
    <w:rsid w:val="006A1CB8"/>
    <w:rsid w:val="006A410A"/>
    <w:rsid w:val="006A57F9"/>
    <w:rsid w:val="006A7818"/>
    <w:rsid w:val="006A78AB"/>
    <w:rsid w:val="006A7B12"/>
    <w:rsid w:val="006B0DF4"/>
    <w:rsid w:val="006B25EA"/>
    <w:rsid w:val="006B33C4"/>
    <w:rsid w:val="006B4603"/>
    <w:rsid w:val="006B61ED"/>
    <w:rsid w:val="006B683F"/>
    <w:rsid w:val="006B6DBF"/>
    <w:rsid w:val="006B7047"/>
    <w:rsid w:val="006B753A"/>
    <w:rsid w:val="006B7688"/>
    <w:rsid w:val="006C1D41"/>
    <w:rsid w:val="006C28D1"/>
    <w:rsid w:val="006C3109"/>
    <w:rsid w:val="006C39B7"/>
    <w:rsid w:val="006C3E5E"/>
    <w:rsid w:val="006C4304"/>
    <w:rsid w:val="006C57F6"/>
    <w:rsid w:val="006C5821"/>
    <w:rsid w:val="006C7F26"/>
    <w:rsid w:val="006C7FB9"/>
    <w:rsid w:val="006D1291"/>
    <w:rsid w:val="006D1349"/>
    <w:rsid w:val="006D19F3"/>
    <w:rsid w:val="006D2DC5"/>
    <w:rsid w:val="006D3739"/>
    <w:rsid w:val="006D46D3"/>
    <w:rsid w:val="006D5629"/>
    <w:rsid w:val="006D645E"/>
    <w:rsid w:val="006D6680"/>
    <w:rsid w:val="006E05BA"/>
    <w:rsid w:val="006E09AB"/>
    <w:rsid w:val="006E0B5D"/>
    <w:rsid w:val="006E24C3"/>
    <w:rsid w:val="006E287D"/>
    <w:rsid w:val="006E3FA6"/>
    <w:rsid w:val="006E43AA"/>
    <w:rsid w:val="006E5B07"/>
    <w:rsid w:val="006E662A"/>
    <w:rsid w:val="006F1582"/>
    <w:rsid w:val="006F1EB9"/>
    <w:rsid w:val="006F27CD"/>
    <w:rsid w:val="006F3AD8"/>
    <w:rsid w:val="006F3B2E"/>
    <w:rsid w:val="006F5E5B"/>
    <w:rsid w:val="006F765B"/>
    <w:rsid w:val="006F7693"/>
    <w:rsid w:val="0070261C"/>
    <w:rsid w:val="00702E94"/>
    <w:rsid w:val="007057D9"/>
    <w:rsid w:val="00705C16"/>
    <w:rsid w:val="0070631F"/>
    <w:rsid w:val="00706D9F"/>
    <w:rsid w:val="007135C3"/>
    <w:rsid w:val="0071492B"/>
    <w:rsid w:val="007150FB"/>
    <w:rsid w:val="0071523C"/>
    <w:rsid w:val="007157E1"/>
    <w:rsid w:val="0071740B"/>
    <w:rsid w:val="007177C0"/>
    <w:rsid w:val="00717927"/>
    <w:rsid w:val="00721C2F"/>
    <w:rsid w:val="0072280D"/>
    <w:rsid w:val="007230E4"/>
    <w:rsid w:val="00723F82"/>
    <w:rsid w:val="00730053"/>
    <w:rsid w:val="00730483"/>
    <w:rsid w:val="0073217A"/>
    <w:rsid w:val="00732750"/>
    <w:rsid w:val="00733D5F"/>
    <w:rsid w:val="00734003"/>
    <w:rsid w:val="007341C5"/>
    <w:rsid w:val="007342FA"/>
    <w:rsid w:val="00735A95"/>
    <w:rsid w:val="00736C67"/>
    <w:rsid w:val="00737432"/>
    <w:rsid w:val="00740DE0"/>
    <w:rsid w:val="00740EB7"/>
    <w:rsid w:val="00741CF7"/>
    <w:rsid w:val="00743E18"/>
    <w:rsid w:val="00745E68"/>
    <w:rsid w:val="007508F9"/>
    <w:rsid w:val="007508FC"/>
    <w:rsid w:val="007515EE"/>
    <w:rsid w:val="007525F5"/>
    <w:rsid w:val="00752A6E"/>
    <w:rsid w:val="0075428C"/>
    <w:rsid w:val="0075714B"/>
    <w:rsid w:val="007578F9"/>
    <w:rsid w:val="00760FDF"/>
    <w:rsid w:val="007611E2"/>
    <w:rsid w:val="007624CB"/>
    <w:rsid w:val="0076275A"/>
    <w:rsid w:val="0076283D"/>
    <w:rsid w:val="007628D9"/>
    <w:rsid w:val="007635F0"/>
    <w:rsid w:val="0076454F"/>
    <w:rsid w:val="007658E7"/>
    <w:rsid w:val="0076623C"/>
    <w:rsid w:val="007671B6"/>
    <w:rsid w:val="007673ED"/>
    <w:rsid w:val="00767B7D"/>
    <w:rsid w:val="007709FD"/>
    <w:rsid w:val="0077161B"/>
    <w:rsid w:val="00773F42"/>
    <w:rsid w:val="00780DE1"/>
    <w:rsid w:val="00781A16"/>
    <w:rsid w:val="00783B0E"/>
    <w:rsid w:val="00784CA5"/>
    <w:rsid w:val="00784EA1"/>
    <w:rsid w:val="0078589E"/>
    <w:rsid w:val="00785CAC"/>
    <w:rsid w:val="00785F3E"/>
    <w:rsid w:val="007862C6"/>
    <w:rsid w:val="00787DC4"/>
    <w:rsid w:val="00790592"/>
    <w:rsid w:val="007907E4"/>
    <w:rsid w:val="007911FD"/>
    <w:rsid w:val="00791B19"/>
    <w:rsid w:val="007921DA"/>
    <w:rsid w:val="0079353D"/>
    <w:rsid w:val="00794E3F"/>
    <w:rsid w:val="007951E7"/>
    <w:rsid w:val="00797708"/>
    <w:rsid w:val="007A0593"/>
    <w:rsid w:val="007A1D5F"/>
    <w:rsid w:val="007A399C"/>
    <w:rsid w:val="007A3B63"/>
    <w:rsid w:val="007A48E5"/>
    <w:rsid w:val="007A54F0"/>
    <w:rsid w:val="007A63A2"/>
    <w:rsid w:val="007A6638"/>
    <w:rsid w:val="007A7148"/>
    <w:rsid w:val="007A7369"/>
    <w:rsid w:val="007A7577"/>
    <w:rsid w:val="007A7EE4"/>
    <w:rsid w:val="007B0C2F"/>
    <w:rsid w:val="007B1377"/>
    <w:rsid w:val="007B1602"/>
    <w:rsid w:val="007B1F68"/>
    <w:rsid w:val="007B35B5"/>
    <w:rsid w:val="007B4844"/>
    <w:rsid w:val="007B4990"/>
    <w:rsid w:val="007B7D9C"/>
    <w:rsid w:val="007C1143"/>
    <w:rsid w:val="007C13F5"/>
    <w:rsid w:val="007C22D2"/>
    <w:rsid w:val="007C5684"/>
    <w:rsid w:val="007C5F07"/>
    <w:rsid w:val="007C6F73"/>
    <w:rsid w:val="007C70C6"/>
    <w:rsid w:val="007D02F6"/>
    <w:rsid w:val="007D0ADF"/>
    <w:rsid w:val="007D0D20"/>
    <w:rsid w:val="007D184E"/>
    <w:rsid w:val="007D1ABB"/>
    <w:rsid w:val="007D1BF2"/>
    <w:rsid w:val="007D1C23"/>
    <w:rsid w:val="007D31BA"/>
    <w:rsid w:val="007D3707"/>
    <w:rsid w:val="007D4B7B"/>
    <w:rsid w:val="007E08F6"/>
    <w:rsid w:val="007E11B3"/>
    <w:rsid w:val="007E140E"/>
    <w:rsid w:val="007E2817"/>
    <w:rsid w:val="007E4054"/>
    <w:rsid w:val="007E40C6"/>
    <w:rsid w:val="007E4A73"/>
    <w:rsid w:val="007E5331"/>
    <w:rsid w:val="007E5363"/>
    <w:rsid w:val="007E5CA2"/>
    <w:rsid w:val="007E63A7"/>
    <w:rsid w:val="007F00CC"/>
    <w:rsid w:val="007F02CA"/>
    <w:rsid w:val="007F0A8B"/>
    <w:rsid w:val="007F1EE0"/>
    <w:rsid w:val="007F36C5"/>
    <w:rsid w:val="007F377C"/>
    <w:rsid w:val="007F5002"/>
    <w:rsid w:val="007F6A7E"/>
    <w:rsid w:val="007F6CB5"/>
    <w:rsid w:val="007F7558"/>
    <w:rsid w:val="007F7DC2"/>
    <w:rsid w:val="00802269"/>
    <w:rsid w:val="008025F5"/>
    <w:rsid w:val="008036BD"/>
    <w:rsid w:val="00803F69"/>
    <w:rsid w:val="0080505A"/>
    <w:rsid w:val="008058EA"/>
    <w:rsid w:val="00805BF5"/>
    <w:rsid w:val="00805DA5"/>
    <w:rsid w:val="00806BB5"/>
    <w:rsid w:val="00807BB3"/>
    <w:rsid w:val="00807DF8"/>
    <w:rsid w:val="008104C6"/>
    <w:rsid w:val="008112B1"/>
    <w:rsid w:val="00811A44"/>
    <w:rsid w:val="008143BE"/>
    <w:rsid w:val="00814B8A"/>
    <w:rsid w:val="00815F57"/>
    <w:rsid w:val="00816452"/>
    <w:rsid w:val="00817AE4"/>
    <w:rsid w:val="00820722"/>
    <w:rsid w:val="00820E04"/>
    <w:rsid w:val="0082190A"/>
    <w:rsid w:val="0082360C"/>
    <w:rsid w:val="008238A4"/>
    <w:rsid w:val="00825987"/>
    <w:rsid w:val="0082707F"/>
    <w:rsid w:val="0082754B"/>
    <w:rsid w:val="008277B3"/>
    <w:rsid w:val="00830E83"/>
    <w:rsid w:val="008312F6"/>
    <w:rsid w:val="00831737"/>
    <w:rsid w:val="008322A4"/>
    <w:rsid w:val="008334E4"/>
    <w:rsid w:val="00833801"/>
    <w:rsid w:val="00833E4E"/>
    <w:rsid w:val="008343B1"/>
    <w:rsid w:val="0083471B"/>
    <w:rsid w:val="008366A1"/>
    <w:rsid w:val="008416A7"/>
    <w:rsid w:val="00841D74"/>
    <w:rsid w:val="00843437"/>
    <w:rsid w:val="00843E1A"/>
    <w:rsid w:val="0084418F"/>
    <w:rsid w:val="00844417"/>
    <w:rsid w:val="00845EAC"/>
    <w:rsid w:val="0084620A"/>
    <w:rsid w:val="0084623C"/>
    <w:rsid w:val="0084662B"/>
    <w:rsid w:val="00850CA9"/>
    <w:rsid w:val="00852DE7"/>
    <w:rsid w:val="00855957"/>
    <w:rsid w:val="00855FB9"/>
    <w:rsid w:val="008564F6"/>
    <w:rsid w:val="00856AD8"/>
    <w:rsid w:val="00856C1F"/>
    <w:rsid w:val="00856D21"/>
    <w:rsid w:val="00856E25"/>
    <w:rsid w:val="00857917"/>
    <w:rsid w:val="008609B4"/>
    <w:rsid w:val="00860CC9"/>
    <w:rsid w:val="00861727"/>
    <w:rsid w:val="008704FB"/>
    <w:rsid w:val="00871828"/>
    <w:rsid w:val="00873F19"/>
    <w:rsid w:val="00875192"/>
    <w:rsid w:val="00875F31"/>
    <w:rsid w:val="008774AB"/>
    <w:rsid w:val="00877905"/>
    <w:rsid w:val="00886000"/>
    <w:rsid w:val="00886750"/>
    <w:rsid w:val="008871F7"/>
    <w:rsid w:val="008910B3"/>
    <w:rsid w:val="008939F4"/>
    <w:rsid w:val="00893F9A"/>
    <w:rsid w:val="008950F3"/>
    <w:rsid w:val="00895743"/>
    <w:rsid w:val="00896134"/>
    <w:rsid w:val="00896829"/>
    <w:rsid w:val="00897875"/>
    <w:rsid w:val="008A0203"/>
    <w:rsid w:val="008A0A09"/>
    <w:rsid w:val="008A1E01"/>
    <w:rsid w:val="008A3209"/>
    <w:rsid w:val="008A3737"/>
    <w:rsid w:val="008A48D4"/>
    <w:rsid w:val="008A4DB7"/>
    <w:rsid w:val="008B020E"/>
    <w:rsid w:val="008B2066"/>
    <w:rsid w:val="008B20E8"/>
    <w:rsid w:val="008B4F9B"/>
    <w:rsid w:val="008B5D75"/>
    <w:rsid w:val="008B6261"/>
    <w:rsid w:val="008B72F2"/>
    <w:rsid w:val="008B73CA"/>
    <w:rsid w:val="008B757E"/>
    <w:rsid w:val="008B7D01"/>
    <w:rsid w:val="008C090D"/>
    <w:rsid w:val="008C1BEC"/>
    <w:rsid w:val="008C2733"/>
    <w:rsid w:val="008C2C58"/>
    <w:rsid w:val="008C49EB"/>
    <w:rsid w:val="008C5609"/>
    <w:rsid w:val="008C6A73"/>
    <w:rsid w:val="008C6C21"/>
    <w:rsid w:val="008C73D2"/>
    <w:rsid w:val="008C74D5"/>
    <w:rsid w:val="008C7F75"/>
    <w:rsid w:val="008D1D6E"/>
    <w:rsid w:val="008D1E88"/>
    <w:rsid w:val="008D3DE2"/>
    <w:rsid w:val="008D3FFD"/>
    <w:rsid w:val="008D4D9F"/>
    <w:rsid w:val="008D71D7"/>
    <w:rsid w:val="008D743E"/>
    <w:rsid w:val="008E012A"/>
    <w:rsid w:val="008E0678"/>
    <w:rsid w:val="008E1370"/>
    <w:rsid w:val="008E2C44"/>
    <w:rsid w:val="008E464E"/>
    <w:rsid w:val="008E4ED3"/>
    <w:rsid w:val="008F461F"/>
    <w:rsid w:val="008F640D"/>
    <w:rsid w:val="008F693E"/>
    <w:rsid w:val="00900A56"/>
    <w:rsid w:val="00900F21"/>
    <w:rsid w:val="0090304C"/>
    <w:rsid w:val="0090357F"/>
    <w:rsid w:val="0090398B"/>
    <w:rsid w:val="00903B74"/>
    <w:rsid w:val="00904A2F"/>
    <w:rsid w:val="00904CF7"/>
    <w:rsid w:val="00905497"/>
    <w:rsid w:val="00906830"/>
    <w:rsid w:val="00910183"/>
    <w:rsid w:val="009111AB"/>
    <w:rsid w:val="00911235"/>
    <w:rsid w:val="00912A30"/>
    <w:rsid w:val="009131B5"/>
    <w:rsid w:val="00913727"/>
    <w:rsid w:val="00913C95"/>
    <w:rsid w:val="009207C3"/>
    <w:rsid w:val="00920A41"/>
    <w:rsid w:val="00920C39"/>
    <w:rsid w:val="00922685"/>
    <w:rsid w:val="00922CDB"/>
    <w:rsid w:val="00923699"/>
    <w:rsid w:val="00924715"/>
    <w:rsid w:val="009256D7"/>
    <w:rsid w:val="00925CCD"/>
    <w:rsid w:val="009301FD"/>
    <w:rsid w:val="00930AA1"/>
    <w:rsid w:val="00931BCF"/>
    <w:rsid w:val="00932F01"/>
    <w:rsid w:val="00932FCB"/>
    <w:rsid w:val="009357DB"/>
    <w:rsid w:val="0093597E"/>
    <w:rsid w:val="0093649B"/>
    <w:rsid w:val="00936899"/>
    <w:rsid w:val="009369BB"/>
    <w:rsid w:val="00937156"/>
    <w:rsid w:val="0093741B"/>
    <w:rsid w:val="0094002E"/>
    <w:rsid w:val="009419BA"/>
    <w:rsid w:val="00942026"/>
    <w:rsid w:val="0094240E"/>
    <w:rsid w:val="00942A5D"/>
    <w:rsid w:val="00943AA0"/>
    <w:rsid w:val="00943D8C"/>
    <w:rsid w:val="00945FB7"/>
    <w:rsid w:val="00946240"/>
    <w:rsid w:val="009463B0"/>
    <w:rsid w:val="009465FB"/>
    <w:rsid w:val="00950CCF"/>
    <w:rsid w:val="0095196B"/>
    <w:rsid w:val="009519BB"/>
    <w:rsid w:val="00951DD9"/>
    <w:rsid w:val="009538F8"/>
    <w:rsid w:val="0096083B"/>
    <w:rsid w:val="00961B45"/>
    <w:rsid w:val="00961DD2"/>
    <w:rsid w:val="00964F78"/>
    <w:rsid w:val="00965903"/>
    <w:rsid w:val="0096655F"/>
    <w:rsid w:val="009667FC"/>
    <w:rsid w:val="009671F5"/>
    <w:rsid w:val="00973CCF"/>
    <w:rsid w:val="00975A5F"/>
    <w:rsid w:val="009761BE"/>
    <w:rsid w:val="009771A7"/>
    <w:rsid w:val="00982DCF"/>
    <w:rsid w:val="00985234"/>
    <w:rsid w:val="0098523E"/>
    <w:rsid w:val="00985B33"/>
    <w:rsid w:val="00985FFF"/>
    <w:rsid w:val="00986C5A"/>
    <w:rsid w:val="0099052F"/>
    <w:rsid w:val="00992749"/>
    <w:rsid w:val="00992E39"/>
    <w:rsid w:val="009932D9"/>
    <w:rsid w:val="00995249"/>
    <w:rsid w:val="0099588F"/>
    <w:rsid w:val="0099717F"/>
    <w:rsid w:val="009A15B8"/>
    <w:rsid w:val="009A2C1B"/>
    <w:rsid w:val="009A2E69"/>
    <w:rsid w:val="009A38C2"/>
    <w:rsid w:val="009A402C"/>
    <w:rsid w:val="009A4357"/>
    <w:rsid w:val="009A4A77"/>
    <w:rsid w:val="009A4F4A"/>
    <w:rsid w:val="009A5F0E"/>
    <w:rsid w:val="009A60F3"/>
    <w:rsid w:val="009A7F53"/>
    <w:rsid w:val="009B158B"/>
    <w:rsid w:val="009B1CCC"/>
    <w:rsid w:val="009B2040"/>
    <w:rsid w:val="009B2406"/>
    <w:rsid w:val="009B2691"/>
    <w:rsid w:val="009B28E5"/>
    <w:rsid w:val="009B35C6"/>
    <w:rsid w:val="009B6DA6"/>
    <w:rsid w:val="009C0253"/>
    <w:rsid w:val="009C15A4"/>
    <w:rsid w:val="009C2144"/>
    <w:rsid w:val="009C50F3"/>
    <w:rsid w:val="009C5233"/>
    <w:rsid w:val="009C6051"/>
    <w:rsid w:val="009D080B"/>
    <w:rsid w:val="009D16C5"/>
    <w:rsid w:val="009D1DB0"/>
    <w:rsid w:val="009D35AB"/>
    <w:rsid w:val="009D4115"/>
    <w:rsid w:val="009D6D3D"/>
    <w:rsid w:val="009D6F5E"/>
    <w:rsid w:val="009D7312"/>
    <w:rsid w:val="009D75AA"/>
    <w:rsid w:val="009E03BD"/>
    <w:rsid w:val="009E03C2"/>
    <w:rsid w:val="009E0730"/>
    <w:rsid w:val="009E1C10"/>
    <w:rsid w:val="009E28BF"/>
    <w:rsid w:val="009E3A7E"/>
    <w:rsid w:val="009E46F9"/>
    <w:rsid w:val="009E59AE"/>
    <w:rsid w:val="009E7E7B"/>
    <w:rsid w:val="009F0821"/>
    <w:rsid w:val="009F201D"/>
    <w:rsid w:val="009F2F74"/>
    <w:rsid w:val="009F5C55"/>
    <w:rsid w:val="009F641E"/>
    <w:rsid w:val="009F689D"/>
    <w:rsid w:val="009F78B5"/>
    <w:rsid w:val="00A00D0D"/>
    <w:rsid w:val="00A010F4"/>
    <w:rsid w:val="00A01275"/>
    <w:rsid w:val="00A020D8"/>
    <w:rsid w:val="00A023F6"/>
    <w:rsid w:val="00A0330D"/>
    <w:rsid w:val="00A03C41"/>
    <w:rsid w:val="00A04138"/>
    <w:rsid w:val="00A041DB"/>
    <w:rsid w:val="00A048A2"/>
    <w:rsid w:val="00A06D08"/>
    <w:rsid w:val="00A06DFB"/>
    <w:rsid w:val="00A072B8"/>
    <w:rsid w:val="00A1021E"/>
    <w:rsid w:val="00A11E4C"/>
    <w:rsid w:val="00A130EE"/>
    <w:rsid w:val="00A15077"/>
    <w:rsid w:val="00A1553D"/>
    <w:rsid w:val="00A15D88"/>
    <w:rsid w:val="00A17329"/>
    <w:rsid w:val="00A17413"/>
    <w:rsid w:val="00A202DD"/>
    <w:rsid w:val="00A21AB6"/>
    <w:rsid w:val="00A2279E"/>
    <w:rsid w:val="00A23EB3"/>
    <w:rsid w:val="00A26B11"/>
    <w:rsid w:val="00A2759E"/>
    <w:rsid w:val="00A27D0E"/>
    <w:rsid w:val="00A30349"/>
    <w:rsid w:val="00A30416"/>
    <w:rsid w:val="00A3170B"/>
    <w:rsid w:val="00A32CAC"/>
    <w:rsid w:val="00A32D29"/>
    <w:rsid w:val="00A32E7C"/>
    <w:rsid w:val="00A34312"/>
    <w:rsid w:val="00A34B60"/>
    <w:rsid w:val="00A37AD2"/>
    <w:rsid w:val="00A37BF7"/>
    <w:rsid w:val="00A37CD4"/>
    <w:rsid w:val="00A44819"/>
    <w:rsid w:val="00A45ABA"/>
    <w:rsid w:val="00A46422"/>
    <w:rsid w:val="00A47779"/>
    <w:rsid w:val="00A54E46"/>
    <w:rsid w:val="00A54F08"/>
    <w:rsid w:val="00A56A63"/>
    <w:rsid w:val="00A56FA5"/>
    <w:rsid w:val="00A5762E"/>
    <w:rsid w:val="00A60993"/>
    <w:rsid w:val="00A60D9D"/>
    <w:rsid w:val="00A617DA"/>
    <w:rsid w:val="00A64E87"/>
    <w:rsid w:val="00A65A16"/>
    <w:rsid w:val="00A65F0F"/>
    <w:rsid w:val="00A6722B"/>
    <w:rsid w:val="00A67B33"/>
    <w:rsid w:val="00A67DCD"/>
    <w:rsid w:val="00A7091D"/>
    <w:rsid w:val="00A70DFA"/>
    <w:rsid w:val="00A717CB"/>
    <w:rsid w:val="00A726A4"/>
    <w:rsid w:val="00A73492"/>
    <w:rsid w:val="00A736A7"/>
    <w:rsid w:val="00A736AA"/>
    <w:rsid w:val="00A73A39"/>
    <w:rsid w:val="00A74EEA"/>
    <w:rsid w:val="00A76A94"/>
    <w:rsid w:val="00A76FBA"/>
    <w:rsid w:val="00A771B7"/>
    <w:rsid w:val="00A7750D"/>
    <w:rsid w:val="00A80043"/>
    <w:rsid w:val="00A80254"/>
    <w:rsid w:val="00A80401"/>
    <w:rsid w:val="00A8041F"/>
    <w:rsid w:val="00A8192E"/>
    <w:rsid w:val="00A819AD"/>
    <w:rsid w:val="00A81C8B"/>
    <w:rsid w:val="00A81ED0"/>
    <w:rsid w:val="00A840B0"/>
    <w:rsid w:val="00A86520"/>
    <w:rsid w:val="00A879AC"/>
    <w:rsid w:val="00A90693"/>
    <w:rsid w:val="00A942AF"/>
    <w:rsid w:val="00A94DB5"/>
    <w:rsid w:val="00A95B66"/>
    <w:rsid w:val="00AA0A04"/>
    <w:rsid w:val="00AA1734"/>
    <w:rsid w:val="00AA18D0"/>
    <w:rsid w:val="00AA388A"/>
    <w:rsid w:val="00AA4C02"/>
    <w:rsid w:val="00AA5DD4"/>
    <w:rsid w:val="00AB07CC"/>
    <w:rsid w:val="00AB0E95"/>
    <w:rsid w:val="00AB1E13"/>
    <w:rsid w:val="00AB24F5"/>
    <w:rsid w:val="00AB257F"/>
    <w:rsid w:val="00AB3E3E"/>
    <w:rsid w:val="00AB4C70"/>
    <w:rsid w:val="00AB5892"/>
    <w:rsid w:val="00AB60AF"/>
    <w:rsid w:val="00AB659A"/>
    <w:rsid w:val="00AB6EE3"/>
    <w:rsid w:val="00AB7F2D"/>
    <w:rsid w:val="00AC082B"/>
    <w:rsid w:val="00AC09BC"/>
    <w:rsid w:val="00AC3310"/>
    <w:rsid w:val="00AC5309"/>
    <w:rsid w:val="00AC5C27"/>
    <w:rsid w:val="00AC7389"/>
    <w:rsid w:val="00AC7844"/>
    <w:rsid w:val="00AC7F17"/>
    <w:rsid w:val="00AD0D38"/>
    <w:rsid w:val="00AD2D88"/>
    <w:rsid w:val="00AD365D"/>
    <w:rsid w:val="00AD4065"/>
    <w:rsid w:val="00AD5A06"/>
    <w:rsid w:val="00AD649F"/>
    <w:rsid w:val="00AD7625"/>
    <w:rsid w:val="00AE0983"/>
    <w:rsid w:val="00AE1789"/>
    <w:rsid w:val="00AE1933"/>
    <w:rsid w:val="00AE284F"/>
    <w:rsid w:val="00AE2EB0"/>
    <w:rsid w:val="00AE2F46"/>
    <w:rsid w:val="00AE40C2"/>
    <w:rsid w:val="00AE41D1"/>
    <w:rsid w:val="00AE4B69"/>
    <w:rsid w:val="00AE5459"/>
    <w:rsid w:val="00AE5AF4"/>
    <w:rsid w:val="00AE6307"/>
    <w:rsid w:val="00AE6655"/>
    <w:rsid w:val="00AF3261"/>
    <w:rsid w:val="00AF4735"/>
    <w:rsid w:val="00AF50BB"/>
    <w:rsid w:val="00AF62C8"/>
    <w:rsid w:val="00AF6A25"/>
    <w:rsid w:val="00AF76F1"/>
    <w:rsid w:val="00AF7854"/>
    <w:rsid w:val="00B01616"/>
    <w:rsid w:val="00B01709"/>
    <w:rsid w:val="00B04506"/>
    <w:rsid w:val="00B0480D"/>
    <w:rsid w:val="00B068B4"/>
    <w:rsid w:val="00B076F3"/>
    <w:rsid w:val="00B112FE"/>
    <w:rsid w:val="00B11BA7"/>
    <w:rsid w:val="00B12A0A"/>
    <w:rsid w:val="00B12BAE"/>
    <w:rsid w:val="00B13E1C"/>
    <w:rsid w:val="00B1583D"/>
    <w:rsid w:val="00B16368"/>
    <w:rsid w:val="00B17AA0"/>
    <w:rsid w:val="00B210C4"/>
    <w:rsid w:val="00B22160"/>
    <w:rsid w:val="00B2307E"/>
    <w:rsid w:val="00B23C8F"/>
    <w:rsid w:val="00B24E55"/>
    <w:rsid w:val="00B26182"/>
    <w:rsid w:val="00B27740"/>
    <w:rsid w:val="00B27AC7"/>
    <w:rsid w:val="00B30029"/>
    <w:rsid w:val="00B311D4"/>
    <w:rsid w:val="00B31565"/>
    <w:rsid w:val="00B3184D"/>
    <w:rsid w:val="00B33769"/>
    <w:rsid w:val="00B338FD"/>
    <w:rsid w:val="00B33BF3"/>
    <w:rsid w:val="00B36131"/>
    <w:rsid w:val="00B362DE"/>
    <w:rsid w:val="00B3644F"/>
    <w:rsid w:val="00B41DA7"/>
    <w:rsid w:val="00B428C0"/>
    <w:rsid w:val="00B42942"/>
    <w:rsid w:val="00B42AD8"/>
    <w:rsid w:val="00B43809"/>
    <w:rsid w:val="00B43C63"/>
    <w:rsid w:val="00B44740"/>
    <w:rsid w:val="00B45350"/>
    <w:rsid w:val="00B467E2"/>
    <w:rsid w:val="00B4774F"/>
    <w:rsid w:val="00B51E62"/>
    <w:rsid w:val="00B52D68"/>
    <w:rsid w:val="00B545E7"/>
    <w:rsid w:val="00B5591C"/>
    <w:rsid w:val="00B55D8D"/>
    <w:rsid w:val="00B61416"/>
    <w:rsid w:val="00B62885"/>
    <w:rsid w:val="00B62C28"/>
    <w:rsid w:val="00B6373F"/>
    <w:rsid w:val="00B637BB"/>
    <w:rsid w:val="00B63941"/>
    <w:rsid w:val="00B63E13"/>
    <w:rsid w:val="00B649C8"/>
    <w:rsid w:val="00B71B4C"/>
    <w:rsid w:val="00B71B58"/>
    <w:rsid w:val="00B71B68"/>
    <w:rsid w:val="00B7235A"/>
    <w:rsid w:val="00B74E04"/>
    <w:rsid w:val="00B74EF3"/>
    <w:rsid w:val="00B74FB4"/>
    <w:rsid w:val="00B76B1A"/>
    <w:rsid w:val="00B813A1"/>
    <w:rsid w:val="00B822A1"/>
    <w:rsid w:val="00B83DA2"/>
    <w:rsid w:val="00B85084"/>
    <w:rsid w:val="00B85562"/>
    <w:rsid w:val="00B91CD6"/>
    <w:rsid w:val="00B928A7"/>
    <w:rsid w:val="00B93B70"/>
    <w:rsid w:val="00B95754"/>
    <w:rsid w:val="00BA10B5"/>
    <w:rsid w:val="00BA143A"/>
    <w:rsid w:val="00BA19D8"/>
    <w:rsid w:val="00BA23C6"/>
    <w:rsid w:val="00BA28E2"/>
    <w:rsid w:val="00BA352D"/>
    <w:rsid w:val="00BA4600"/>
    <w:rsid w:val="00BA5282"/>
    <w:rsid w:val="00BA549D"/>
    <w:rsid w:val="00BA71B3"/>
    <w:rsid w:val="00BA79F8"/>
    <w:rsid w:val="00BB196F"/>
    <w:rsid w:val="00BB2179"/>
    <w:rsid w:val="00BB3582"/>
    <w:rsid w:val="00BB4325"/>
    <w:rsid w:val="00BB4A92"/>
    <w:rsid w:val="00BB4E9B"/>
    <w:rsid w:val="00BB5445"/>
    <w:rsid w:val="00BB582C"/>
    <w:rsid w:val="00BB615B"/>
    <w:rsid w:val="00BB686A"/>
    <w:rsid w:val="00BB79A9"/>
    <w:rsid w:val="00BB7E74"/>
    <w:rsid w:val="00BC27EF"/>
    <w:rsid w:val="00BC2F22"/>
    <w:rsid w:val="00BC33BD"/>
    <w:rsid w:val="00BC4333"/>
    <w:rsid w:val="00BC4C16"/>
    <w:rsid w:val="00BC5369"/>
    <w:rsid w:val="00BC59BF"/>
    <w:rsid w:val="00BC5B2E"/>
    <w:rsid w:val="00BC6B55"/>
    <w:rsid w:val="00BC6C81"/>
    <w:rsid w:val="00BD00D3"/>
    <w:rsid w:val="00BD0DF5"/>
    <w:rsid w:val="00BD1A3B"/>
    <w:rsid w:val="00BD239C"/>
    <w:rsid w:val="00BD40BC"/>
    <w:rsid w:val="00BD44B0"/>
    <w:rsid w:val="00BD71B0"/>
    <w:rsid w:val="00BD7DCB"/>
    <w:rsid w:val="00BE0135"/>
    <w:rsid w:val="00BE1251"/>
    <w:rsid w:val="00BE2072"/>
    <w:rsid w:val="00BE232E"/>
    <w:rsid w:val="00BE293C"/>
    <w:rsid w:val="00BE4D12"/>
    <w:rsid w:val="00BE57E1"/>
    <w:rsid w:val="00BE6310"/>
    <w:rsid w:val="00BE6B58"/>
    <w:rsid w:val="00BE7C30"/>
    <w:rsid w:val="00BE7D14"/>
    <w:rsid w:val="00BF08BF"/>
    <w:rsid w:val="00BF0AE7"/>
    <w:rsid w:val="00BF0E1A"/>
    <w:rsid w:val="00BF1581"/>
    <w:rsid w:val="00BF1761"/>
    <w:rsid w:val="00BF2CB9"/>
    <w:rsid w:val="00BF2EA3"/>
    <w:rsid w:val="00BF33AF"/>
    <w:rsid w:val="00BF3D5F"/>
    <w:rsid w:val="00BF40C6"/>
    <w:rsid w:val="00BF5801"/>
    <w:rsid w:val="00BF6C58"/>
    <w:rsid w:val="00BF74FC"/>
    <w:rsid w:val="00C02A80"/>
    <w:rsid w:val="00C02E62"/>
    <w:rsid w:val="00C03587"/>
    <w:rsid w:val="00C05F5F"/>
    <w:rsid w:val="00C10955"/>
    <w:rsid w:val="00C126B5"/>
    <w:rsid w:val="00C13BC7"/>
    <w:rsid w:val="00C15665"/>
    <w:rsid w:val="00C15D34"/>
    <w:rsid w:val="00C20770"/>
    <w:rsid w:val="00C20C26"/>
    <w:rsid w:val="00C218FF"/>
    <w:rsid w:val="00C22306"/>
    <w:rsid w:val="00C22F7C"/>
    <w:rsid w:val="00C232A0"/>
    <w:rsid w:val="00C239FA"/>
    <w:rsid w:val="00C23A8D"/>
    <w:rsid w:val="00C23D42"/>
    <w:rsid w:val="00C23DA4"/>
    <w:rsid w:val="00C24C96"/>
    <w:rsid w:val="00C25EBB"/>
    <w:rsid w:val="00C26763"/>
    <w:rsid w:val="00C26A3E"/>
    <w:rsid w:val="00C27474"/>
    <w:rsid w:val="00C27B11"/>
    <w:rsid w:val="00C27F00"/>
    <w:rsid w:val="00C30A1F"/>
    <w:rsid w:val="00C31631"/>
    <w:rsid w:val="00C348C2"/>
    <w:rsid w:val="00C35903"/>
    <w:rsid w:val="00C35B4D"/>
    <w:rsid w:val="00C37629"/>
    <w:rsid w:val="00C404FC"/>
    <w:rsid w:val="00C42777"/>
    <w:rsid w:val="00C4364B"/>
    <w:rsid w:val="00C43AEE"/>
    <w:rsid w:val="00C47BCC"/>
    <w:rsid w:val="00C5083E"/>
    <w:rsid w:val="00C553D9"/>
    <w:rsid w:val="00C5551D"/>
    <w:rsid w:val="00C563F2"/>
    <w:rsid w:val="00C56CC1"/>
    <w:rsid w:val="00C61B42"/>
    <w:rsid w:val="00C620D8"/>
    <w:rsid w:val="00C6595C"/>
    <w:rsid w:val="00C7021D"/>
    <w:rsid w:val="00C7048E"/>
    <w:rsid w:val="00C70A18"/>
    <w:rsid w:val="00C71E4A"/>
    <w:rsid w:val="00C72CDD"/>
    <w:rsid w:val="00C7334C"/>
    <w:rsid w:val="00C73868"/>
    <w:rsid w:val="00C76DEC"/>
    <w:rsid w:val="00C77572"/>
    <w:rsid w:val="00C77C13"/>
    <w:rsid w:val="00C80274"/>
    <w:rsid w:val="00C80A2B"/>
    <w:rsid w:val="00C8245F"/>
    <w:rsid w:val="00C83F1E"/>
    <w:rsid w:val="00C848A3"/>
    <w:rsid w:val="00C90B2A"/>
    <w:rsid w:val="00C90DBA"/>
    <w:rsid w:val="00C92F94"/>
    <w:rsid w:val="00C940A8"/>
    <w:rsid w:val="00C961B0"/>
    <w:rsid w:val="00C96223"/>
    <w:rsid w:val="00CA0163"/>
    <w:rsid w:val="00CA09FF"/>
    <w:rsid w:val="00CA1360"/>
    <w:rsid w:val="00CA1500"/>
    <w:rsid w:val="00CA25AF"/>
    <w:rsid w:val="00CA2A39"/>
    <w:rsid w:val="00CA382B"/>
    <w:rsid w:val="00CA3861"/>
    <w:rsid w:val="00CA3C7A"/>
    <w:rsid w:val="00CA494C"/>
    <w:rsid w:val="00CA525B"/>
    <w:rsid w:val="00CA6379"/>
    <w:rsid w:val="00CB116C"/>
    <w:rsid w:val="00CB1B5C"/>
    <w:rsid w:val="00CB2118"/>
    <w:rsid w:val="00CB39EE"/>
    <w:rsid w:val="00CB490E"/>
    <w:rsid w:val="00CB4D75"/>
    <w:rsid w:val="00CB6471"/>
    <w:rsid w:val="00CB64B7"/>
    <w:rsid w:val="00CC07E5"/>
    <w:rsid w:val="00CC4F47"/>
    <w:rsid w:val="00CC5613"/>
    <w:rsid w:val="00CC6030"/>
    <w:rsid w:val="00CC6744"/>
    <w:rsid w:val="00CC7BB3"/>
    <w:rsid w:val="00CD05AD"/>
    <w:rsid w:val="00CD18AF"/>
    <w:rsid w:val="00CD1BDA"/>
    <w:rsid w:val="00CD416A"/>
    <w:rsid w:val="00CD6048"/>
    <w:rsid w:val="00CD6285"/>
    <w:rsid w:val="00CD674A"/>
    <w:rsid w:val="00CD68D7"/>
    <w:rsid w:val="00CD6E93"/>
    <w:rsid w:val="00CD759C"/>
    <w:rsid w:val="00CD75EA"/>
    <w:rsid w:val="00CE1241"/>
    <w:rsid w:val="00CE26F1"/>
    <w:rsid w:val="00CE2E53"/>
    <w:rsid w:val="00CE327E"/>
    <w:rsid w:val="00CE45CF"/>
    <w:rsid w:val="00CE577F"/>
    <w:rsid w:val="00CE6508"/>
    <w:rsid w:val="00CE794A"/>
    <w:rsid w:val="00CE7C0F"/>
    <w:rsid w:val="00CE7C5D"/>
    <w:rsid w:val="00CF257E"/>
    <w:rsid w:val="00CF4B89"/>
    <w:rsid w:val="00CF5711"/>
    <w:rsid w:val="00CF6EBB"/>
    <w:rsid w:val="00CF7CC4"/>
    <w:rsid w:val="00D01AE5"/>
    <w:rsid w:val="00D0214F"/>
    <w:rsid w:val="00D02489"/>
    <w:rsid w:val="00D04F17"/>
    <w:rsid w:val="00D076CC"/>
    <w:rsid w:val="00D07FF0"/>
    <w:rsid w:val="00D10442"/>
    <w:rsid w:val="00D10B3A"/>
    <w:rsid w:val="00D11626"/>
    <w:rsid w:val="00D136E6"/>
    <w:rsid w:val="00D13DBE"/>
    <w:rsid w:val="00D146D6"/>
    <w:rsid w:val="00D1518B"/>
    <w:rsid w:val="00D17309"/>
    <w:rsid w:val="00D17736"/>
    <w:rsid w:val="00D2166C"/>
    <w:rsid w:val="00D22255"/>
    <w:rsid w:val="00D22A3E"/>
    <w:rsid w:val="00D241B0"/>
    <w:rsid w:val="00D248D7"/>
    <w:rsid w:val="00D24B74"/>
    <w:rsid w:val="00D24F3B"/>
    <w:rsid w:val="00D25CB2"/>
    <w:rsid w:val="00D26C82"/>
    <w:rsid w:val="00D27B39"/>
    <w:rsid w:val="00D303CC"/>
    <w:rsid w:val="00D30687"/>
    <w:rsid w:val="00D31BEE"/>
    <w:rsid w:val="00D3324D"/>
    <w:rsid w:val="00D35F3E"/>
    <w:rsid w:val="00D37C88"/>
    <w:rsid w:val="00D37C8B"/>
    <w:rsid w:val="00D40DE2"/>
    <w:rsid w:val="00D41654"/>
    <w:rsid w:val="00D4185A"/>
    <w:rsid w:val="00D43BC1"/>
    <w:rsid w:val="00D45B67"/>
    <w:rsid w:val="00D477C6"/>
    <w:rsid w:val="00D51695"/>
    <w:rsid w:val="00D533FB"/>
    <w:rsid w:val="00D53818"/>
    <w:rsid w:val="00D54BA4"/>
    <w:rsid w:val="00D569C3"/>
    <w:rsid w:val="00D57764"/>
    <w:rsid w:val="00D57BAF"/>
    <w:rsid w:val="00D608C5"/>
    <w:rsid w:val="00D632D8"/>
    <w:rsid w:val="00D66F34"/>
    <w:rsid w:val="00D67A04"/>
    <w:rsid w:val="00D7073E"/>
    <w:rsid w:val="00D71615"/>
    <w:rsid w:val="00D71FA7"/>
    <w:rsid w:val="00D72869"/>
    <w:rsid w:val="00D73C07"/>
    <w:rsid w:val="00D73E5B"/>
    <w:rsid w:val="00D7435A"/>
    <w:rsid w:val="00D7469C"/>
    <w:rsid w:val="00D75171"/>
    <w:rsid w:val="00D772DF"/>
    <w:rsid w:val="00D80C88"/>
    <w:rsid w:val="00D81466"/>
    <w:rsid w:val="00D83FDE"/>
    <w:rsid w:val="00D84EFC"/>
    <w:rsid w:val="00D85C14"/>
    <w:rsid w:val="00D86DA8"/>
    <w:rsid w:val="00D86ECF"/>
    <w:rsid w:val="00D90DC2"/>
    <w:rsid w:val="00D9142F"/>
    <w:rsid w:val="00D921D7"/>
    <w:rsid w:val="00D949FC"/>
    <w:rsid w:val="00D959F5"/>
    <w:rsid w:val="00D96D95"/>
    <w:rsid w:val="00D9714E"/>
    <w:rsid w:val="00DA1C3E"/>
    <w:rsid w:val="00DA2542"/>
    <w:rsid w:val="00DA2D38"/>
    <w:rsid w:val="00DA4F01"/>
    <w:rsid w:val="00DA7562"/>
    <w:rsid w:val="00DB0BD3"/>
    <w:rsid w:val="00DB132C"/>
    <w:rsid w:val="00DB2984"/>
    <w:rsid w:val="00DB34E6"/>
    <w:rsid w:val="00DB546C"/>
    <w:rsid w:val="00DB5BEA"/>
    <w:rsid w:val="00DB5FEE"/>
    <w:rsid w:val="00DB6621"/>
    <w:rsid w:val="00DB6938"/>
    <w:rsid w:val="00DB6E8B"/>
    <w:rsid w:val="00DC107C"/>
    <w:rsid w:val="00DC1A87"/>
    <w:rsid w:val="00DC47F9"/>
    <w:rsid w:val="00DC653D"/>
    <w:rsid w:val="00DC66A6"/>
    <w:rsid w:val="00DC6DB1"/>
    <w:rsid w:val="00DC73F4"/>
    <w:rsid w:val="00DC7513"/>
    <w:rsid w:val="00DC776A"/>
    <w:rsid w:val="00DD23B3"/>
    <w:rsid w:val="00DD2A08"/>
    <w:rsid w:val="00DD2D33"/>
    <w:rsid w:val="00DD3279"/>
    <w:rsid w:val="00DD369F"/>
    <w:rsid w:val="00DD378C"/>
    <w:rsid w:val="00DD3CE3"/>
    <w:rsid w:val="00DD3FE0"/>
    <w:rsid w:val="00DD4AF7"/>
    <w:rsid w:val="00DD50F3"/>
    <w:rsid w:val="00DD53C7"/>
    <w:rsid w:val="00DD5BD3"/>
    <w:rsid w:val="00DD6FA9"/>
    <w:rsid w:val="00DD7B5D"/>
    <w:rsid w:val="00DE0A13"/>
    <w:rsid w:val="00DE136C"/>
    <w:rsid w:val="00DE22A0"/>
    <w:rsid w:val="00DE23B3"/>
    <w:rsid w:val="00DE333F"/>
    <w:rsid w:val="00DE3DF3"/>
    <w:rsid w:val="00DE4089"/>
    <w:rsid w:val="00DE409D"/>
    <w:rsid w:val="00DE53BC"/>
    <w:rsid w:val="00DE6B2D"/>
    <w:rsid w:val="00DF1258"/>
    <w:rsid w:val="00DF1520"/>
    <w:rsid w:val="00DF2AD3"/>
    <w:rsid w:val="00DF413F"/>
    <w:rsid w:val="00DF4200"/>
    <w:rsid w:val="00DF6E11"/>
    <w:rsid w:val="00DF7CE6"/>
    <w:rsid w:val="00E0044E"/>
    <w:rsid w:val="00E00ABD"/>
    <w:rsid w:val="00E00D34"/>
    <w:rsid w:val="00E02E3F"/>
    <w:rsid w:val="00E03BB0"/>
    <w:rsid w:val="00E0404A"/>
    <w:rsid w:val="00E047DB"/>
    <w:rsid w:val="00E04989"/>
    <w:rsid w:val="00E1014E"/>
    <w:rsid w:val="00E110C4"/>
    <w:rsid w:val="00E121E4"/>
    <w:rsid w:val="00E1413E"/>
    <w:rsid w:val="00E142EF"/>
    <w:rsid w:val="00E149EF"/>
    <w:rsid w:val="00E16AE5"/>
    <w:rsid w:val="00E16E16"/>
    <w:rsid w:val="00E16E41"/>
    <w:rsid w:val="00E175B2"/>
    <w:rsid w:val="00E20638"/>
    <w:rsid w:val="00E2085E"/>
    <w:rsid w:val="00E20F62"/>
    <w:rsid w:val="00E22B5B"/>
    <w:rsid w:val="00E248C2"/>
    <w:rsid w:val="00E25441"/>
    <w:rsid w:val="00E258CF"/>
    <w:rsid w:val="00E2795D"/>
    <w:rsid w:val="00E27C6F"/>
    <w:rsid w:val="00E27D2E"/>
    <w:rsid w:val="00E303D7"/>
    <w:rsid w:val="00E30E8B"/>
    <w:rsid w:val="00E31569"/>
    <w:rsid w:val="00E31868"/>
    <w:rsid w:val="00E31B98"/>
    <w:rsid w:val="00E3309E"/>
    <w:rsid w:val="00E363D4"/>
    <w:rsid w:val="00E3649D"/>
    <w:rsid w:val="00E413F9"/>
    <w:rsid w:val="00E4169C"/>
    <w:rsid w:val="00E41DB5"/>
    <w:rsid w:val="00E42AAC"/>
    <w:rsid w:val="00E4382F"/>
    <w:rsid w:val="00E451E7"/>
    <w:rsid w:val="00E460C0"/>
    <w:rsid w:val="00E47105"/>
    <w:rsid w:val="00E473DD"/>
    <w:rsid w:val="00E47CE8"/>
    <w:rsid w:val="00E5091C"/>
    <w:rsid w:val="00E51D50"/>
    <w:rsid w:val="00E533A6"/>
    <w:rsid w:val="00E54303"/>
    <w:rsid w:val="00E55DE7"/>
    <w:rsid w:val="00E56B49"/>
    <w:rsid w:val="00E57052"/>
    <w:rsid w:val="00E57A6F"/>
    <w:rsid w:val="00E602C4"/>
    <w:rsid w:val="00E60B05"/>
    <w:rsid w:val="00E622AD"/>
    <w:rsid w:val="00E62DBB"/>
    <w:rsid w:val="00E63265"/>
    <w:rsid w:val="00E63630"/>
    <w:rsid w:val="00E648CD"/>
    <w:rsid w:val="00E64DB9"/>
    <w:rsid w:val="00E66D15"/>
    <w:rsid w:val="00E71F63"/>
    <w:rsid w:val="00E7283A"/>
    <w:rsid w:val="00E72CA8"/>
    <w:rsid w:val="00E825EE"/>
    <w:rsid w:val="00E82973"/>
    <w:rsid w:val="00E857CF"/>
    <w:rsid w:val="00E862E9"/>
    <w:rsid w:val="00E86DFD"/>
    <w:rsid w:val="00E9249B"/>
    <w:rsid w:val="00E96635"/>
    <w:rsid w:val="00EA06CC"/>
    <w:rsid w:val="00EA094C"/>
    <w:rsid w:val="00EA1465"/>
    <w:rsid w:val="00EA2D68"/>
    <w:rsid w:val="00EA314D"/>
    <w:rsid w:val="00EA32D8"/>
    <w:rsid w:val="00EA33B8"/>
    <w:rsid w:val="00EA4E5F"/>
    <w:rsid w:val="00EA7F0A"/>
    <w:rsid w:val="00EA7F64"/>
    <w:rsid w:val="00EB02BC"/>
    <w:rsid w:val="00EB047C"/>
    <w:rsid w:val="00EB0965"/>
    <w:rsid w:val="00EB2567"/>
    <w:rsid w:val="00EB30CB"/>
    <w:rsid w:val="00EB33FC"/>
    <w:rsid w:val="00EB4E79"/>
    <w:rsid w:val="00EB50F6"/>
    <w:rsid w:val="00EB7B8E"/>
    <w:rsid w:val="00EC01F6"/>
    <w:rsid w:val="00EC09C1"/>
    <w:rsid w:val="00EC1B9C"/>
    <w:rsid w:val="00EC1EFC"/>
    <w:rsid w:val="00EC359F"/>
    <w:rsid w:val="00EC43FA"/>
    <w:rsid w:val="00EC4F1B"/>
    <w:rsid w:val="00EC7223"/>
    <w:rsid w:val="00EC7534"/>
    <w:rsid w:val="00ED0A61"/>
    <w:rsid w:val="00ED1639"/>
    <w:rsid w:val="00ED1F5C"/>
    <w:rsid w:val="00ED4F21"/>
    <w:rsid w:val="00ED51A0"/>
    <w:rsid w:val="00ED5EB7"/>
    <w:rsid w:val="00ED73AE"/>
    <w:rsid w:val="00ED7E20"/>
    <w:rsid w:val="00EE1C76"/>
    <w:rsid w:val="00EE37D6"/>
    <w:rsid w:val="00EE3FF2"/>
    <w:rsid w:val="00EE4323"/>
    <w:rsid w:val="00EE4357"/>
    <w:rsid w:val="00EE4C94"/>
    <w:rsid w:val="00EE4EBC"/>
    <w:rsid w:val="00EE5A97"/>
    <w:rsid w:val="00EE61B8"/>
    <w:rsid w:val="00EF21AB"/>
    <w:rsid w:val="00EF23AE"/>
    <w:rsid w:val="00EF3050"/>
    <w:rsid w:val="00EF36A2"/>
    <w:rsid w:val="00EF41EE"/>
    <w:rsid w:val="00EF46D9"/>
    <w:rsid w:val="00EF5093"/>
    <w:rsid w:val="00EF5208"/>
    <w:rsid w:val="00EF5911"/>
    <w:rsid w:val="00EF5A6D"/>
    <w:rsid w:val="00EF5DAA"/>
    <w:rsid w:val="00EF64FB"/>
    <w:rsid w:val="00EF7373"/>
    <w:rsid w:val="00EF7CDE"/>
    <w:rsid w:val="00F007D4"/>
    <w:rsid w:val="00F01F36"/>
    <w:rsid w:val="00F05163"/>
    <w:rsid w:val="00F056B9"/>
    <w:rsid w:val="00F06DB4"/>
    <w:rsid w:val="00F07566"/>
    <w:rsid w:val="00F1108D"/>
    <w:rsid w:val="00F13E12"/>
    <w:rsid w:val="00F14A8A"/>
    <w:rsid w:val="00F16F7F"/>
    <w:rsid w:val="00F24612"/>
    <w:rsid w:val="00F24C64"/>
    <w:rsid w:val="00F24ED6"/>
    <w:rsid w:val="00F25489"/>
    <w:rsid w:val="00F27D2B"/>
    <w:rsid w:val="00F304ED"/>
    <w:rsid w:val="00F31422"/>
    <w:rsid w:val="00F31465"/>
    <w:rsid w:val="00F31D3C"/>
    <w:rsid w:val="00F3730E"/>
    <w:rsid w:val="00F4014D"/>
    <w:rsid w:val="00F407AD"/>
    <w:rsid w:val="00F429A3"/>
    <w:rsid w:val="00F43DAB"/>
    <w:rsid w:val="00F443AF"/>
    <w:rsid w:val="00F46FE3"/>
    <w:rsid w:val="00F47886"/>
    <w:rsid w:val="00F479AC"/>
    <w:rsid w:val="00F47C97"/>
    <w:rsid w:val="00F47F3B"/>
    <w:rsid w:val="00F508D9"/>
    <w:rsid w:val="00F50F31"/>
    <w:rsid w:val="00F524D0"/>
    <w:rsid w:val="00F53346"/>
    <w:rsid w:val="00F564DA"/>
    <w:rsid w:val="00F57CCB"/>
    <w:rsid w:val="00F608F0"/>
    <w:rsid w:val="00F61EBC"/>
    <w:rsid w:val="00F626B0"/>
    <w:rsid w:val="00F638D0"/>
    <w:rsid w:val="00F666CD"/>
    <w:rsid w:val="00F669C8"/>
    <w:rsid w:val="00F66B70"/>
    <w:rsid w:val="00F67E0D"/>
    <w:rsid w:val="00F7071C"/>
    <w:rsid w:val="00F72BB6"/>
    <w:rsid w:val="00F73A1A"/>
    <w:rsid w:val="00F7487D"/>
    <w:rsid w:val="00F74D27"/>
    <w:rsid w:val="00F761EC"/>
    <w:rsid w:val="00F772A5"/>
    <w:rsid w:val="00F77CDF"/>
    <w:rsid w:val="00F805CD"/>
    <w:rsid w:val="00F80D73"/>
    <w:rsid w:val="00F82834"/>
    <w:rsid w:val="00F83FDC"/>
    <w:rsid w:val="00F84687"/>
    <w:rsid w:val="00F84A55"/>
    <w:rsid w:val="00F86E27"/>
    <w:rsid w:val="00F903F2"/>
    <w:rsid w:val="00F904F4"/>
    <w:rsid w:val="00F913B5"/>
    <w:rsid w:val="00F93019"/>
    <w:rsid w:val="00F937F6"/>
    <w:rsid w:val="00F958FC"/>
    <w:rsid w:val="00F96C86"/>
    <w:rsid w:val="00FA1140"/>
    <w:rsid w:val="00FA164B"/>
    <w:rsid w:val="00FA187F"/>
    <w:rsid w:val="00FA19D6"/>
    <w:rsid w:val="00FA1B02"/>
    <w:rsid w:val="00FA2DC0"/>
    <w:rsid w:val="00FA3403"/>
    <w:rsid w:val="00FA3D1D"/>
    <w:rsid w:val="00FA4D01"/>
    <w:rsid w:val="00FA4D30"/>
    <w:rsid w:val="00FA4FB9"/>
    <w:rsid w:val="00FA5D77"/>
    <w:rsid w:val="00FA7C13"/>
    <w:rsid w:val="00FB2847"/>
    <w:rsid w:val="00FB2968"/>
    <w:rsid w:val="00FB3041"/>
    <w:rsid w:val="00FB3A86"/>
    <w:rsid w:val="00FB5EA9"/>
    <w:rsid w:val="00FB608D"/>
    <w:rsid w:val="00FB6F9C"/>
    <w:rsid w:val="00FB793F"/>
    <w:rsid w:val="00FB7E61"/>
    <w:rsid w:val="00FC0B65"/>
    <w:rsid w:val="00FC18E6"/>
    <w:rsid w:val="00FC2DB3"/>
    <w:rsid w:val="00FC2F7B"/>
    <w:rsid w:val="00FC32FD"/>
    <w:rsid w:val="00FC4915"/>
    <w:rsid w:val="00FC68AD"/>
    <w:rsid w:val="00FD08A1"/>
    <w:rsid w:val="00FD0B0A"/>
    <w:rsid w:val="00FD563E"/>
    <w:rsid w:val="00FD6B4D"/>
    <w:rsid w:val="00FD6DC6"/>
    <w:rsid w:val="00FE226E"/>
    <w:rsid w:val="00FE276A"/>
    <w:rsid w:val="00FE2971"/>
    <w:rsid w:val="00FE29F6"/>
    <w:rsid w:val="00FE2C80"/>
    <w:rsid w:val="00FE444A"/>
    <w:rsid w:val="00FE486D"/>
    <w:rsid w:val="00FE6448"/>
    <w:rsid w:val="00FE72B4"/>
    <w:rsid w:val="00FE73C6"/>
    <w:rsid w:val="00FF1471"/>
    <w:rsid w:val="00FF1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A45048"/>
  <w15:docId w15:val="{F093DE21-AB0B-4977-A3AC-268E442A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B2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871F7"/>
    <w:rPr>
      <w:color w:val="808080"/>
    </w:rPr>
  </w:style>
  <w:style w:type="paragraph" w:styleId="a4">
    <w:name w:val="header"/>
    <w:basedOn w:val="a"/>
    <w:link w:val="a5"/>
    <w:uiPriority w:val="99"/>
    <w:unhideWhenUsed/>
    <w:rsid w:val="007658E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658E7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7658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58E7"/>
    <w:rPr>
      <w:rFonts w:ascii="Century" w:eastAsia="ＭＳ 明朝" w:hAnsi="Century" w:cs="Times New Roman"/>
    </w:rPr>
  </w:style>
  <w:style w:type="character" w:styleId="a8">
    <w:name w:val="Hyperlink"/>
    <w:uiPriority w:val="99"/>
    <w:unhideWhenUsed/>
    <w:rsid w:val="00911235"/>
    <w:rPr>
      <w:color w:val="0563C1"/>
      <w:u w:val="single"/>
    </w:rPr>
  </w:style>
  <w:style w:type="paragraph" w:customStyle="1" w:styleId="21">
    <w:name w:val="本文 21"/>
    <w:basedOn w:val="a"/>
    <w:rsid w:val="00911235"/>
    <w:pPr>
      <w:adjustRightInd w:val="0"/>
      <w:spacing w:line="480" w:lineRule="auto"/>
      <w:textAlignment w:val="baseline"/>
    </w:pPr>
    <w:rPr>
      <w:rFonts w:ascii="Times New Roman" w:hAnsi="Times New Roman"/>
      <w:sz w:val="24"/>
      <w:szCs w:val="20"/>
    </w:rPr>
  </w:style>
  <w:style w:type="paragraph" w:styleId="a9">
    <w:name w:val="Plain Text"/>
    <w:basedOn w:val="a"/>
    <w:link w:val="aa"/>
    <w:rsid w:val="00911235"/>
    <w:rPr>
      <w:rFonts w:ascii="ＭＳ 明朝" w:hAnsi="Courier New"/>
      <w:kern w:val="0"/>
      <w:sz w:val="20"/>
      <w:szCs w:val="20"/>
    </w:rPr>
  </w:style>
  <w:style w:type="character" w:customStyle="1" w:styleId="aa">
    <w:name w:val="書式なし (文字)"/>
    <w:basedOn w:val="a0"/>
    <w:link w:val="a9"/>
    <w:rsid w:val="00911235"/>
    <w:rPr>
      <w:rFonts w:ascii="ＭＳ 明朝" w:eastAsia="ＭＳ 明朝" w:hAnsi="Courier New" w:cs="Times New Roman"/>
      <w:kern w:val="0"/>
      <w:sz w:val="20"/>
      <w:szCs w:val="20"/>
    </w:rPr>
  </w:style>
  <w:style w:type="paragraph" w:styleId="ab">
    <w:name w:val="List"/>
    <w:basedOn w:val="a"/>
    <w:rsid w:val="00911235"/>
    <w:pPr>
      <w:ind w:left="360" w:hanging="360"/>
    </w:pPr>
  </w:style>
  <w:style w:type="character" w:styleId="ac">
    <w:name w:val="page number"/>
    <w:basedOn w:val="a0"/>
    <w:uiPriority w:val="99"/>
    <w:semiHidden/>
    <w:unhideWhenUsed/>
    <w:rsid w:val="007673ED"/>
  </w:style>
  <w:style w:type="paragraph" w:customStyle="1" w:styleId="4">
    <w:name w:val="スタイル4"/>
    <w:basedOn w:val="a"/>
    <w:rsid w:val="00474CF2"/>
    <w:pPr>
      <w:spacing w:line="360" w:lineRule="auto"/>
      <w:jc w:val="left"/>
    </w:pPr>
    <w:rPr>
      <w:rFonts w:ascii="Times New Roman" w:eastAsia="Times New Roman" w:hAnsi="Times New Roman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6099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0993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0993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0993"/>
    <w:rPr>
      <w:rFonts w:ascii="Century" w:eastAsia="ＭＳ 明朝" w:hAnsi="Century" w:cs="Times New Roman"/>
      <w:noProof/>
      <w:sz w:val="20"/>
    </w:rPr>
  </w:style>
  <w:style w:type="table" w:styleId="ad">
    <w:name w:val="Table Grid"/>
    <w:basedOn w:val="a1"/>
    <w:uiPriority w:val="39"/>
    <w:rsid w:val="00077ABE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higashi@hiroshima-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9BF74-C8C5-4B6A-A52A-62856A2BB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05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aruhashi</cp:lastModifiedBy>
  <cp:revision>2</cp:revision>
  <cp:lastPrinted>2017-09-09T23:57:00Z</cp:lastPrinted>
  <dcterms:created xsi:type="dcterms:W3CDTF">2023-09-29T12:39:00Z</dcterms:created>
  <dcterms:modified xsi:type="dcterms:W3CDTF">2023-09-29T12:39:00Z</dcterms:modified>
</cp:coreProperties>
</file>